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C97" w:rsidRPr="00413C97" w:rsidRDefault="00413C97" w:rsidP="00AC19B0">
      <w:pPr>
        <w:shd w:val="clear" w:color="auto" w:fill="FFFFFF"/>
        <w:spacing w:before="100" w:beforeAutospacing="1" w:line="360" w:lineRule="auto"/>
        <w:rPr>
          <w:rFonts w:ascii="Arial Black" w:eastAsia="Times New Roman" w:hAnsi="Arial Black"/>
          <w:b/>
          <w:bCs/>
          <w:color w:val="0070C0"/>
          <w:sz w:val="32"/>
          <w:szCs w:val="32"/>
          <w:lang w:val="en-US" w:eastAsia="pl-PL"/>
        </w:rPr>
      </w:pPr>
      <w:r w:rsidRPr="00413C97">
        <w:rPr>
          <w:rFonts w:ascii="Arial Black" w:eastAsia="Times New Roman" w:hAnsi="Arial Black"/>
          <w:b/>
          <w:bCs/>
          <w:color w:val="0070C0"/>
          <w:sz w:val="32"/>
          <w:szCs w:val="32"/>
          <w:lang w:val="en-US" w:eastAsia="pl-PL"/>
        </w:rPr>
        <w:t xml:space="preserve">Supplemental Material for: </w:t>
      </w:r>
    </w:p>
    <w:p w:rsidR="00AC19B0" w:rsidRPr="00D9754F" w:rsidRDefault="00AC19B0" w:rsidP="00AC19B0">
      <w:pPr>
        <w:shd w:val="clear" w:color="auto" w:fill="FFFFFF"/>
        <w:spacing w:before="100" w:beforeAutospacing="1" w:line="360" w:lineRule="auto"/>
        <w:rPr>
          <w:rFonts w:ascii="Verdana" w:eastAsia="Times New Roman" w:hAnsi="Verdana"/>
          <w:b/>
          <w:bCs/>
          <w:sz w:val="24"/>
          <w:szCs w:val="24"/>
          <w:lang w:val="en-US" w:eastAsia="pl-PL"/>
        </w:rPr>
      </w:pPr>
      <w:r w:rsidRPr="00D9754F">
        <w:rPr>
          <w:rFonts w:ascii="Verdana" w:eastAsia="Times New Roman" w:hAnsi="Verdana"/>
          <w:b/>
          <w:bCs/>
          <w:sz w:val="24"/>
          <w:szCs w:val="24"/>
          <w:lang w:val="en-US" w:eastAsia="pl-PL"/>
        </w:rPr>
        <w:t>Starvation Tactics Using Natural Compounds for Advanced Cancers: Pharmacodynamics, Clinical Efficacy and Predictive Biomarkers</w:t>
      </w:r>
    </w:p>
    <w:p w:rsidR="009241CE" w:rsidRPr="007C398D" w:rsidRDefault="009241CE" w:rsidP="00AC19B0">
      <w:pPr>
        <w:jc w:val="both"/>
        <w:rPr>
          <w:rFonts w:asciiTheme="minorBidi" w:eastAsiaTheme="minorHAnsi" w:hAnsiTheme="minorBidi"/>
          <w:sz w:val="24"/>
          <w:szCs w:val="24"/>
          <w:lang w:val="en-US" w:eastAsia="en-US"/>
        </w:rPr>
      </w:pPr>
    </w:p>
    <w:p w:rsidR="00C65199" w:rsidRPr="007C398D" w:rsidRDefault="00C65199" w:rsidP="00505BE1">
      <w:pPr>
        <w:spacing w:line="360" w:lineRule="auto"/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CD08A0" w:rsidRDefault="00CD08A0" w:rsidP="00C65199">
      <w:pPr>
        <w:spacing w:line="360" w:lineRule="auto"/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262DC" w:rsidRDefault="005262DC" w:rsidP="00C65199">
      <w:pPr>
        <w:spacing w:line="360" w:lineRule="auto"/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sectPr w:rsidR="005262DC" w:rsidSect="005262DC">
          <w:pgSz w:w="11906" w:h="16838"/>
          <w:pgMar w:top="1418" w:right="851" w:bottom="1418" w:left="1134" w:header="709" w:footer="709" w:gutter="0"/>
          <w:cols w:space="708"/>
          <w:docGrid w:linePitch="360"/>
        </w:sectPr>
      </w:pPr>
    </w:p>
    <w:p w:rsidR="00AC19B0" w:rsidRPr="007C398D" w:rsidRDefault="00AC19B0" w:rsidP="00C65199">
      <w:pPr>
        <w:spacing w:line="360" w:lineRule="auto"/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lastRenderedPageBreak/>
        <w:t xml:space="preserve">Supplemental Tables </w:t>
      </w:r>
    </w:p>
    <w:p w:rsidR="00505BE1" w:rsidRPr="007C398D" w:rsidRDefault="00505BE1" w:rsidP="00505BE1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Tabl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1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 xml:space="preserve">. Trabectedin phase III trials </w:t>
      </w:r>
    </w:p>
    <w:p w:rsidR="00505BE1" w:rsidRPr="007C398D" w:rsidRDefault="00505BE1" w:rsidP="00505BE1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tbl>
      <w:tblPr>
        <w:tblStyle w:val="TableGrid"/>
        <w:tblW w:w="14425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3402"/>
        <w:gridCol w:w="6379"/>
      </w:tblGrid>
      <w:tr w:rsidR="00F926A7" w:rsidRPr="007C398D" w:rsidTr="00F926A7">
        <w:tc>
          <w:tcPr>
            <w:tcW w:w="4644" w:type="dxa"/>
            <w:shd w:val="clear" w:color="auto" w:fill="DBE5F1" w:themeFill="accent1" w:themeFillTint="33"/>
          </w:tcPr>
          <w:p w:rsidR="00F926A7" w:rsidRPr="007C398D" w:rsidRDefault="00F926A7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Indication</w:t>
            </w:r>
          </w:p>
        </w:tc>
        <w:tc>
          <w:tcPr>
            <w:tcW w:w="3402" w:type="dxa"/>
            <w:shd w:val="clear" w:color="auto" w:fill="DBE5F1" w:themeFill="accent1" w:themeFillTint="33"/>
          </w:tcPr>
          <w:p w:rsidR="00F926A7" w:rsidRPr="007C398D" w:rsidRDefault="00F926A7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Interventions</w:t>
            </w:r>
          </w:p>
        </w:tc>
        <w:tc>
          <w:tcPr>
            <w:tcW w:w="6379" w:type="dxa"/>
            <w:shd w:val="clear" w:color="auto" w:fill="DBE5F1" w:themeFill="accent1" w:themeFillTint="33"/>
          </w:tcPr>
          <w:p w:rsidR="00F926A7" w:rsidRPr="007C398D" w:rsidRDefault="00F926A7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Sponsor</w:t>
            </w:r>
          </w:p>
        </w:tc>
      </w:tr>
      <w:tr w:rsidR="00F926A7" w:rsidRPr="009865A7" w:rsidTr="00F926A7">
        <w:tc>
          <w:tcPr>
            <w:tcW w:w="4644" w:type="dxa"/>
          </w:tcPr>
          <w:p w:rsidR="00F926A7" w:rsidRPr="007C398D" w:rsidRDefault="004C4279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6" w:tooltip="Show study NCT00113607: An Efficacy and Safety Study for Yondelis (Trabectedin) in Patients With Advanced Relapsed Ovarian Cancer" w:history="1">
              <w:r w:rsidR="00F926A7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Advanced and Relapsed Ovarian Cancer</w:t>
              </w:r>
            </w:hyperlink>
          </w:p>
        </w:tc>
        <w:tc>
          <w:tcPr>
            <w:tcW w:w="3402" w:type="dxa"/>
            <w:shd w:val="clear" w:color="auto" w:fill="FFFFFF" w:themeFill="background1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rabectedin, d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oxorubicin, and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d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examethasone</w:t>
            </w:r>
          </w:p>
        </w:tc>
        <w:tc>
          <w:tcPr>
            <w:tcW w:w="6379" w:type="dxa"/>
          </w:tcPr>
          <w:p w:rsidR="00F926A7" w:rsidRPr="00F926A7" w:rsidRDefault="00F926A7" w:rsidP="00F926A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Johnson &amp; Johnson Pharmaceutical Research &amp; Development, L.L.C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926A7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in collaboration with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926A7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PharmaMar</w:t>
            </w:r>
          </w:p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F926A7" w:rsidRPr="007C398D" w:rsidTr="00F926A7">
        <w:tc>
          <w:tcPr>
            <w:tcW w:w="4644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dvanced or Metastatic Liposarcoma or Leiomyosarcoma</w:t>
            </w:r>
          </w:p>
        </w:tc>
        <w:tc>
          <w:tcPr>
            <w:tcW w:w="3402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Trabectedin and d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carbazine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Xian-Janssen</w:t>
            </w:r>
          </w:p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Pharmaceutical Ltd</w:t>
            </w:r>
          </w:p>
        </w:tc>
      </w:tr>
      <w:tr w:rsidR="00F926A7" w:rsidRPr="009865A7" w:rsidTr="007732DE">
        <w:trPr>
          <w:trHeight w:val="740"/>
        </w:trPr>
        <w:tc>
          <w:tcPr>
            <w:tcW w:w="4644" w:type="dxa"/>
          </w:tcPr>
          <w:p w:rsidR="00F926A7" w:rsidRPr="007C398D" w:rsidRDefault="004C4279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7" w:tooltip="Show study NCT00796120: An Efficacy and Safety Study of Trabectedin Versus Doxorubicin-Based Chemotherapy in Participants With Translocation-Related Sarcomas (TRS)" w:history="1">
              <w:r w:rsidR="00F926A7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eastAsia="fr-FR"/>
                </w:rPr>
                <w:t>Translocation-Related Sarcomas (TRS)</w:t>
              </w:r>
            </w:hyperlink>
          </w:p>
        </w:tc>
        <w:tc>
          <w:tcPr>
            <w:tcW w:w="3402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Trabectedin, doxorubicin, and i</w:t>
            </w:r>
            <w:r w:rsidR="009A4758">
              <w:rPr>
                <w:rFonts w:asciiTheme="minorBidi" w:hAnsiTheme="minorBidi"/>
                <w:sz w:val="24"/>
                <w:szCs w:val="24"/>
                <w:lang w:val="en-US" w:eastAsia="fr-FR"/>
              </w:rPr>
              <w:t>fosf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mide</w:t>
            </w:r>
          </w:p>
        </w:tc>
        <w:tc>
          <w:tcPr>
            <w:tcW w:w="6379" w:type="dxa"/>
          </w:tcPr>
          <w:p w:rsidR="00F926A7" w:rsidRPr="007732DE" w:rsidRDefault="00F926A7" w:rsidP="007732DE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Johnson &amp; Jo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hnson Pharmaceutical Research </w:t>
            </w: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Development, L.L.C.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926A7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in collaboration with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F926A7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F926A7" w:rsidRPr="009865A7" w:rsidTr="00F926A7">
        <w:tc>
          <w:tcPr>
            <w:tcW w:w="4644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Ovarian, peritoneal  and fallopian</w:t>
            </w:r>
          </w:p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ube cancers</w:t>
            </w:r>
          </w:p>
        </w:tc>
        <w:tc>
          <w:tcPr>
            <w:tcW w:w="3402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Trabectedin, d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oxorubicin, and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lang w:val="en-US"/>
              </w:rPr>
              <w:br/>
            </w: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d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examethasone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Janssen Research &amp; Development, LLC;  in collaboration with PharmaMar</w:t>
            </w:r>
          </w:p>
        </w:tc>
      </w:tr>
      <w:tr w:rsidR="00F926A7" w:rsidRPr="009865A7" w:rsidTr="00F926A7">
        <w:tc>
          <w:tcPr>
            <w:tcW w:w="4644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 xml:space="preserve">Advanced 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Liposarcoma or Leiomyosarcoma</w:t>
            </w:r>
          </w:p>
        </w:tc>
        <w:tc>
          <w:tcPr>
            <w:tcW w:w="3402" w:type="dxa"/>
          </w:tcPr>
          <w:p w:rsidR="00F926A7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Trabectedin and d</w:t>
            </w:r>
            <w:r w:rsidR="00F926A7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carbazine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Janssen Research &amp; Development, LLC;  in collaboration with PharmaMar</w:t>
            </w:r>
          </w:p>
        </w:tc>
      </w:tr>
      <w:tr w:rsidR="00F926A7" w:rsidRPr="009865A7" w:rsidTr="00F926A7">
        <w:tc>
          <w:tcPr>
            <w:tcW w:w="4644" w:type="dxa"/>
          </w:tcPr>
          <w:p w:rsidR="00F926A7" w:rsidRPr="007C398D" w:rsidRDefault="004C4279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8" w:tooltip="Show study NCT01189253: Doxorubicin Hydrochloride or Trabectedin in Treating Patients With Previously Untreated Advanced or Metastatic Soft Tissue Sarcoma" w:history="1">
              <w:r w:rsidR="00F926A7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Advanced or Metastatic Soft Tissue Sarcoma</w:t>
              </w:r>
            </w:hyperlink>
          </w:p>
        </w:tc>
        <w:tc>
          <w:tcPr>
            <w:tcW w:w="3402" w:type="dxa"/>
          </w:tcPr>
          <w:p w:rsidR="00F926A7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Trabectedin and d</w:t>
            </w:r>
            <w:r w:rsidR="00F926A7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oxorubicin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European Organisation for Research and Treatment of Cancer </w:t>
            </w:r>
            <w:r w:rsidR="00824C7E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(EORTC) in collaboration with 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Sarcoma Alliance for Research through Collaboration</w:t>
            </w:r>
          </w:p>
        </w:tc>
      </w:tr>
      <w:tr w:rsidR="00F926A7" w:rsidRPr="009865A7" w:rsidTr="00F926A7">
        <w:tc>
          <w:tcPr>
            <w:tcW w:w="4644" w:type="dxa"/>
          </w:tcPr>
          <w:p w:rsidR="00F926A7" w:rsidRPr="001C380B" w:rsidRDefault="00F926A7" w:rsidP="001C380B">
            <w:pPr>
              <w:spacing w:line="276" w:lineRule="auto"/>
              <w:jc w:val="center"/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Soft Tissue</w:t>
            </w:r>
            <w:r w:rsidR="001C380B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Sarcoma</w:t>
            </w:r>
          </w:p>
        </w:tc>
        <w:tc>
          <w:tcPr>
            <w:tcW w:w="3402" w:type="dxa"/>
          </w:tcPr>
          <w:p w:rsidR="00F926A7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Trabectedin and d</w:t>
            </w:r>
            <w:r w:rsidR="00F926A7"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examethasone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Gustave Roussy, Cancer Campus, Grand Paris</w:t>
            </w:r>
          </w:p>
        </w:tc>
      </w:tr>
      <w:tr w:rsidR="00F926A7" w:rsidRPr="007C398D" w:rsidTr="00F926A7">
        <w:tc>
          <w:tcPr>
            <w:tcW w:w="4644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Locally Advanced or Metastatic Soft Tissue Sarcoma</w:t>
            </w:r>
          </w:p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3402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Trabectedin alone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fr-FR"/>
              </w:rPr>
              <w:t>Janssen Research &amp; Development, LLC</w:t>
            </w:r>
          </w:p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F926A7" w:rsidRPr="009865A7" w:rsidTr="00F926A7">
        <w:tc>
          <w:tcPr>
            <w:tcW w:w="4644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Ovarian cancer</w:t>
            </w:r>
          </w:p>
        </w:tc>
        <w:tc>
          <w:tcPr>
            <w:tcW w:w="3402" w:type="dxa"/>
          </w:tcPr>
          <w:p w:rsidR="00F926A7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Trabectedin, carboplatin, and d</w:t>
            </w:r>
            <w:r w:rsidR="00F926A7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oxorubicin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Mario Negri Institute for Pharmacological Research</w:t>
            </w:r>
          </w:p>
          <w:p w:rsidR="00F926A7" w:rsidRPr="007C398D" w:rsidRDefault="00F926A7" w:rsidP="00C46F5B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lastRenderedPageBreak/>
              <w:t xml:space="preserve">in collaboration with </w:t>
            </w: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PharmaMar</w:t>
            </w:r>
            <w:r w:rsidR="00C46F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a</w:t>
            </w: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nd Averion International Corporation</w:t>
            </w:r>
          </w:p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F926A7" w:rsidRPr="009865A7" w:rsidTr="00F926A7">
        <w:tc>
          <w:tcPr>
            <w:tcW w:w="4644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lastRenderedPageBreak/>
              <w:t>Localized high-risk soft tissue sarcomas (STS)</w:t>
            </w:r>
          </w:p>
        </w:tc>
        <w:tc>
          <w:tcPr>
            <w:tcW w:w="3402" w:type="dxa"/>
          </w:tcPr>
          <w:p w:rsidR="00F926A7" w:rsidRPr="007C398D" w:rsidRDefault="00F926A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Trabectedin, epirubicin, gemcitabine, ifosfamide, etoposide and gemcitabine</w:t>
            </w:r>
          </w:p>
        </w:tc>
        <w:tc>
          <w:tcPr>
            <w:tcW w:w="6379" w:type="dxa"/>
          </w:tcPr>
          <w:p w:rsidR="00F926A7" w:rsidRPr="007C398D" w:rsidRDefault="00F926A7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Italian Sarcoma Group in collaboration with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Groupe Sarcomes Français (GSF-GETO) and Grupo Espanol de Investigacion en Sarcomas</w:t>
            </w:r>
          </w:p>
          <w:p w:rsidR="00F926A7" w:rsidRPr="007C398D" w:rsidRDefault="00F926A7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:rsidR="00505BE1" w:rsidRPr="007C398D" w:rsidRDefault="00A6085A">
      <w:pPr>
        <w:rPr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Source: </w:t>
      </w:r>
      <w:r w:rsidR="007F168D" w:rsidRPr="007C398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F168D" w:rsidRPr="007F168D">
        <w:rPr>
          <w:rFonts w:asciiTheme="minorBidi" w:hAnsiTheme="minorBidi"/>
          <w:sz w:val="24"/>
          <w:szCs w:val="24"/>
          <w:lang w:val="en-US"/>
        </w:rPr>
        <w:t>NIH database</w:t>
      </w:r>
      <w:r w:rsidR="007F168D">
        <w:rPr>
          <w:rFonts w:asciiTheme="minorBidi" w:hAnsiTheme="minorBidi"/>
          <w:sz w:val="24"/>
          <w:szCs w:val="24"/>
          <w:lang w:val="en-US"/>
        </w:rPr>
        <w:t xml:space="preserve"> (</w:t>
      </w:r>
      <w:hyperlink r:id="rId9" w:history="1">
        <w:r w:rsidRPr="00DB587E">
          <w:rPr>
            <w:rStyle w:val="Hyperlink"/>
            <w:rFonts w:asciiTheme="minorBidi" w:hAnsiTheme="minorBidi"/>
            <w:sz w:val="24"/>
            <w:szCs w:val="24"/>
            <w:lang w:val="en-US"/>
          </w:rPr>
          <w:t>www.clinicaltrials.gov</w:t>
        </w:r>
      </w:hyperlink>
      <w:r>
        <w:rPr>
          <w:rFonts w:asciiTheme="minorBidi" w:hAnsiTheme="minorBidi"/>
          <w:sz w:val="24"/>
          <w:szCs w:val="24"/>
          <w:lang w:val="en-US"/>
        </w:rPr>
        <w:t>)</w:t>
      </w: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730757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730757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Pr="00730757" w:rsidRDefault="00730757" w:rsidP="00730757">
      <w:pPr>
        <w:rPr>
          <w:rFonts w:asciiTheme="minorBidi" w:hAnsiTheme="minorBidi"/>
          <w:b/>
          <w:bCs/>
          <w:noProof/>
          <w:sz w:val="24"/>
          <w:szCs w:val="24"/>
          <w:lang w:val="en-US"/>
        </w:rPr>
      </w:pP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Table </w:t>
      </w:r>
      <w: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2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  <w:r w:rsidRPr="007C398D">
        <w:rPr>
          <w:rFonts w:asciiTheme="minorBidi" w:hAnsiTheme="minorBidi"/>
          <w:b/>
          <w:bCs/>
          <w:noProof/>
          <w:sz w:val="24"/>
          <w:szCs w:val="24"/>
          <w:lang w:val="en-US"/>
        </w:rPr>
        <w:t xml:space="preserve">Combretastatin clinical trials </w:t>
      </w:r>
    </w:p>
    <w:p w:rsidR="00730757" w:rsidRDefault="00730757" w:rsidP="00A6085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3042"/>
        <w:tblW w:w="142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843"/>
        <w:gridCol w:w="3119"/>
        <w:gridCol w:w="992"/>
        <w:gridCol w:w="1701"/>
        <w:gridCol w:w="2504"/>
      </w:tblGrid>
      <w:tr w:rsidR="00730757" w:rsidRPr="007C398D" w:rsidTr="00730757">
        <w:trPr>
          <w:trHeight w:val="69"/>
        </w:trPr>
        <w:tc>
          <w:tcPr>
            <w:tcW w:w="4077" w:type="dxa"/>
            <w:shd w:val="clear" w:color="auto" w:fill="DBE5F1" w:themeFill="accent1" w:themeFillTint="33"/>
          </w:tcPr>
          <w:p w:rsidR="00730757" w:rsidRDefault="00730757" w:rsidP="0073075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lastRenderedPageBreak/>
              <w:t>Title of the study</w:t>
            </w:r>
          </w:p>
          <w:p w:rsidR="00730757" w:rsidRPr="007C398D" w:rsidRDefault="00730757" w:rsidP="0073075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:rsidR="00730757" w:rsidRPr="007C398D" w:rsidRDefault="00730757" w:rsidP="0073075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Identifier</w:t>
            </w:r>
          </w:p>
        </w:tc>
        <w:tc>
          <w:tcPr>
            <w:tcW w:w="3119" w:type="dxa"/>
            <w:shd w:val="clear" w:color="auto" w:fill="DBE5F1" w:themeFill="accent1" w:themeFillTint="33"/>
          </w:tcPr>
          <w:p w:rsidR="00730757" w:rsidRPr="007C398D" w:rsidRDefault="00730757" w:rsidP="0073075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Interventions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730757" w:rsidRPr="007C398D" w:rsidRDefault="00730757" w:rsidP="0073075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Phase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730757" w:rsidRPr="007C398D" w:rsidRDefault="00730757" w:rsidP="0073075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Status</w:t>
            </w:r>
          </w:p>
        </w:tc>
        <w:tc>
          <w:tcPr>
            <w:tcW w:w="2504" w:type="dxa"/>
            <w:shd w:val="clear" w:color="auto" w:fill="DBE5F1" w:themeFill="accent1" w:themeFillTint="33"/>
          </w:tcPr>
          <w:p w:rsidR="00730757" w:rsidRPr="007C398D" w:rsidRDefault="00730757" w:rsidP="0073075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Sponsor</w:t>
            </w:r>
          </w:p>
        </w:tc>
      </w:tr>
      <w:tr w:rsidR="00730757" w:rsidRPr="007C398D" w:rsidTr="00730757">
        <w:trPr>
          <w:trHeight w:val="507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ind w:left="193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fety and effectiveness of Combretastatin A-4 Phosphate Combined With Chemotherapy in Advanced Solid Tumors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113438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</w:t>
            </w: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Combretastatin A-4 Phosphate (CA4P) (45 mg/m</w:t>
            </w:r>
            <w:r w:rsidRPr="007C398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2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) + paclitaxel and carboplatin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CA4P (60 mg/m</w:t>
            </w:r>
            <w:r w:rsidRPr="007C398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2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) + paclitaxel and carboplatin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9865A7" w:rsidTr="00730757">
        <w:trPr>
          <w:trHeight w:val="507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ombretastatin A4 Phosphate in Treating Patients With Advanced Anaplastic Thyroid Cancer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060242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color w:val="FF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CA4P (45 mg/m</w:t>
            </w:r>
            <w:r w:rsidRPr="007C398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2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se Comprehensive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ncer Center in collaboration with NCI</w:t>
            </w:r>
          </w:p>
        </w:tc>
      </w:tr>
      <w:tr w:rsidR="00730757" w:rsidRPr="007C398D" w:rsidTr="00730757">
        <w:trPr>
          <w:trHeight w:val="507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fety Study of Increasing Doses of Combretastatin in Combination With Bevacizumab (Avastin) in Patients With Advanced Solid Tumors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395434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color w:val="FF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CA4P (dose-escalation schedule) + bevacizumab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Fosbretabulin or Placebo in Combination With Carboplatin/Paclitaxel in Anaplastic Thyroid Cancer (FACT2)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701349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CA4P (60 mg/m</w:t>
            </w:r>
            <w:r w:rsidRPr="007C398D"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  <w:t>2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+ paclitaxel + carboplatin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Arm 2: 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lacebo + paclitaxel + carboplatin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Withdrawn prior to enrollment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lastRenderedPageBreak/>
              <w:t>Study of Combretastatin and Paclitaxel/Carboplatin in the Treatment of Anaplastic Thyroid Cancer (FACT)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507429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shd w:val="clear" w:color="auto" w:fill="FFFFFF"/>
                <w:lang w:val="en-US" w:eastAsia="fr-FR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4P (60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 + carboplatin + paclitaxel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rboplatin + paclitaxel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/I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Terminate</w:t>
            </w: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d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(Low rate of subject accrual)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fety Study o</w:t>
            </w:r>
            <w:r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f Increasing Doses of Combretasta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tin A1 Diphosphate (OXi4503) as Monotherapy in Subjects With Hepatic Tumor Burden (OXi4503)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960557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ombretastatin A1 Diphosphate (OXi4503) (dose escalation schedule)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9865A7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 Phase I Clinical Trial of OXi4503 for Relapsed and Refractory AML and MDS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085656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Xi4503 (dose escalation schedule)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Ter</w:t>
            </w: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mina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University of Florida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 collaboration with The Leukemia and Lymphoma Society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 Safety and Efficacy Study of Carboplatin, Paclitaxel, Bevacizumab and CA4P in Non-Small Cell Lung Cancer (FALCON)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653939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 Carboplatin</w:t>
            </w:r>
            <w:r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+ paclitaxel + bevacizumab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color w:val="FF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 CA4P (60 mg/m2) +  carboplatin + paclitaxel + bevacizumab</w:t>
            </w:r>
            <w:r w:rsidRPr="007C398D">
              <w:rPr>
                <w:rFonts w:asciiTheme="minorBidi" w:hAnsiTheme="minorBidi"/>
                <w:noProof/>
                <w:color w:val="FF0000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9865A7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ombretastatin A4 Phosphate in Treating Patients With Advanced Solid Tumors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003768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after="200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4P (dose-es</w:t>
            </w:r>
            <w:r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lation schedule)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Case Comprehensive 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ncer Center in collaboration with NCI</w:t>
            </w:r>
          </w:p>
        </w:tc>
      </w:tr>
      <w:tr w:rsidR="00730757" w:rsidRPr="009865A7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hemotherapy in Treating Patients With Solid Tumors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003698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4P (dose-es</w:t>
            </w:r>
            <w:r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lation schedule)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University of Glasgow in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lastRenderedPageBreak/>
              <w:t>collaboration with NCI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lastRenderedPageBreak/>
              <w:t>A Phase 2 Study of Fosbretabulin in Subjects with Pancreatic or Gastrointestinal Neuroendocrine Tumors with Elevated Biomarkers (GI-NETor PNET)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2132468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4P (60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Rollover Protocol for Subjects Who Have Responded on Study 4218s - A Phase 2 Study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  <w:t>NCT02279602</w:t>
            </w:r>
          </w:p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4P (60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Fosbretabulin or Placebo in Combination With Carboplatin/Paclitaxel in Anaplastic Thyroid Cancer (FACT2)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701349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4P (60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 + paclitaxel + carboplatin</w:t>
            </w: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lacebo + paclitaxel + carboplatin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Withdrawn prior to enrollment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FOCUS: PCC + Bevacizumab + CA4P Versus PCC + Bevacizumab + Placebo for Subjects With Platinum Resistant Ovarian Cancer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2641639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</w:t>
            </w: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shd w:val="clear" w:color="auto" w:fill="FFFFFF"/>
                <w:lang w:val="en-US" w:eastAsia="fr-FR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A4P (60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 + paclitaxel +  pegylated liposomal doxorubicin (PLD) + bevacizumab</w:t>
            </w:r>
          </w:p>
          <w:p w:rsidR="00730757" w:rsidRPr="007C398D" w:rsidRDefault="00730757" w:rsidP="00730757">
            <w:pPr>
              <w:spacing w:line="276" w:lineRule="auto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aclitaxel +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LD + bevacizumab + placebo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/I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Recruiting 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  <w:tr w:rsidR="00730757" w:rsidRPr="007C398D" w:rsidTr="00730757">
        <w:trPr>
          <w:trHeight w:val="520"/>
        </w:trPr>
        <w:tc>
          <w:tcPr>
            <w:tcW w:w="4077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Dose Escalation of OXi4503 as Single Agent and Combination With Cytarabine w/Subsequent Ph 2 Cohorts for AML and MDS (AML)</w:t>
            </w:r>
          </w:p>
        </w:tc>
        <w:tc>
          <w:tcPr>
            <w:tcW w:w="1843" w:type="dxa"/>
          </w:tcPr>
          <w:p w:rsidR="00730757" w:rsidRPr="007C398D" w:rsidRDefault="00730757" w:rsidP="0073075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2576301</w:t>
            </w:r>
          </w:p>
        </w:tc>
        <w:tc>
          <w:tcPr>
            <w:tcW w:w="3119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se I: OXi4503 (dose-escalation schedule) + cytarabine</w:t>
            </w:r>
          </w:p>
          <w:p w:rsidR="00730757" w:rsidRPr="007C398D" w:rsidRDefault="00730757" w:rsidP="00730757">
            <w:pPr>
              <w:spacing w:line="276" w:lineRule="auto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se 2: OXi4503 + cytarabine (1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992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/II</w:t>
            </w:r>
          </w:p>
        </w:tc>
        <w:tc>
          <w:tcPr>
            <w:tcW w:w="1701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Recruiting </w:t>
            </w:r>
          </w:p>
        </w:tc>
        <w:tc>
          <w:tcPr>
            <w:tcW w:w="2504" w:type="dxa"/>
          </w:tcPr>
          <w:p w:rsidR="00730757" w:rsidRPr="007C398D" w:rsidRDefault="00730757" w:rsidP="0073075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ateon Therapeutics</w:t>
            </w:r>
          </w:p>
        </w:tc>
      </w:tr>
    </w:tbl>
    <w:p w:rsidR="00CD08A0" w:rsidRPr="00730757" w:rsidRDefault="00A6085A" w:rsidP="00730757">
      <w:pPr>
        <w:spacing w:line="240" w:lineRule="auto"/>
        <w:rPr>
          <w:rFonts w:asciiTheme="minorBidi" w:hAnsiTheme="minorBidi"/>
          <w:noProof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lastRenderedPageBreak/>
        <w:t>Source:</w:t>
      </w:r>
      <w:r w:rsidR="007F168D" w:rsidRPr="007C398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F168D" w:rsidRPr="007F168D">
        <w:rPr>
          <w:rFonts w:asciiTheme="minorBidi" w:hAnsiTheme="minorBidi"/>
          <w:sz w:val="24"/>
          <w:szCs w:val="24"/>
          <w:lang w:val="en-US"/>
        </w:rPr>
        <w:t>NIH database</w:t>
      </w:r>
      <w:r w:rsidR="007F168D">
        <w:rPr>
          <w:rFonts w:asciiTheme="minorBidi" w:hAnsiTheme="minorBidi"/>
          <w:sz w:val="24"/>
          <w:szCs w:val="24"/>
          <w:lang w:val="en-US"/>
        </w:rPr>
        <w:t xml:space="preserve"> (</w:t>
      </w:r>
      <w:hyperlink r:id="rId10" w:history="1">
        <w:r w:rsidR="007F168D" w:rsidRPr="00DB587E">
          <w:rPr>
            <w:rStyle w:val="Hyperlink"/>
            <w:rFonts w:asciiTheme="minorBidi" w:hAnsiTheme="minorBidi"/>
            <w:sz w:val="24"/>
            <w:szCs w:val="24"/>
            <w:lang w:val="en-US"/>
          </w:rPr>
          <w:t>www.clinicaltrials.gov</w:t>
        </w:r>
      </w:hyperlink>
      <w:r w:rsidR="00C73C97">
        <w:rPr>
          <w:rFonts w:asciiTheme="minorBidi" w:hAnsiTheme="minorBidi"/>
          <w:sz w:val="24"/>
          <w:szCs w:val="24"/>
          <w:lang w:val="en-US"/>
        </w:rPr>
        <w:t xml:space="preserve">, </w:t>
      </w:r>
      <w:r w:rsidR="00505BE1" w:rsidRPr="007C398D">
        <w:rPr>
          <w:rFonts w:asciiTheme="minorBidi" w:hAnsiTheme="minorBidi"/>
          <w:noProof/>
          <w:sz w:val="24"/>
          <w:szCs w:val="24"/>
          <w:lang w:val="en-US"/>
        </w:rPr>
        <w:t>accessed 11/09/2017</w:t>
      </w:r>
      <w:r w:rsidR="007F168D">
        <w:rPr>
          <w:rFonts w:asciiTheme="minorBidi" w:hAnsiTheme="minorBidi"/>
          <w:noProof/>
          <w:sz w:val="24"/>
          <w:szCs w:val="24"/>
          <w:lang w:val="en-US"/>
        </w:rPr>
        <w:t>). T</w:t>
      </w:r>
      <w:r w:rsidR="00505BE1" w:rsidRPr="007C398D">
        <w:rPr>
          <w:rFonts w:asciiTheme="minorBidi" w:hAnsiTheme="minorBidi"/>
          <w:noProof/>
          <w:sz w:val="24"/>
          <w:szCs w:val="24"/>
          <w:lang w:val="en-US"/>
        </w:rPr>
        <w:t xml:space="preserve">itles of the trials were used as </w:t>
      </w:r>
      <w:r>
        <w:rPr>
          <w:rFonts w:asciiTheme="minorBidi" w:hAnsiTheme="minorBidi"/>
          <w:noProof/>
          <w:sz w:val="24"/>
          <w:szCs w:val="24"/>
          <w:lang w:val="en-US"/>
        </w:rPr>
        <w:t xml:space="preserve">shown by the database </w:t>
      </w:r>
      <w:r w:rsidR="00505BE1" w:rsidRPr="007C398D">
        <w:rPr>
          <w:rFonts w:asciiTheme="minorBidi" w:hAnsiTheme="minorBidi"/>
          <w:noProof/>
          <w:sz w:val="24"/>
          <w:szCs w:val="24"/>
          <w:lang w:val="en-US"/>
        </w:rPr>
        <w:t>and doses of different s</w:t>
      </w:r>
      <w:r w:rsidR="0038260F">
        <w:rPr>
          <w:rFonts w:asciiTheme="minorBidi" w:hAnsiTheme="minorBidi"/>
          <w:noProof/>
          <w:sz w:val="24"/>
          <w:szCs w:val="24"/>
          <w:lang w:val="en-US"/>
        </w:rPr>
        <w:t>c</w:t>
      </w:r>
      <w:r w:rsidR="00505BE1" w:rsidRPr="007C398D">
        <w:rPr>
          <w:rFonts w:asciiTheme="minorBidi" w:hAnsiTheme="minorBidi"/>
          <w:noProof/>
          <w:sz w:val="24"/>
          <w:szCs w:val="24"/>
          <w:lang w:val="en-US"/>
        </w:rPr>
        <w:t>hedules were included in the table when found</w:t>
      </w:r>
      <w:r w:rsidR="007F168D">
        <w:rPr>
          <w:rFonts w:asciiTheme="minorBidi" w:hAnsiTheme="minorBidi"/>
          <w:noProof/>
          <w:sz w:val="24"/>
          <w:szCs w:val="24"/>
          <w:lang w:val="en-US"/>
        </w:rPr>
        <w:t>, when not found,</w:t>
      </w:r>
      <w:r w:rsidR="00505BE1" w:rsidRPr="007C398D">
        <w:rPr>
          <w:rFonts w:asciiTheme="minorBidi" w:hAnsiTheme="minorBidi"/>
          <w:noProof/>
          <w:sz w:val="24"/>
          <w:szCs w:val="24"/>
          <w:lang w:val="en-US"/>
        </w:rPr>
        <w:t xml:space="preserve"> external resources were used.</w:t>
      </w:r>
    </w:p>
    <w:p w:rsidR="00CD08A0" w:rsidRDefault="00CD08A0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CD08A0" w:rsidRDefault="00CD08A0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05BE1" w:rsidRPr="005262DC" w:rsidRDefault="00505BE1" w:rsidP="005262DC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Tabl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3. 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>Ombrabulin clinical trials</w:t>
      </w:r>
    </w:p>
    <w:tbl>
      <w:tblPr>
        <w:tblStyle w:val="TableGrid"/>
        <w:tblpPr w:leftFromText="141" w:rightFromText="141" w:vertAnchor="page" w:horzAnchor="margin" w:tblpY="2849"/>
        <w:tblW w:w="142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3969"/>
        <w:gridCol w:w="992"/>
        <w:gridCol w:w="1418"/>
        <w:gridCol w:w="1795"/>
      </w:tblGrid>
      <w:tr w:rsidR="00505BE1" w:rsidRPr="007F168D" w:rsidTr="00413C97">
        <w:trPr>
          <w:trHeight w:val="541"/>
        </w:trPr>
        <w:tc>
          <w:tcPr>
            <w:tcW w:w="4077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lastRenderedPageBreak/>
              <w:t>Title of the Study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Identifier</w:t>
            </w:r>
          </w:p>
        </w:tc>
        <w:tc>
          <w:tcPr>
            <w:tcW w:w="3969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Interventions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Phase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Status</w:t>
            </w:r>
          </w:p>
        </w:tc>
        <w:tc>
          <w:tcPr>
            <w:tcW w:w="1795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Sponsor</w:t>
            </w:r>
          </w:p>
        </w:tc>
      </w:tr>
      <w:tr w:rsidR="00505BE1" w:rsidRPr="007C398D" w:rsidTr="001F4F47">
        <w:trPr>
          <w:trHeight w:val="507"/>
        </w:trPr>
        <w:tc>
          <w:tcPr>
            <w:tcW w:w="4077" w:type="dxa"/>
          </w:tcPr>
          <w:p w:rsidR="00505BE1" w:rsidRPr="007C398D" w:rsidRDefault="00505BE1" w:rsidP="001F4F47">
            <w:pPr>
              <w:ind w:left="193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Dose Escalation, Safety and Pharmacokinetic Study of AVE8062 Combined With Cisplatin in Patients With Solid Tumor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021150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mbrabulin (dose-escalation schedule) + cisplatin (7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07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Dose-escalation, Safety, Pharmacokinetics Study of AVE8062 Combined With Bevacizumab in Patients With Advanced Solid Tumor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193595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mbrabulin (dose-escalation schedule) + bevacizumab (10 mg/kg and 15 mg/kg)</w:t>
            </w: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Completed 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07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Dose Escalation, Safety and Pharmacokinetic Study of AVE8062 Combined With Docetaxel in Patients With Advanced Solid Tumor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907685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shd w:val="clear" w:color="auto" w:fill="FFFFFF"/>
                <w:lang w:val="en-US" w:eastAsia="fr-FR"/>
              </w:rPr>
              <w:t>Ombrabulin (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  <w:t>11.5 to 42 mg/m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shd w:val="clear" w:color="auto" w:fill="FFFFFF"/>
                <w:lang w:val="en-US" w:eastAsia="fr-FR"/>
              </w:rPr>
              <w:t>) + docetaxel (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  <w:t>75 and 100 mg/m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  <w:t xml:space="preserve">) 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tudy of Ombrabulin in Patients With Platinum-Sensitive Recurrent Ovarian Cancer Treated With Carboplatin/Paclitaxel (OPSALIN)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332656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 Ombrabulin ( 3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 + paclitaxel and carboplatin</w:t>
            </w: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Arm 2: 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Placebo, paclitaxel and carboplatin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5262DC">
        <w:trPr>
          <w:trHeight w:val="1113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 Dose-escalation Study of Ombrabulin in Combination With Paclitaxel and Carboplatin in Patients With Advanced Solid Tumor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  <w:t>NCT01293630</w:t>
            </w:r>
          </w:p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mbrabulin (dose-escalation schedule) + paclitaxel and carboplatin</w:t>
            </w: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lastRenderedPageBreak/>
              <w:t>Dose Escalation, Safety and Pharmacokinetic Study of AVE8062 in Patients With Solid Tumor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  <w:t>NCT00968916</w:t>
            </w:r>
          </w:p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mbrabulin (dose-escalation schedule:15.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, 2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, 3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 xml:space="preserve">2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nd 50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VE8062 in Combination With Platinum-taxane Doublet in Advanced Solid Tumor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719524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mbrabulin (dose-escalation schedule) + chemotherapy (cisplatin/carboplatin + docetaxel/paclitaxel)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Trial of Ombrabulin (AVE8062) in Combination With Taxane and Platinum in Patients With Non-small Cell Lung Cancer (DISRUPT)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263886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 Ombrabulin (3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 + docetaxel + cisplatin or paclitaxel + carboplatin</w:t>
            </w: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 Placebo + docetaxel + cisplatin or paclitaxel + carboplatin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 Study to Investigate the Disposition of Radio-labeled AVE8062 Compound Administered as a 30-minute IV Infusion to Patients With Advanced Solid Tumor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063946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  <w:t xml:space="preserve"> [14C]-Ombrabulin (25 mg/m²) + non-radiolabelled ombrabulin + cisplatin </w:t>
            </w: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Dose Escalation, Safety and Pharmacokinetic Study of AVE8062 Combined With Docetaxel and Cisplatin in Patients With Solid Tumor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095302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mbrabulin (dose-escalation schedule) + docetaxel + cisplatin</w:t>
            </w: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  <w:tr w:rsidR="00505BE1" w:rsidRPr="007C398D" w:rsidTr="001F4F4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 Study of AVE8062 in Advanced-stage Soft Tissue Sarcoma After Failure of Anthracycline and Ifosfamide Chemotherapie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336" w:lineRule="atLeast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699517</w:t>
            </w:r>
          </w:p>
        </w:tc>
        <w:tc>
          <w:tcPr>
            <w:tcW w:w="3969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 Ombrabulin (2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 + cisplatin (7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</w:t>
            </w:r>
          </w:p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 Placebo + cisplatin (7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992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I</w:t>
            </w:r>
          </w:p>
        </w:tc>
        <w:tc>
          <w:tcPr>
            <w:tcW w:w="1418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795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anofi</w:t>
            </w:r>
          </w:p>
        </w:tc>
      </w:tr>
    </w:tbl>
    <w:p w:rsidR="00505BE1" w:rsidRPr="007C398D" w:rsidRDefault="00E52843" w:rsidP="00E52843">
      <w:pPr>
        <w:spacing w:line="360" w:lineRule="auto"/>
        <w:jc w:val="both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Source: </w:t>
      </w:r>
      <w:r w:rsidR="007F168D" w:rsidRPr="007F168D">
        <w:rPr>
          <w:rFonts w:asciiTheme="minorBidi" w:hAnsiTheme="minorBidi"/>
          <w:sz w:val="24"/>
          <w:szCs w:val="24"/>
          <w:lang w:val="en-US"/>
        </w:rPr>
        <w:t>NIH database</w:t>
      </w:r>
      <w:r w:rsidR="007F168D">
        <w:rPr>
          <w:rFonts w:asciiTheme="minorBidi" w:hAnsiTheme="minorBidi"/>
          <w:sz w:val="24"/>
          <w:szCs w:val="24"/>
          <w:lang w:val="en-US"/>
        </w:rPr>
        <w:t xml:space="preserve"> (</w:t>
      </w:r>
      <w:hyperlink r:id="rId11" w:history="1">
        <w:r w:rsidR="00C73C97" w:rsidRPr="00DB587E">
          <w:rPr>
            <w:rStyle w:val="Hyperlink"/>
            <w:rFonts w:asciiTheme="minorBidi" w:hAnsiTheme="minorBidi"/>
            <w:sz w:val="24"/>
            <w:szCs w:val="24"/>
            <w:lang w:val="en-US"/>
          </w:rPr>
          <w:t>www.clinicaltrials.gov</w:t>
        </w:r>
      </w:hyperlink>
      <w:r w:rsidR="00C73C97">
        <w:rPr>
          <w:rFonts w:asciiTheme="minorBidi" w:hAnsiTheme="minorBidi"/>
          <w:sz w:val="24"/>
          <w:szCs w:val="24"/>
          <w:lang w:val="en-US"/>
        </w:rPr>
        <w:t xml:space="preserve">, </w:t>
      </w:r>
      <w:r w:rsidR="00505BE1" w:rsidRPr="007C398D">
        <w:rPr>
          <w:rFonts w:asciiTheme="minorBidi" w:hAnsiTheme="minorBidi"/>
          <w:sz w:val="24"/>
          <w:szCs w:val="24"/>
          <w:lang w:val="en-US"/>
        </w:rPr>
        <w:t>as of</w:t>
      </w:r>
      <w:r w:rsidR="00C73C97">
        <w:rPr>
          <w:rFonts w:asciiTheme="minorBidi" w:hAnsiTheme="minorBidi"/>
          <w:sz w:val="24"/>
          <w:szCs w:val="24"/>
          <w:lang w:val="en-US"/>
        </w:rPr>
        <w:t>:</w:t>
      </w:r>
      <w:r w:rsidR="00505BE1" w:rsidRPr="007C398D">
        <w:rPr>
          <w:rFonts w:asciiTheme="minorBidi" w:hAnsiTheme="minorBidi"/>
          <w:sz w:val="24"/>
          <w:szCs w:val="24"/>
          <w:lang w:val="en-US"/>
        </w:rPr>
        <w:t xml:space="preserve"> 10-08-2017)</w:t>
      </w:r>
    </w:p>
    <w:p w:rsidR="00505BE1" w:rsidRPr="007C398D" w:rsidRDefault="00505BE1" w:rsidP="00505BE1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B1777A" w:rsidRDefault="00B1777A" w:rsidP="00505BE1">
      <w:pPr>
        <w:spacing w:line="360" w:lineRule="auto"/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05BE1" w:rsidRPr="007C398D" w:rsidRDefault="00505BE1" w:rsidP="00505BE1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Tabl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4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>. Completed clinical trials of bryostatin-1</w:t>
      </w:r>
    </w:p>
    <w:tbl>
      <w:tblPr>
        <w:tblStyle w:val="TableGrid"/>
        <w:tblpPr w:leftFromText="141" w:rightFromText="141" w:vertAnchor="text" w:horzAnchor="margin" w:tblpXSpec="center" w:tblpY="55"/>
        <w:tblW w:w="13994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81"/>
        <w:gridCol w:w="1276"/>
        <w:gridCol w:w="2551"/>
        <w:gridCol w:w="3186"/>
      </w:tblGrid>
      <w:tr w:rsidR="00505BE1" w:rsidRPr="007C398D" w:rsidTr="001C380B">
        <w:tc>
          <w:tcPr>
            <w:tcW w:w="6981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Title of the study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Phase</w:t>
            </w:r>
          </w:p>
        </w:tc>
        <w:tc>
          <w:tcPr>
            <w:tcW w:w="2551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Interventions</w:t>
            </w:r>
          </w:p>
        </w:tc>
        <w:tc>
          <w:tcPr>
            <w:tcW w:w="3186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Sponsor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2" w:tooltip="Show study NCT00022555: Bryostatin 1 Plus Vincristine in Treating Patients With Recurrent or Refractory HIV-Related Lymphoma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Bryostatin 1 plus Vincristine in treating patients With recurrent or refractory HIV-related lymphoma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Bryostatin-1 +   v</w:t>
            </w:r>
            <w:r w:rsidR="00505BE1"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incristine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fr-FR"/>
              </w:rPr>
              <w:t>National Cancer Institute (NCI)</w:t>
            </w:r>
          </w:p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3" w:tooltip="Show study NCT00031694: Paclitaxel and Bryostatin 1 in Treating Patients With Advanced Pancreatic Cancer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Paclitaxel and Bryostatin 1 in treating patients with advanced pancreatic cancer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clitaxel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eastAsia="fr-FR"/>
              </w:rPr>
              <w:t>NCI</w:t>
            </w:r>
          </w:p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4" w:tooltip="Show study NCT00112476: Temsirolimus and Bryostatin 1 in Treating Patients With Unresectable or Metastatic Solid Tumors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Temsirolimus and Bryostatin-1 in treating patients With unresectable or metastatic solid tumors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t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emsirolimus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5" w:tooltip="Show study NCT00058305: Bryostatin 1 Plus Vincristine in Treating Patients With Progressive or Relapsed Non-Hodgkin's Lymphoma After Bone Marrow or Stem Cell Transplantation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Bryostatin-1 plus Vincristine in treating patients with progressive or relapsed non-</w:t>
              </w:r>
              <w:r w:rsidR="005262DC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>Hodgkin’s</w:t>
              </w:r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shd w:val="clear" w:color="auto" w:fill="FFFFFF"/>
                  <w:lang w:val="en-US"/>
                </w:rPr>
                <w:t xml:space="preserve"> lymphoma after bone marrow or stem cell transplantation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Bryostatin-1 +   Vincristine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6" w:tooltip="Show study NCT00032188: Interleukin-2 and Bryostatin 1 in Treating Patients With Advanced Kidney Cancer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Interleukin-2 and Bryostatin 1 in treating patients with advanced kidney cancer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4C4279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7" w:tooltip="Show study NCT00032188: Interleukin-2 and Bryostatin 1 in Treating Patients With Advanced Kidney Cancer" w:history="1">
              <w:r w:rsidR="001C380B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Interleukin-2 + b</w:t>
              </w:r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ryostatin-1</w:t>
              </w:r>
              <w:r w:rsidR="00505BE1" w:rsidRPr="007C398D">
                <w:rPr>
                  <w:rStyle w:val="apple-converted-space"/>
                  <w:rFonts w:asciiTheme="minorBidi" w:hAnsiTheme="minorBidi"/>
                  <w:sz w:val="24"/>
                  <w:szCs w:val="24"/>
                  <w:shd w:val="clear" w:color="auto" w:fill="FFFFFF"/>
                </w:rPr>
                <w:t> </w:t>
              </w:r>
            </w:hyperlink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8" w:tooltip="Show study NCT00003166: Bryostatin and Vincristine in B-Cell Malignancies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Bryostatin and Vincristine in B-Cell malignancies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Bryostatin-1 +   v</w:t>
            </w:r>
            <w:r w:rsidR="00505BE1"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incristine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19" w:tooltip="Show study NCT00006942: Bryostatin 1 and Cisplatin in Treating Patients With Advanced Recurrent or Residual Ovarian Epithelial, Fallopian Tube, or Primary Peritoneal Cancer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Bryostatin 1 and Cisplatin in treating patients with advanced recurrent or residual ovarian epithelial, fallopian tube, or primary peritoneal cancer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splatin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20" w:tooltip="Show study NCT00006389: Bryostatin 1 and Cisplatin in Treating Patients With Metastatic or Unresectable Stomach Cancer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Bryostatin 1 and Cisplatin in treating patients with metastatic or unresectable stomach cancer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splatin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21" w:tooltip="Show study NCT00136461: A Study of All-Trans Retinoic Acid (ATRA) and Bryostatin in Patients With Acute Myeloid Leukemia (AML) and Myelodysplastic Syndrome (MDS)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A study of All-Trans Retinoic Acid (ATRA) and Bryostatin in patients with acute myeloid leukemia (AML) and myelodysplastic syndrome (MDS)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Bryostatin-1 + All-trans retinoic</w:t>
            </w:r>
          </w:p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acid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4C4279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hyperlink r:id="rId22" w:tooltip="Show study NCT00012376: Chemotherapy Plus Sargramostim in Treating Patients With Refractory Myeloid Cancer" w:history="1">
              <w:r w:rsidR="00505BE1" w:rsidRPr="007C398D">
                <w:rPr>
                  <w:rStyle w:val="Hyperlink"/>
                  <w:rFonts w:asciiTheme="minorBidi" w:hAnsiTheme="minorBidi"/>
                  <w:color w:val="auto"/>
                  <w:sz w:val="24"/>
                  <w:szCs w:val="24"/>
                  <w:u w:val="none"/>
                  <w:lang w:val="en-US" w:eastAsia="fr-FR"/>
                </w:rPr>
                <w:t>Chemotherapy Plus Sargramostim in treating patients with refractory myeloid cancer</w:t>
              </w:r>
            </w:hyperlink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Bryostatin-1 + s</w:t>
            </w:r>
            <w:r w:rsidR="00505BE1"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argramostim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lastRenderedPageBreak/>
              <w:t>Bryostatin-1 Plus Gemcitabine in treating patients with advanced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</w:t>
            </w:r>
            <w:r w:rsidR="001C380B">
              <w:rPr>
                <w:rFonts w:asciiTheme="minorBidi" w:hAnsiTheme="minorBidi"/>
                <w:sz w:val="24"/>
                <w:szCs w:val="24"/>
                <w:lang w:val="en-US" w:eastAsia="fr-FR"/>
              </w:rPr>
              <w:t>n-1 + g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emcitabine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arbara Ann Karmanos Cancer Institute in collaboration of 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 in treating patients with metastatic kidney cancer</w:t>
            </w: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alone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in treating patients with recurrent Non-Hodgkin's lymphoma</w:t>
            </w: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Bryo</w:t>
            </w:r>
            <w:r w:rsidR="001C380B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statin-1 + s</w:t>
            </w: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ingle-agent chemotherapy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plus Paclitaxel in treating patients with stage IIIB, stage IV, or recurrent Non-small cell lung cancer</w:t>
            </w: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clitaxel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  <w:lang w:val="en-US"/>
              </w:rPr>
              <w:t>University of Chicago in collaboration with 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Paclitaxel and Bryostatin-1 in treating patients with metastatic prostate cancer</w:t>
            </w: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clitaxel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7C398D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 1 and Rituximab in treating Patients with B-Cell Non-Hodgkin's lymphoma or chronic lymphocytic leukemia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r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tuximab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 in treating patients with progressive kidney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alone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Cancer Research UK 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nterleukin-2 plus Bryostatin-1  in treating patients with melanoma or kidney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Interleukin-2 + b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ryostatin-1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Virginia Commonwealth University 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in treating patients with stage IV breast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alo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University of Colorado, Denver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 in treating patients with metastatic colorectal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alo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Barbara Ann Karmanos Cancer Institute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 in treating patients with myelodysplastic syndrome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alo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Barbara Ann Karmanos Cancer Institute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in treating patients with relapsed multiple myeloma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Barbara Ann Karmanos Cancer Institute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lastRenderedPageBreak/>
              <w:t>Bryostatin-1  in treating patients with recurrent or refractory Hodgkin's disease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alo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Barbara Ann Karmanos Cancer Institute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in treating patients with ovarian epithelial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University of Glasgow</w:t>
            </w:r>
          </w:p>
          <w:p w:rsidR="00505BE1" w:rsidRPr="007C398D" w:rsidRDefault="00997E5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plus cisplatin in treating patients with metastatic or unresectable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splatin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New York University School of Medicine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 in treating patients with metastatic or recurrent head and neck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alone</w:t>
            </w:r>
          </w:p>
        </w:tc>
        <w:tc>
          <w:tcPr>
            <w:tcW w:w="3186" w:type="dxa"/>
          </w:tcPr>
          <w:p w:rsidR="00505BE1" w:rsidRPr="00824C7E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Memorial Sloan Kettering Cancer Center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 xml:space="preserve"> in 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plus Cladribine in treating patients with relapsed chronic lymphocytic leukemia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ladribi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Barbara Ann Karmanos Cancer Institute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 xml:space="preserve">in 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plus Paclitaxel in treating patients with locally advanced or metastatic esophageal cancer or stomach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clitaxel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Memorial Sloan Kettering Cancer Center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 xml:space="preserve">in 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and Cytarabine in treating patients with relapsed acute myelogenous leukemia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ytarabi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Virginia Commonwealth University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in treating patients with relapsed Non-Hodgkin's lymphoma or chronic lymphocytic leukemia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v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ncristine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Barbara Ann Karmanos Cancer Institute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and high dose Cytarabine in treating patients with refractory or relapsed leukemia or lymphoma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ytarabi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Virginia Commonwealth University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 plus Paclitaxel and Cisplatin in treating patients with advanced solid tumors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Paclitaxel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splatin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Memorial Sloan Kettering Cancer Center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 xml:space="preserve">in 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collaboration with NCI</w:t>
            </w:r>
          </w:p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lastRenderedPageBreak/>
              <w:t>Bryostatin-1  and Interleukin-2 in treating patients with refractory solid tumors or lymphoma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Interleukin-2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National Institute on Aging (NIA)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Combination chemotherapy in treating patients with unresectable locally advanced or metastatic stomach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clitaxel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M.D. Anderson Cancer Center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Cisplatin plus Bryostatin-1 in treating patients with advanced cancer</w:t>
            </w:r>
          </w:p>
          <w:p w:rsidR="00505BE1" w:rsidRPr="007C398D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c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splatin</w:t>
            </w:r>
          </w:p>
        </w:tc>
        <w:tc>
          <w:tcPr>
            <w:tcW w:w="3186" w:type="dxa"/>
          </w:tcPr>
          <w:p w:rsidR="00505BE1" w:rsidRPr="007C398D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Lombardi Cancer Research Center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505BE1" w:rsidRPr="009865A7" w:rsidTr="001C380B">
        <w:tc>
          <w:tcPr>
            <w:tcW w:w="6981" w:type="dxa"/>
            <w:shd w:val="clear" w:color="auto" w:fill="FFFFFF" w:themeFill="background1"/>
          </w:tcPr>
          <w:p w:rsidR="00505BE1" w:rsidRPr="001C380B" w:rsidRDefault="00505BE1" w:rsidP="00997E5B">
            <w:pPr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 + Fludarabine in treating patients with chronic lymphocytic leukemia or relapsed indolent Non-Hodgkin's lymphoma</w:t>
            </w:r>
          </w:p>
        </w:tc>
        <w:tc>
          <w:tcPr>
            <w:tcW w:w="1276" w:type="dxa"/>
          </w:tcPr>
          <w:p w:rsidR="00505BE1" w:rsidRPr="007C398D" w:rsidRDefault="00505BE1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551" w:type="dxa"/>
          </w:tcPr>
          <w:p w:rsidR="00505BE1" w:rsidRPr="007C398D" w:rsidRDefault="001C380B" w:rsidP="00997E5B">
            <w:pPr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Bryostatin-1 + f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ludarabine</w:t>
            </w:r>
          </w:p>
        </w:tc>
        <w:tc>
          <w:tcPr>
            <w:tcW w:w="3186" w:type="dxa"/>
          </w:tcPr>
          <w:p w:rsidR="00505BE1" w:rsidRPr="00997E5B" w:rsidRDefault="00505BE1" w:rsidP="00997E5B">
            <w:pPr>
              <w:shd w:val="clear" w:color="auto" w:fill="FFFFFF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>Virginia Commonwealth University</w:t>
            </w:r>
            <w:r w:rsidR="00997E5B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997E5B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 collaboration with NCI</w:t>
            </w:r>
          </w:p>
        </w:tc>
      </w:tr>
    </w:tbl>
    <w:p w:rsidR="00505BE1" w:rsidRPr="007C398D" w:rsidRDefault="00E52843" w:rsidP="00505BE1">
      <w:pPr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>Source:</w:t>
      </w:r>
      <w:r w:rsidR="007F168D" w:rsidRPr="007C398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F168D" w:rsidRPr="007F168D">
        <w:rPr>
          <w:rFonts w:asciiTheme="minorBidi" w:hAnsiTheme="minorBidi"/>
          <w:sz w:val="24"/>
          <w:szCs w:val="24"/>
          <w:lang w:val="en-US"/>
        </w:rPr>
        <w:t>NIH database</w:t>
      </w:r>
      <w:r w:rsidR="007F168D">
        <w:rPr>
          <w:rFonts w:asciiTheme="minorBidi" w:hAnsiTheme="minorBidi"/>
          <w:sz w:val="24"/>
          <w:szCs w:val="24"/>
          <w:lang w:val="en-US"/>
        </w:rPr>
        <w:t xml:space="preserve"> (</w:t>
      </w:r>
      <w:hyperlink r:id="rId23" w:history="1">
        <w:r w:rsidRPr="00DB587E">
          <w:rPr>
            <w:rStyle w:val="Hyperlink"/>
            <w:rFonts w:asciiTheme="minorBidi" w:hAnsiTheme="minorBidi"/>
            <w:sz w:val="24"/>
            <w:szCs w:val="24"/>
            <w:lang w:val="en-US"/>
          </w:rPr>
          <w:t>www.clinicaltrials.gov</w:t>
        </w:r>
      </w:hyperlink>
      <w:r>
        <w:rPr>
          <w:rFonts w:asciiTheme="minorBidi" w:hAnsiTheme="minorBidi"/>
          <w:sz w:val="24"/>
          <w:szCs w:val="24"/>
          <w:lang w:val="en-US"/>
        </w:rPr>
        <w:t>)</w:t>
      </w: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6431BE" w:rsidRPr="00E82D70" w:rsidRDefault="006431BE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E82D70" w:rsidRDefault="00E82D70" w:rsidP="00505BE1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05BE1" w:rsidRPr="00CD08A0" w:rsidRDefault="00505BE1" w:rsidP="00505BE1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Table </w:t>
      </w:r>
      <w:r w:rsidR="00CD08A0" w:rsidRP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5</w:t>
      </w:r>
      <w:r w:rsidRPr="00CD08A0">
        <w:rPr>
          <w:rFonts w:asciiTheme="minorBidi" w:hAnsiTheme="minorBidi"/>
          <w:b/>
          <w:bCs/>
          <w:sz w:val="24"/>
          <w:szCs w:val="24"/>
          <w:lang w:val="en-US"/>
        </w:rPr>
        <w:t xml:space="preserve">. Plinabulin clinical trials </w:t>
      </w:r>
    </w:p>
    <w:tbl>
      <w:tblPr>
        <w:tblStyle w:val="TableGrid"/>
        <w:tblpPr w:leftFromText="141" w:rightFromText="141" w:vertAnchor="text" w:horzAnchor="margin" w:tblpY="645"/>
        <w:tblW w:w="14142" w:type="dxa"/>
        <w:tblBorders>
          <w:left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843"/>
        <w:gridCol w:w="1134"/>
        <w:gridCol w:w="2126"/>
        <w:gridCol w:w="1701"/>
        <w:gridCol w:w="1417"/>
        <w:gridCol w:w="2694"/>
      </w:tblGrid>
      <w:tr w:rsidR="00505BE1" w:rsidRPr="007C398D" w:rsidTr="001C380B">
        <w:tc>
          <w:tcPr>
            <w:tcW w:w="3227" w:type="dxa"/>
            <w:shd w:val="clear" w:color="auto" w:fill="DBE5F1" w:themeFill="accent1" w:themeFillTint="33"/>
          </w:tcPr>
          <w:p w:rsidR="00505BE1" w:rsidRPr="00413C97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413C97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Indication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505BE1" w:rsidRPr="00413C97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413C97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Identifier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505BE1" w:rsidRPr="00413C97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413C97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Phase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505BE1" w:rsidRPr="00413C97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413C97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Interventions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505BE1" w:rsidRPr="00413C97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413C97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Starting year</w:t>
            </w:r>
          </w:p>
        </w:tc>
        <w:tc>
          <w:tcPr>
            <w:tcW w:w="1417" w:type="dxa"/>
            <w:shd w:val="clear" w:color="auto" w:fill="DBE5F1" w:themeFill="accent1" w:themeFillTint="33"/>
          </w:tcPr>
          <w:p w:rsidR="00505BE1" w:rsidRPr="00413C97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413C97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Status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505BE1" w:rsidRPr="00413C97" w:rsidRDefault="00505BE1" w:rsidP="001F4F47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</w:pPr>
            <w:r w:rsidRPr="00413C97">
              <w:rPr>
                <w:rFonts w:asciiTheme="minorBidi" w:hAnsiTheme="minorBidi"/>
                <w:b/>
                <w:bCs/>
                <w:sz w:val="24"/>
                <w:szCs w:val="24"/>
                <w:lang w:val="en-US" w:eastAsia="fr-FR"/>
              </w:rPr>
              <w:t>Sponsor</w:t>
            </w:r>
          </w:p>
        </w:tc>
      </w:tr>
      <w:tr w:rsidR="00505BE1" w:rsidRPr="009865A7" w:rsidTr="001C380B">
        <w:tc>
          <w:tcPr>
            <w:tcW w:w="32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Nivolumab and Plinabulin in Treating Patients With Stage IIIB-IV, Recurrent, or Metastatic Non-small Cell Lung Cancer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eastAsia="fr-FR"/>
              </w:rPr>
              <w:t>NCT02846792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/II</w:t>
            </w:r>
          </w:p>
        </w:tc>
        <w:tc>
          <w:tcPr>
            <w:tcW w:w="2126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eastAsia="fr-FR"/>
              </w:rPr>
              <w:t>Nivoluma</w:t>
            </w:r>
            <w:r w:rsidR="001C380B">
              <w:rPr>
                <w:rFonts w:asciiTheme="minorBidi" w:hAnsiTheme="minorBidi"/>
                <w:sz w:val="24"/>
                <w:szCs w:val="24"/>
                <w:lang w:eastAsia="fr-FR"/>
              </w:rPr>
              <w:t>b +</w:t>
            </w:r>
            <w:r w:rsidR="001C380B">
              <w:rPr>
                <w:rFonts w:asciiTheme="minorBidi" w:hAnsiTheme="minorBidi"/>
                <w:sz w:val="24"/>
                <w:szCs w:val="24"/>
                <w:lang w:eastAsia="fr-FR"/>
              </w:rPr>
              <w:br/>
              <w:t> p</w:t>
            </w:r>
            <w:r w:rsidRPr="007C398D">
              <w:rPr>
                <w:rFonts w:asciiTheme="minorBidi" w:hAnsiTheme="minorBidi"/>
                <w:sz w:val="24"/>
                <w:szCs w:val="24"/>
                <w:lang w:eastAsia="fr-FR"/>
              </w:rPr>
              <w:t>linabulin</w:t>
            </w:r>
          </w:p>
        </w:tc>
        <w:tc>
          <w:tcPr>
            <w:tcW w:w="1701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2016</w:t>
            </w:r>
          </w:p>
        </w:tc>
        <w:tc>
          <w:tcPr>
            <w:tcW w:w="141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</w:rPr>
              <w:t>Recruiting</w:t>
            </w:r>
          </w:p>
        </w:tc>
        <w:tc>
          <w:tcPr>
            <w:tcW w:w="269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University of Washington in collaboration with National cancer institute</w:t>
            </w:r>
          </w:p>
        </w:tc>
      </w:tr>
      <w:tr w:rsidR="00505BE1" w:rsidRPr="007C398D" w:rsidTr="001C380B">
        <w:tc>
          <w:tcPr>
            <w:tcW w:w="322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Plinabulin vs. Pegfilgrastim in Reducing the Duration of Severe Neutropenia in Breast Cancer Patients Receiving Myelosuppressive Chemotherapy With Docetaxel, Doxorubicin, and Cyclophosphamide (TAC)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hd w:val="clear" w:color="auto" w:fill="FFFFFF"/>
              <w:spacing w:after="144"/>
              <w:jc w:val="center"/>
              <w:rPr>
                <w:rFonts w:asciiTheme="minorBidi" w:eastAsia="Times New Roman" w:hAnsiTheme="minorBidi"/>
                <w:sz w:val="24"/>
                <w:szCs w:val="24"/>
                <w:lang w:val="en-US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val="en-US"/>
              </w:rPr>
              <w:t>NCT03294577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II/III</w:t>
            </w:r>
          </w:p>
        </w:tc>
        <w:tc>
          <w:tcPr>
            <w:tcW w:w="2126" w:type="dxa"/>
          </w:tcPr>
          <w:p w:rsidR="00505BE1" w:rsidRPr="007C398D" w:rsidRDefault="001C380B" w:rsidP="001F4F47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sz w:val="24"/>
                <w:szCs w:val="24"/>
                <w:lang w:val="en-US"/>
              </w:rPr>
              <w:t>Plinabulin vs. 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/>
              </w:rPr>
              <w:t>egfilgrastim</w:t>
            </w:r>
          </w:p>
        </w:tc>
        <w:tc>
          <w:tcPr>
            <w:tcW w:w="1701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Not yet open for participant recruitment</w:t>
            </w:r>
          </w:p>
        </w:tc>
        <w:tc>
          <w:tcPr>
            <w:tcW w:w="2694" w:type="dxa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BeyondSpring Pharmaceuticals Inc.</w:t>
            </w:r>
          </w:p>
        </w:tc>
      </w:tr>
      <w:tr w:rsidR="00505BE1" w:rsidRPr="009865A7" w:rsidTr="001C380B">
        <w:tc>
          <w:tcPr>
            <w:tcW w:w="32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 xml:space="preserve">Plinabulin vs. Pegfilgrastim in Patients With Solid Tumors Receiving Docetaxel Myelosuppressive </w:t>
            </w: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lastRenderedPageBreak/>
              <w:t>Chemotherapy (Protective-1)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hd w:val="clear" w:color="auto" w:fill="FFFFFF"/>
              <w:spacing w:after="144"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  <w:lastRenderedPageBreak/>
              <w:t>NCT03102606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/III</w:t>
            </w:r>
          </w:p>
        </w:tc>
        <w:tc>
          <w:tcPr>
            <w:tcW w:w="2126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eastAsia="fr-FR"/>
              </w:rPr>
              <w:t>Plinabulin</w:t>
            </w:r>
          </w:p>
          <w:p w:rsidR="00505BE1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eastAsia="fr-FR"/>
              </w:rPr>
              <w:t>vs. 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eastAsia="fr-FR"/>
              </w:rPr>
              <w:t>egfilgrastim</w:t>
            </w:r>
          </w:p>
        </w:tc>
        <w:tc>
          <w:tcPr>
            <w:tcW w:w="1701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2017</w:t>
            </w:r>
          </w:p>
        </w:tc>
        <w:tc>
          <w:tcPr>
            <w:tcW w:w="141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Recruiting</w:t>
            </w:r>
          </w:p>
        </w:tc>
        <w:tc>
          <w:tcPr>
            <w:tcW w:w="269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BeyondSpring Pharmaceuticals Inc.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n collaboration with</w:t>
            </w:r>
          </w:p>
          <w:p w:rsidR="00505BE1" w:rsidRPr="007C398D" w:rsidRDefault="00505BE1" w:rsidP="005B128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hiltern International Inc.</w:t>
            </w:r>
            <w:r w:rsidR="005B1287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 xml:space="preserve"> a</w:t>
            </w: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nd ICON plc</w:t>
            </w:r>
          </w:p>
        </w:tc>
      </w:tr>
      <w:tr w:rsidR="00505BE1" w:rsidRPr="007C398D" w:rsidTr="001C380B">
        <w:tc>
          <w:tcPr>
            <w:tcW w:w="32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Phase 1/2 Study of Vascular Disrupting Agent NPI-2358 + Docetaxel in Patients With Advanced Non-Small Cell Lung Cancer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hd w:val="clear" w:color="auto" w:fill="FFFFFF"/>
              <w:spacing w:after="144"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  <w:t>NCT00630110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/II</w:t>
            </w:r>
          </w:p>
        </w:tc>
        <w:tc>
          <w:tcPr>
            <w:tcW w:w="2126" w:type="dxa"/>
          </w:tcPr>
          <w:p w:rsidR="00505BE1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Plinabulin + d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ocetaxel</w:t>
            </w:r>
          </w:p>
        </w:tc>
        <w:tc>
          <w:tcPr>
            <w:tcW w:w="1701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2008</w:t>
            </w:r>
          </w:p>
        </w:tc>
        <w:tc>
          <w:tcPr>
            <w:tcW w:w="141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69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Nereus Pharmaceuticals, Inc.</w:t>
            </w:r>
          </w:p>
        </w:tc>
      </w:tr>
      <w:tr w:rsidR="00505BE1" w:rsidRPr="007C398D" w:rsidTr="001C380B">
        <w:tc>
          <w:tcPr>
            <w:tcW w:w="32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Assessment of Docetaxel + Plinabulin Compared to Docetaxel + Placebo in Patients With Advanced NSCLC With at Least One Measurable Lung Lesion (DUBLIN-3)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hd w:val="clear" w:color="auto" w:fill="FFFFFF"/>
              <w:spacing w:after="144"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  <w:t>NCT02504489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II</w:t>
            </w:r>
          </w:p>
        </w:tc>
        <w:tc>
          <w:tcPr>
            <w:tcW w:w="2126" w:type="dxa"/>
          </w:tcPr>
          <w:p w:rsidR="00505BE1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val="en-US" w:eastAsia="fr-FR"/>
              </w:rPr>
              <w:t>Docetaxel + plinabulin vs. d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ocetaxel</w:t>
            </w:r>
          </w:p>
        </w:tc>
        <w:tc>
          <w:tcPr>
            <w:tcW w:w="1701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2015</w:t>
            </w:r>
          </w:p>
        </w:tc>
        <w:tc>
          <w:tcPr>
            <w:tcW w:w="141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Recruiting</w:t>
            </w:r>
          </w:p>
        </w:tc>
        <w:tc>
          <w:tcPr>
            <w:tcW w:w="269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BeyondSpring Pharmaceuticals Inc.</w:t>
            </w:r>
          </w:p>
        </w:tc>
      </w:tr>
      <w:tr w:rsidR="00505BE1" w:rsidRPr="009865A7" w:rsidTr="001C380B">
        <w:tc>
          <w:tcPr>
            <w:tcW w:w="32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Nivolumab in Combination With Plinabulin in Patients With Metastatic Non-Small Cell Lung Cancer (NSCLC)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hd w:val="clear" w:color="auto" w:fill="FFFFFF"/>
              <w:spacing w:after="144"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  <w:t>NCT02812667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126" w:type="dxa"/>
          </w:tcPr>
          <w:p w:rsidR="00505BE1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eastAsia="fr-FR"/>
              </w:rPr>
              <w:t>Nivolumab +</w:t>
            </w:r>
            <w:r>
              <w:rPr>
                <w:rFonts w:asciiTheme="minorBidi" w:hAnsiTheme="minorBidi"/>
                <w:sz w:val="24"/>
                <w:szCs w:val="24"/>
                <w:lang w:eastAsia="fr-FR"/>
              </w:rPr>
              <w:br/>
              <w:t> 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eastAsia="fr-FR"/>
              </w:rPr>
              <w:t>linabulin</w:t>
            </w:r>
          </w:p>
        </w:tc>
        <w:tc>
          <w:tcPr>
            <w:tcW w:w="1701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2016</w:t>
            </w:r>
          </w:p>
        </w:tc>
        <w:tc>
          <w:tcPr>
            <w:tcW w:w="1417" w:type="dxa"/>
          </w:tcPr>
          <w:p w:rsidR="00505BE1" w:rsidRPr="007C398D" w:rsidRDefault="00505BE1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  <w:t>Recruiting</w:t>
            </w:r>
          </w:p>
        </w:tc>
        <w:tc>
          <w:tcPr>
            <w:tcW w:w="2694" w:type="dxa"/>
          </w:tcPr>
          <w:p w:rsidR="00505BE1" w:rsidRPr="007C398D" w:rsidRDefault="00505BE1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  <w:t xml:space="preserve">Lyudmila Bazhenova, M.D., 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in collaboration with </w:t>
            </w:r>
            <w:r w:rsidRPr="007C398D"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  <w:t>BeyondSpring Pharmaceuticals Inc.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</w:p>
        </w:tc>
      </w:tr>
      <w:tr w:rsidR="00505BE1" w:rsidRPr="007C398D" w:rsidTr="001C380B">
        <w:tc>
          <w:tcPr>
            <w:tcW w:w="32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Study of the Vascular Disrupting Agent NPI-2358 in Patients With Advanced Solid Tumors or Lymphoma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hd w:val="clear" w:color="auto" w:fill="FFFFFF"/>
              <w:spacing w:after="144"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  <w:t>NCT00322608</w:t>
            </w:r>
          </w:p>
          <w:p w:rsidR="00505BE1" w:rsidRPr="007C398D" w:rsidRDefault="00505BE1" w:rsidP="001F4F47">
            <w:pPr>
              <w:shd w:val="clear" w:color="auto" w:fill="FFFFFF"/>
              <w:spacing w:after="144"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I</w:t>
            </w:r>
          </w:p>
        </w:tc>
        <w:tc>
          <w:tcPr>
            <w:tcW w:w="2126" w:type="dxa"/>
          </w:tcPr>
          <w:p w:rsidR="00505BE1" w:rsidRPr="007C398D" w:rsidRDefault="001C380B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eastAsia="fr-FR"/>
              </w:rPr>
            </w:pPr>
            <w:r>
              <w:rPr>
                <w:rFonts w:asciiTheme="minorBidi" w:hAnsiTheme="minorBidi"/>
                <w:sz w:val="24"/>
                <w:szCs w:val="24"/>
                <w:lang w:eastAsia="fr-FR"/>
              </w:rPr>
              <w:t>p</w:t>
            </w:r>
            <w:r w:rsidR="00505BE1" w:rsidRPr="007C398D">
              <w:rPr>
                <w:rFonts w:asciiTheme="minorBidi" w:hAnsiTheme="minorBidi"/>
                <w:sz w:val="24"/>
                <w:szCs w:val="24"/>
                <w:lang w:eastAsia="fr-FR"/>
              </w:rPr>
              <w:t>linabulin</w:t>
            </w:r>
          </w:p>
        </w:tc>
        <w:tc>
          <w:tcPr>
            <w:tcW w:w="1701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lang w:val="en-US" w:eastAsia="fr-FR"/>
              </w:rPr>
              <w:t>2006</w:t>
            </w:r>
          </w:p>
        </w:tc>
        <w:tc>
          <w:tcPr>
            <w:tcW w:w="1417" w:type="dxa"/>
          </w:tcPr>
          <w:p w:rsidR="00505BE1" w:rsidRPr="007C398D" w:rsidRDefault="00505BE1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2694" w:type="dxa"/>
          </w:tcPr>
          <w:p w:rsidR="00505BE1" w:rsidRPr="007C398D" w:rsidRDefault="00505BE1" w:rsidP="001F4F47">
            <w:pPr>
              <w:shd w:val="clear" w:color="auto" w:fill="FFFFFF"/>
              <w:spacing w:line="276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Nereus Pharmaceuticals, Inc.</w:t>
            </w:r>
          </w:p>
        </w:tc>
      </w:tr>
    </w:tbl>
    <w:p w:rsidR="00505BE1" w:rsidRPr="007C398D" w:rsidRDefault="00C73C97" w:rsidP="00505BE1">
      <w:pPr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>Source:</w:t>
      </w:r>
      <w:r w:rsidR="007F168D" w:rsidRPr="007C398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F168D" w:rsidRPr="007F168D">
        <w:rPr>
          <w:rFonts w:asciiTheme="minorBidi" w:hAnsiTheme="minorBidi"/>
          <w:sz w:val="24"/>
          <w:szCs w:val="24"/>
          <w:lang w:val="en-US"/>
        </w:rPr>
        <w:t>NIH database</w:t>
      </w:r>
      <w:r w:rsidR="007F168D">
        <w:rPr>
          <w:rFonts w:asciiTheme="minorBidi" w:hAnsiTheme="minorBidi"/>
          <w:sz w:val="24"/>
          <w:szCs w:val="24"/>
          <w:lang w:val="en-US"/>
        </w:rPr>
        <w:t xml:space="preserve"> (</w:t>
      </w:r>
      <w:hyperlink r:id="rId24" w:history="1">
        <w:r w:rsidRPr="00DB587E">
          <w:rPr>
            <w:rStyle w:val="Hyperlink"/>
            <w:rFonts w:asciiTheme="minorBidi" w:hAnsiTheme="minorBidi"/>
            <w:sz w:val="24"/>
            <w:szCs w:val="24"/>
            <w:lang w:val="en-US"/>
          </w:rPr>
          <w:t>www.clinicaltrials.gov</w:t>
        </w:r>
      </w:hyperlink>
      <w:r>
        <w:rPr>
          <w:rFonts w:asciiTheme="minorBidi" w:hAnsiTheme="minorBidi"/>
          <w:sz w:val="24"/>
          <w:szCs w:val="24"/>
          <w:lang w:val="en-US"/>
        </w:rPr>
        <w:t xml:space="preserve">, </w:t>
      </w:r>
      <w:r w:rsidR="00505BE1" w:rsidRPr="007C398D">
        <w:rPr>
          <w:rFonts w:asciiTheme="minorBidi" w:hAnsiTheme="minorBidi"/>
          <w:sz w:val="24"/>
          <w:szCs w:val="24"/>
          <w:lang w:val="en-US"/>
        </w:rPr>
        <w:t>as of 27-Sept-2017)</w:t>
      </w:r>
    </w:p>
    <w:p w:rsidR="00505BE1" w:rsidRPr="007C398D" w:rsidRDefault="00505BE1" w:rsidP="00505BE1">
      <w:pPr>
        <w:rPr>
          <w:rFonts w:asciiTheme="minorBidi" w:hAnsiTheme="minorBidi"/>
          <w:sz w:val="24"/>
          <w:szCs w:val="24"/>
          <w:lang w:val="en-US"/>
        </w:rPr>
      </w:pPr>
    </w:p>
    <w:p w:rsidR="00505BE1" w:rsidRPr="007C398D" w:rsidRDefault="00505BE1" w:rsidP="00505BE1">
      <w:pPr>
        <w:rPr>
          <w:rFonts w:asciiTheme="minorBidi" w:hAnsiTheme="minorBidi"/>
          <w:sz w:val="24"/>
          <w:szCs w:val="24"/>
          <w:lang w:val="en-US"/>
        </w:rPr>
      </w:pPr>
    </w:p>
    <w:p w:rsidR="00505BE1" w:rsidRPr="007C398D" w:rsidRDefault="00505BE1" w:rsidP="00505BE1">
      <w:pPr>
        <w:rPr>
          <w:rFonts w:asciiTheme="minorBidi" w:hAnsiTheme="minorBidi"/>
          <w:sz w:val="24"/>
          <w:szCs w:val="24"/>
          <w:lang w:val="en-US"/>
        </w:rPr>
      </w:pPr>
    </w:p>
    <w:p w:rsidR="00CD08A0" w:rsidRDefault="00CD08A0" w:rsidP="00505BE1">
      <w:pPr>
        <w:rPr>
          <w:rFonts w:asciiTheme="minorBidi" w:hAnsiTheme="minorBidi"/>
          <w:sz w:val="24"/>
          <w:szCs w:val="24"/>
          <w:lang w:val="en-US"/>
        </w:rPr>
      </w:pPr>
    </w:p>
    <w:p w:rsidR="00CD08A0" w:rsidRDefault="00CD08A0" w:rsidP="00505BE1">
      <w:pPr>
        <w:rPr>
          <w:rFonts w:asciiTheme="minorBidi" w:hAnsiTheme="minorBidi"/>
          <w:sz w:val="24"/>
          <w:szCs w:val="24"/>
          <w:lang w:val="en-US"/>
        </w:rPr>
      </w:pPr>
    </w:p>
    <w:p w:rsidR="00505BE1" w:rsidRPr="007C398D" w:rsidRDefault="00505BE1" w:rsidP="00505BE1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Tabl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6</w:t>
      </w:r>
      <w:r w:rsidR="00387567">
        <w:rPr>
          <w:rFonts w:asciiTheme="minorBidi" w:hAnsiTheme="minorBidi"/>
          <w:b/>
          <w:bCs/>
          <w:sz w:val="24"/>
          <w:szCs w:val="24"/>
          <w:lang w:val="en-US"/>
        </w:rPr>
        <w:t>.  Pliti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 xml:space="preserve">depsin clinical trials </w:t>
      </w:r>
    </w:p>
    <w:tbl>
      <w:tblPr>
        <w:tblStyle w:val="TableGrid"/>
        <w:tblpPr w:leftFromText="141" w:rightFromText="141" w:vertAnchor="page" w:horzAnchor="margin" w:tblpY="2849"/>
        <w:tblW w:w="144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3827"/>
        <w:gridCol w:w="1134"/>
        <w:gridCol w:w="1843"/>
        <w:gridCol w:w="1559"/>
      </w:tblGrid>
      <w:tr w:rsidR="00505BE1" w:rsidRPr="007C398D" w:rsidTr="005B1287">
        <w:trPr>
          <w:trHeight w:val="541"/>
        </w:trPr>
        <w:tc>
          <w:tcPr>
            <w:tcW w:w="4077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lastRenderedPageBreak/>
              <w:t>Title of the study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Identifier</w:t>
            </w:r>
          </w:p>
        </w:tc>
        <w:tc>
          <w:tcPr>
            <w:tcW w:w="3827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Interventions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Phase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Status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505BE1" w:rsidRPr="007C398D" w:rsidRDefault="00505BE1" w:rsidP="001F4F47">
            <w:pPr>
              <w:jc w:val="center"/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b/>
                <w:bCs/>
                <w:noProof/>
                <w:sz w:val="24"/>
                <w:szCs w:val="24"/>
                <w:lang w:val="en-US" w:eastAsia="fr-FR"/>
              </w:rPr>
              <w:t>Sponsor</w:t>
            </w:r>
          </w:p>
        </w:tc>
      </w:tr>
      <w:tr w:rsidR="00505BE1" w:rsidRPr="007C398D" w:rsidTr="005B1287">
        <w:trPr>
          <w:trHeight w:val="507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ind w:left="193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ulticenter Trial to Treat Patients With Relapsed/Refractory Aggressive Non Hodgkin Lymphoma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884286</w:t>
            </w: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at a starting dose of 3.2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1-hour infusion, on days 1, 8 and 15, every 4 weeks (q4wk))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ompleted</w:t>
            </w:r>
          </w:p>
        </w:tc>
        <w:tc>
          <w:tcPr>
            <w:tcW w:w="1559" w:type="dxa"/>
          </w:tcPr>
          <w:p w:rsidR="00505BE1" w:rsidRPr="007C398D" w:rsidRDefault="00505BE1" w:rsidP="005B1287">
            <w:pPr>
              <w:spacing w:line="276" w:lineRule="auto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505BE1" w:rsidRPr="007C398D" w:rsidTr="005B1287">
        <w:trPr>
          <w:trHeight w:val="507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 Study of Aplidin (Plitidepsin) in Subjects With Advanced Prostate Cancer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780975</w:t>
            </w: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at a starting dose of 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3-hours infusion, every 2 weeks (q2wk))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I</w:t>
            </w:r>
          </w:p>
        </w:tc>
        <w:tc>
          <w:tcPr>
            <w:tcW w:w="1843" w:type="dxa"/>
          </w:tcPr>
          <w:p w:rsidR="00505BE1" w:rsidRPr="007C398D" w:rsidRDefault="005B1287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Terminated (p</w:t>
            </w:r>
            <w:r w:rsidR="00505BE1"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or recruitment)</w:t>
            </w:r>
          </w:p>
        </w:tc>
        <w:tc>
          <w:tcPr>
            <w:tcW w:w="1559" w:type="dxa"/>
          </w:tcPr>
          <w:p w:rsidR="00505BE1" w:rsidRPr="007C398D" w:rsidRDefault="00505BE1" w:rsidP="005B1287">
            <w:pPr>
              <w:spacing w:line="276" w:lineRule="auto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505BE1" w:rsidRPr="007C398D" w:rsidTr="005B1287">
        <w:trPr>
          <w:trHeight w:val="507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tudy of Plitidepsin (Aplidin®) in Combination With Bortezomib and Dexamethasone in Patients With Multiple Myeloma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eastAsia="fr-FR"/>
              </w:rPr>
              <w:t>NCT02100657</w:t>
            </w:r>
          </w:p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highlight w:val="yellow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dose-escalation schedule, 3-hour infusion on day 1 and 15, q4wk) + subcutaneous bortezomib (days 1, 4, 8 and 11, q4wk)+ oral dexamethasone  (days, 1, 8, 15 and 22, q4wk)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59" w:type="dxa"/>
          </w:tcPr>
          <w:p w:rsidR="00505BE1" w:rsidRPr="007C398D" w:rsidRDefault="00505BE1" w:rsidP="005B1287">
            <w:pPr>
              <w:spacing w:line="276" w:lineRule="auto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505BE1" w:rsidRPr="007C398D" w:rsidTr="005B128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Study of Plitidepsin in Combination With Sorafenib or Gemcitabine in Patients With Advanced Solid Tumors or Lymphomas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66" w:line="276" w:lineRule="auto"/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</w:pPr>
            <w:r w:rsidRPr="007C398D">
              <w:rPr>
                <w:rFonts w:asciiTheme="minorBidi" w:eastAsia="Times New Roman" w:hAnsiTheme="minorBidi"/>
                <w:sz w:val="24"/>
                <w:szCs w:val="24"/>
                <w:lang w:eastAsia="fr-FR"/>
              </w:rPr>
              <w:t>NCT00788099</w:t>
            </w:r>
          </w:p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Arm 1: 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1-hour infusion, on days 1, 8 and 15 (q4wk) + continuous oral sorafenib (twice daily, q4wk)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  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1-hour infusion, on days 1,8 and 15, q4wk) + gemcitabine 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559" w:type="dxa"/>
          </w:tcPr>
          <w:p w:rsidR="00505BE1" w:rsidRPr="007C398D" w:rsidRDefault="00505BE1" w:rsidP="005B1287">
            <w:pPr>
              <w:spacing w:line="276" w:lineRule="auto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505BE1" w:rsidRPr="007C398D" w:rsidTr="005B128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lastRenderedPageBreak/>
              <w:t>A Study of Aplidin (Plitidepsin) 3 h iv in Subjects With Relapsing or Refractory Multiple Myeloma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229203</w:t>
            </w: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, 3-hours infusion, q2wk)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Completed</w:t>
            </w:r>
          </w:p>
        </w:tc>
        <w:tc>
          <w:tcPr>
            <w:tcW w:w="1559" w:type="dxa"/>
          </w:tcPr>
          <w:p w:rsidR="00505BE1" w:rsidRPr="007C398D" w:rsidRDefault="00505BE1" w:rsidP="005B1287">
            <w:pPr>
              <w:spacing w:line="276" w:lineRule="auto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505BE1" w:rsidRPr="007C398D" w:rsidTr="005B1287">
        <w:trPr>
          <w:trHeight w:val="386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Clinical Study of Plitidepsin (Aplidin®) in Combination With Cytarabine in Patients With Relapsed/Refractory Leukemia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0780143</w:t>
            </w: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at starting dose of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0.54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, 1-hour infusion, every 3 weeks (q3wk)) + cytarabine (1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daily for 5 days)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/II</w:t>
            </w:r>
          </w:p>
        </w:tc>
        <w:tc>
          <w:tcPr>
            <w:tcW w:w="1843" w:type="dxa"/>
          </w:tcPr>
          <w:p w:rsidR="00505BE1" w:rsidRPr="007C398D" w:rsidRDefault="005B1287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Ter</w:t>
            </w:r>
            <w:r w:rsidR="00505BE1"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minat</w:t>
            </w:r>
            <w:r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ed (p</w:t>
            </w:r>
            <w:r w:rsidR="00505BE1"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oor recruitment)</w:t>
            </w:r>
          </w:p>
        </w:tc>
        <w:tc>
          <w:tcPr>
            <w:tcW w:w="1559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505BE1" w:rsidRPr="007C398D" w:rsidTr="005B128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Trial of Plitidepsin (Aplidin®) in Combination With Bortezomib and Dexamethasone in Multiple Myeloma Patients Double Refractory to Bortezomib and Lenalidomide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3117361</w:t>
            </w: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3-hour infusion on days 1 and 15, q4wk) +  subcutaneous bortezomib on days 1, 4, 8 and 11, q4wk) + oral dexamethasone  on days 1,8,15 and 22, q4wk)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Recruiting</w:t>
            </w:r>
          </w:p>
        </w:tc>
        <w:tc>
          <w:tcPr>
            <w:tcW w:w="1559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  <w:tr w:rsidR="00505BE1" w:rsidRPr="007C398D" w:rsidTr="005B1287">
        <w:trPr>
          <w:trHeight w:val="520"/>
        </w:trPr>
        <w:tc>
          <w:tcPr>
            <w:tcW w:w="407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plidin - Dexamethasone in Relapsed/Refractory Myeloma (ADMYRE)</w:t>
            </w:r>
          </w:p>
        </w:tc>
        <w:tc>
          <w:tcPr>
            <w:tcW w:w="1985" w:type="dxa"/>
          </w:tcPr>
          <w:p w:rsidR="00505BE1" w:rsidRPr="007C398D" w:rsidRDefault="00505BE1" w:rsidP="001F4F47">
            <w:pPr>
              <w:shd w:val="clear" w:color="auto" w:fill="FFFFFF"/>
              <w:spacing w:after="114"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NCT01102426</w:t>
            </w:r>
          </w:p>
        </w:tc>
        <w:tc>
          <w:tcPr>
            <w:tcW w:w="3827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1: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Intravenous Aplidin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®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(3-hours infusions of</w:t>
            </w:r>
            <w:r w:rsidRPr="007C398D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5 mg/m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 xml:space="preserve"> on days 1 and 15, q4wk) + oral dexamethasone (40 mg on days 1, 8, 15 and 22, q4wk)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Arm 2: Dexamethasone</w:t>
            </w:r>
          </w:p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(40 mg orally on days 1, 8, 15 and 22, q4wk)</w:t>
            </w:r>
          </w:p>
        </w:tc>
        <w:tc>
          <w:tcPr>
            <w:tcW w:w="1134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III</w:t>
            </w:r>
          </w:p>
        </w:tc>
        <w:tc>
          <w:tcPr>
            <w:tcW w:w="1843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</w:pPr>
            <w:r w:rsidRPr="007C398D">
              <w:rPr>
                <w:rFonts w:asciiTheme="minorBidi" w:hAnsiTheme="minorBidi"/>
                <w:sz w:val="24"/>
                <w:szCs w:val="24"/>
                <w:shd w:val="clear" w:color="auto" w:fill="FFFFFF"/>
                <w:lang w:val="en-US"/>
              </w:rPr>
              <w:t>Ongoing</w:t>
            </w:r>
          </w:p>
        </w:tc>
        <w:tc>
          <w:tcPr>
            <w:tcW w:w="1559" w:type="dxa"/>
          </w:tcPr>
          <w:p w:rsidR="00505BE1" w:rsidRPr="007C398D" w:rsidRDefault="00505BE1" w:rsidP="001F4F47">
            <w:pPr>
              <w:spacing w:line="276" w:lineRule="auto"/>
              <w:jc w:val="center"/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</w:pPr>
            <w:r w:rsidRPr="007C398D">
              <w:rPr>
                <w:rFonts w:asciiTheme="minorBidi" w:hAnsiTheme="minorBidi"/>
                <w:noProof/>
                <w:sz w:val="24"/>
                <w:szCs w:val="24"/>
                <w:lang w:val="en-US" w:eastAsia="fr-FR"/>
              </w:rPr>
              <w:t>PharmaMar</w:t>
            </w:r>
          </w:p>
        </w:tc>
      </w:tr>
    </w:tbl>
    <w:p w:rsidR="00505BE1" w:rsidRPr="007C398D" w:rsidRDefault="00C73C97" w:rsidP="00505BE1">
      <w:pPr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Source: </w:t>
      </w:r>
      <w:r w:rsidR="00505BE1" w:rsidRPr="007C398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7F168D" w:rsidRPr="007F168D">
        <w:rPr>
          <w:rFonts w:asciiTheme="minorBidi" w:hAnsiTheme="minorBidi"/>
          <w:sz w:val="24"/>
          <w:szCs w:val="24"/>
          <w:lang w:val="en-US"/>
        </w:rPr>
        <w:t>NIH database</w:t>
      </w:r>
      <w:r w:rsidR="007F168D">
        <w:rPr>
          <w:rFonts w:asciiTheme="minorBidi" w:hAnsiTheme="minorBidi"/>
          <w:sz w:val="24"/>
          <w:szCs w:val="24"/>
          <w:lang w:val="en-US"/>
        </w:rPr>
        <w:t xml:space="preserve"> (</w:t>
      </w:r>
      <w:hyperlink r:id="rId25" w:history="1">
        <w:r w:rsidRPr="00DB587E">
          <w:rPr>
            <w:rStyle w:val="Hyperlink"/>
            <w:rFonts w:asciiTheme="minorBidi" w:hAnsiTheme="minorBidi"/>
            <w:sz w:val="24"/>
            <w:szCs w:val="24"/>
            <w:lang w:val="en-US"/>
          </w:rPr>
          <w:t>www.clinicaltrials.gov</w:t>
        </w:r>
      </w:hyperlink>
      <w:r>
        <w:rPr>
          <w:rFonts w:asciiTheme="minorBidi" w:hAnsiTheme="minorBidi"/>
          <w:sz w:val="24"/>
          <w:szCs w:val="24"/>
          <w:lang w:val="en-US"/>
        </w:rPr>
        <w:t xml:space="preserve">, </w:t>
      </w:r>
      <w:r w:rsidR="00505BE1" w:rsidRPr="007C398D">
        <w:rPr>
          <w:rFonts w:asciiTheme="minorBidi" w:hAnsiTheme="minorBidi"/>
          <w:sz w:val="24"/>
          <w:szCs w:val="24"/>
          <w:lang w:val="en-US"/>
        </w:rPr>
        <w:t>as of 27-Sept-2017)</w:t>
      </w:r>
    </w:p>
    <w:p w:rsidR="00505BE1" w:rsidRPr="007C398D" w:rsidRDefault="00505BE1" w:rsidP="00505BE1">
      <w:pPr>
        <w:rPr>
          <w:sz w:val="24"/>
          <w:szCs w:val="24"/>
          <w:lang w:val="en-US"/>
        </w:rPr>
      </w:pPr>
    </w:p>
    <w:p w:rsidR="00505BE1" w:rsidRPr="007C398D" w:rsidRDefault="00505BE1">
      <w:pPr>
        <w:rPr>
          <w:sz w:val="24"/>
          <w:szCs w:val="24"/>
          <w:lang w:val="en-US"/>
        </w:rPr>
      </w:pPr>
    </w:p>
    <w:p w:rsidR="00C65199" w:rsidRPr="007C398D" w:rsidRDefault="00C65199">
      <w:pPr>
        <w:rPr>
          <w:sz w:val="24"/>
          <w:szCs w:val="24"/>
          <w:lang w:val="en-US"/>
        </w:rPr>
      </w:pPr>
    </w:p>
    <w:p w:rsidR="007653B8" w:rsidRDefault="007653B8" w:rsidP="009A443B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C65199" w:rsidRDefault="00C65199" w:rsidP="00C73C97">
      <w:pPr>
        <w:spacing w:line="360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Tabl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7C398D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7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  <w:r w:rsidR="009A443B">
        <w:rPr>
          <w:rFonts w:asciiTheme="minorBidi" w:hAnsiTheme="minorBidi"/>
          <w:b/>
          <w:bCs/>
          <w:sz w:val="24"/>
          <w:szCs w:val="24"/>
          <w:lang w:val="en-US"/>
        </w:rPr>
        <w:t xml:space="preserve">Promising anti-vascular 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 xml:space="preserve">natural compounds and their derivatives tested in </w:t>
      </w:r>
      <w:r w:rsidR="00D64816">
        <w:rPr>
          <w:rFonts w:asciiTheme="minorBidi" w:hAnsiTheme="minorBidi"/>
          <w:b/>
          <w:bCs/>
          <w:sz w:val="24"/>
          <w:szCs w:val="24"/>
          <w:lang w:val="en-US"/>
        </w:rPr>
        <w:t>(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>pre</w:t>
      </w:r>
      <w:r w:rsidR="00D64816">
        <w:rPr>
          <w:rFonts w:asciiTheme="minorBidi" w:hAnsiTheme="minorBidi"/>
          <w:b/>
          <w:bCs/>
          <w:sz w:val="24"/>
          <w:szCs w:val="24"/>
          <w:lang w:val="en-US"/>
        </w:rPr>
        <w:t>)</w:t>
      </w:r>
      <w:r w:rsidRPr="007C398D">
        <w:rPr>
          <w:rFonts w:asciiTheme="minorBidi" w:hAnsiTheme="minorBidi"/>
          <w:b/>
          <w:bCs/>
          <w:sz w:val="24"/>
          <w:szCs w:val="24"/>
          <w:lang w:val="en-US"/>
        </w:rPr>
        <w:t xml:space="preserve">clinical studies for cancer drug discovery </w:t>
      </w:r>
    </w:p>
    <w:p w:rsidR="00C73C97" w:rsidRDefault="00C73C97" w:rsidP="009A443B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tbl>
      <w:tblPr>
        <w:tblStyle w:val="TableGrid"/>
        <w:tblW w:w="1456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2977"/>
        <w:gridCol w:w="1985"/>
        <w:gridCol w:w="2126"/>
        <w:gridCol w:w="2268"/>
      </w:tblGrid>
      <w:tr w:rsidR="00467BCC" w:rsidTr="00132406">
        <w:trPr>
          <w:trHeight w:val="720"/>
        </w:trPr>
        <w:tc>
          <w:tcPr>
            <w:tcW w:w="3369" w:type="dxa"/>
            <w:shd w:val="clear" w:color="auto" w:fill="DBE5F1" w:themeFill="accent1" w:themeFillTint="33"/>
          </w:tcPr>
          <w:p w:rsidR="00413C97" w:rsidRDefault="00F42D8A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Anti-vascular n</w:t>
            </w:r>
            <w:r w:rsidR="00413C97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atural compounds</w:t>
            </w:r>
          </w:p>
        </w:tc>
        <w:tc>
          <w:tcPr>
            <w:tcW w:w="1842" w:type="dxa"/>
            <w:shd w:val="clear" w:color="auto" w:fill="DBE5F1" w:themeFill="accent1" w:themeFillTint="33"/>
          </w:tcPr>
          <w:p w:rsidR="00413C97" w:rsidRDefault="00413C97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977" w:type="dxa"/>
            <w:shd w:val="clear" w:color="auto" w:fill="DBE5F1" w:themeFill="accent1" w:themeFillTint="33"/>
          </w:tcPr>
          <w:p w:rsidR="00413C97" w:rsidRDefault="00413C97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Mechanism of action</w:t>
            </w:r>
            <w:r w:rsidR="00E60A5F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/indication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413C97" w:rsidRPr="00467BCC" w:rsidRDefault="00413C97">
            <w:pPr>
              <w:rPr>
                <w:rFonts w:asciiTheme="minorBidi" w:hAnsiTheme="minorBidi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Used in early clinical trials?</w:t>
            </w:r>
            <w:r w:rsidR="00467BC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67BCC" w:rsidRPr="00467BCC">
              <w:rPr>
                <w:rFonts w:asciiTheme="minorBidi" w:hAnsiTheme="minorBidi"/>
                <w:b/>
                <w:bCs/>
                <w:color w:val="0070C0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413C97" w:rsidRDefault="00413C97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Sponsor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:rsidR="00413C97" w:rsidRDefault="00413C97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References </w:t>
            </w:r>
          </w:p>
        </w:tc>
      </w:tr>
      <w:tr w:rsidR="00467BCC" w:rsidRPr="00DE008B" w:rsidTr="00132406">
        <w:trPr>
          <w:trHeight w:val="685"/>
        </w:trPr>
        <w:tc>
          <w:tcPr>
            <w:tcW w:w="3369" w:type="dxa"/>
          </w:tcPr>
          <w:p w:rsidR="00413C97" w:rsidRPr="001C7EFC" w:rsidRDefault="001F4F47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Epidithiodiketopiperazines</w:t>
            </w:r>
          </w:p>
        </w:tc>
        <w:tc>
          <w:tcPr>
            <w:tcW w:w="1842" w:type="dxa"/>
          </w:tcPr>
          <w:p w:rsidR="00413C97" w:rsidRPr="001C7EFC" w:rsidRDefault="001F4F4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Fungal secondary metabolites</w:t>
            </w:r>
          </w:p>
        </w:tc>
        <w:tc>
          <w:tcPr>
            <w:tcW w:w="2977" w:type="dxa"/>
          </w:tcPr>
          <w:p w:rsidR="00413C97" w:rsidRPr="001C7EFC" w:rsidRDefault="00E60A5F" w:rsidP="00E60A5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Disruption of HIF-1α/p300 complex in a preclinical model of prostate cancer</w:t>
            </w:r>
          </w:p>
        </w:tc>
        <w:tc>
          <w:tcPr>
            <w:tcW w:w="1985" w:type="dxa"/>
          </w:tcPr>
          <w:p w:rsidR="00413C97" w:rsidRPr="001C7EFC" w:rsidRDefault="00DE008B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</w:tcPr>
          <w:p w:rsidR="00413C97" w:rsidRPr="001C7EFC" w:rsidRDefault="00DE008B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413C97" w:rsidRPr="001C7EFC" w:rsidRDefault="00DE008B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Reece et al. 2014</w:t>
            </w:r>
          </w:p>
        </w:tc>
      </w:tr>
      <w:tr w:rsidR="00467BCC" w:rsidRPr="009865A7" w:rsidTr="00132406">
        <w:trPr>
          <w:trHeight w:val="685"/>
        </w:trPr>
        <w:tc>
          <w:tcPr>
            <w:tcW w:w="3369" w:type="dxa"/>
          </w:tcPr>
          <w:p w:rsidR="00413C97" w:rsidRPr="001C7EFC" w:rsidRDefault="00FA687D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DMXAA (Vadimezan, ASA404)</w:t>
            </w:r>
          </w:p>
        </w:tc>
        <w:tc>
          <w:tcPr>
            <w:tcW w:w="1842" w:type="dxa"/>
          </w:tcPr>
          <w:p w:rsidR="00413C97" w:rsidRPr="001C7EFC" w:rsidRDefault="00727A3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Flavonoids </w:t>
            </w:r>
          </w:p>
        </w:tc>
        <w:tc>
          <w:tcPr>
            <w:tcW w:w="2977" w:type="dxa"/>
          </w:tcPr>
          <w:p w:rsidR="00413C97" w:rsidRPr="001C7EFC" w:rsidRDefault="00727A3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Disruption of tumor vasculature by multikinases inhibition </w:t>
            </w:r>
            <w:r w:rsidR="007357D2"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and cytokine induction</w:t>
            </w:r>
          </w:p>
        </w:tc>
        <w:tc>
          <w:tcPr>
            <w:tcW w:w="1985" w:type="dxa"/>
          </w:tcPr>
          <w:p w:rsidR="00413C97" w:rsidRPr="001C7EFC" w:rsidRDefault="00727A3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†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413C97" w:rsidRPr="001C7EFC" w:rsidRDefault="00727A3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vartis</w:t>
            </w:r>
          </w:p>
        </w:tc>
        <w:tc>
          <w:tcPr>
            <w:tcW w:w="2268" w:type="dxa"/>
          </w:tcPr>
          <w:p w:rsidR="00413C97" w:rsidRPr="001C7EFC" w:rsidRDefault="00CC6B58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Buchanan et al.2012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(for review, see: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Siemann, 2011</w:t>
            </w:r>
            <w:r w:rsidR="007357D2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</w:t>
            </w:r>
            <w:r w:rsidR="007357D2" w:rsidRPr="001C7EFC">
              <w:rPr>
                <w:rFonts w:asciiTheme="minorBidi" w:hAnsiTheme="minorBidi"/>
                <w:sz w:val="24"/>
                <w:szCs w:val="24"/>
                <w:lang w:val="en-US"/>
              </w:rPr>
              <w:t>and</w:t>
            </w:r>
            <w:r w:rsidR="007357D2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</w:t>
            </w:r>
            <w:r w:rsidR="00DA0478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Porcù et al. 2014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</w:tr>
      <w:tr w:rsidR="00467BCC" w:rsidRPr="00DE008B" w:rsidTr="00132406">
        <w:trPr>
          <w:trHeight w:val="720"/>
        </w:trPr>
        <w:tc>
          <w:tcPr>
            <w:tcW w:w="3369" w:type="dxa"/>
          </w:tcPr>
          <w:p w:rsidR="00413C97" w:rsidRPr="001C7EFC" w:rsidRDefault="00467BCC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Hemiasterlin </w:t>
            </w:r>
          </w:p>
        </w:tc>
        <w:tc>
          <w:tcPr>
            <w:tcW w:w="1842" w:type="dxa"/>
          </w:tcPr>
          <w:p w:rsidR="00413C97" w:rsidRPr="001C7EFC" w:rsidRDefault="004A3714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Marine sponges</w:t>
            </w:r>
          </w:p>
        </w:tc>
        <w:tc>
          <w:tcPr>
            <w:tcW w:w="2977" w:type="dxa"/>
          </w:tcPr>
          <w:p w:rsidR="00413C97" w:rsidRPr="001C7EFC" w:rsidRDefault="00467BCC">
            <w:pPr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tubulin polymerization</w:t>
            </w:r>
            <w:r w:rsidR="004B5DA8"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k</w:t>
            </w:r>
          </w:p>
        </w:tc>
        <w:tc>
          <w:tcPr>
            <w:tcW w:w="1985" w:type="dxa"/>
          </w:tcPr>
          <w:p w:rsidR="00413C97" w:rsidRPr="001C7EFC" w:rsidRDefault="00467BCC" w:rsidP="00467BCC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 (its analogue E7974)</w:t>
            </w:r>
          </w:p>
          <w:p w:rsidR="004A3714" w:rsidRPr="001C7EFC" w:rsidRDefault="004A3714" w:rsidP="00467BCC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165802</w:t>
            </w:r>
          </w:p>
          <w:p w:rsidR="004A3714" w:rsidRPr="001C7EFC" w:rsidRDefault="004A3714" w:rsidP="00467BCC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130169</w:t>
            </w:r>
          </w:p>
          <w:p w:rsidR="004A3714" w:rsidRPr="001C7EFC" w:rsidRDefault="004A3714" w:rsidP="00467BCC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121732</w:t>
            </w:r>
          </w:p>
        </w:tc>
        <w:tc>
          <w:tcPr>
            <w:tcW w:w="2126" w:type="dxa"/>
          </w:tcPr>
          <w:p w:rsidR="00413C97" w:rsidRPr="001C7EFC" w:rsidRDefault="00467BCC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Eisai Inc.</w:t>
            </w:r>
          </w:p>
        </w:tc>
        <w:tc>
          <w:tcPr>
            <w:tcW w:w="2268" w:type="dxa"/>
          </w:tcPr>
          <w:p w:rsidR="00413C97" w:rsidRPr="001C7EFC" w:rsidRDefault="00A47D3D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Hsu et al. 2012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</w:p>
          <w:p w:rsidR="00A47D3D" w:rsidRPr="001C7EFC" w:rsidRDefault="00A47D3D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Kuznetsov et al. 2009</w:t>
            </w:r>
          </w:p>
        </w:tc>
      </w:tr>
      <w:tr w:rsidR="00467BCC" w:rsidRPr="009E2893" w:rsidTr="00132406">
        <w:trPr>
          <w:trHeight w:val="685"/>
        </w:trPr>
        <w:tc>
          <w:tcPr>
            <w:tcW w:w="3369" w:type="dxa"/>
          </w:tcPr>
          <w:p w:rsidR="00413C97" w:rsidRPr="001C7EFC" w:rsidRDefault="00CB45C9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Dolastatin 10</w:t>
            </w:r>
            <w:r w:rsidR="00154E0E"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54E0E" w:rsidRPr="001C7EFC">
              <w:rPr>
                <w:rFonts w:asciiTheme="minorBidi" w:hAnsiTheme="minorBidi"/>
                <w:sz w:val="24"/>
                <w:szCs w:val="24"/>
                <w:lang w:val="en-US"/>
              </w:rPr>
              <w:t>(and its analogues)</w:t>
            </w:r>
          </w:p>
        </w:tc>
        <w:tc>
          <w:tcPr>
            <w:tcW w:w="1842" w:type="dxa"/>
          </w:tcPr>
          <w:p w:rsidR="00413C97" w:rsidRPr="001C7EFC" w:rsidRDefault="00CB45C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Sea hare (</w:t>
            </w: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Dolabella auricularia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:rsidR="00413C97" w:rsidRPr="001C7EFC" w:rsidRDefault="00CB45C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Suppression of microtubule dynamics</w:t>
            </w:r>
          </w:p>
        </w:tc>
        <w:tc>
          <w:tcPr>
            <w:tcW w:w="1985" w:type="dxa"/>
          </w:tcPr>
          <w:p w:rsidR="00413C97" w:rsidRPr="001C7EFC" w:rsidRDefault="00CB45C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ǂ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413C97" w:rsidRPr="001C7EFC" w:rsidRDefault="00CB45C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ational Cancer Institute (NCI)</w:t>
            </w:r>
          </w:p>
        </w:tc>
        <w:tc>
          <w:tcPr>
            <w:tcW w:w="2268" w:type="dxa"/>
          </w:tcPr>
          <w:p w:rsidR="00413C97" w:rsidRPr="001C7EFC" w:rsidRDefault="002A0DD7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Müller et al. 2014</w:t>
            </w:r>
            <w:r w:rsidR="00154E0E"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; </w:t>
            </w:r>
            <w:r w:rsidR="00154E0E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Gajula et al. 2013</w:t>
            </w:r>
            <w:r w:rsidR="009E2893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</w:t>
            </w:r>
            <w:r w:rsidR="009E2893" w:rsidRPr="001C7EFC">
              <w:rPr>
                <w:rFonts w:asciiTheme="minorBidi" w:hAnsiTheme="minorBidi"/>
                <w:sz w:val="24"/>
                <w:szCs w:val="24"/>
                <w:lang w:val="en-US"/>
              </w:rPr>
              <w:t>(for review, see:</w:t>
            </w:r>
            <w:r w:rsidR="009E2893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Fanale et al. 2015)</w:t>
            </w:r>
          </w:p>
        </w:tc>
      </w:tr>
      <w:tr w:rsidR="00467BCC" w:rsidRPr="00730757" w:rsidTr="00132406">
        <w:trPr>
          <w:trHeight w:val="720"/>
        </w:trPr>
        <w:tc>
          <w:tcPr>
            <w:tcW w:w="3369" w:type="dxa"/>
          </w:tcPr>
          <w:p w:rsidR="00413C97" w:rsidRPr="001C7EFC" w:rsidRDefault="00861FBE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Resveratrol</w:t>
            </w:r>
          </w:p>
        </w:tc>
        <w:tc>
          <w:tcPr>
            <w:tcW w:w="1842" w:type="dxa"/>
          </w:tcPr>
          <w:p w:rsidR="00413C97" w:rsidRPr="001C7EFC" w:rsidRDefault="00EE273B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Grapes</w:t>
            </w:r>
          </w:p>
        </w:tc>
        <w:tc>
          <w:tcPr>
            <w:tcW w:w="2977" w:type="dxa"/>
          </w:tcPr>
          <w:p w:rsidR="00413C97" w:rsidRPr="001C7EFC" w:rsidRDefault="00EE273B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VEGF signaling</w:t>
            </w:r>
          </w:p>
        </w:tc>
        <w:tc>
          <w:tcPr>
            <w:tcW w:w="1985" w:type="dxa"/>
          </w:tcPr>
          <w:p w:rsidR="00413C97" w:rsidRPr="001C7EFC" w:rsidRDefault="00176295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</w:t>
            </w:r>
          </w:p>
          <w:p w:rsidR="00CE72F9" w:rsidRPr="001C7EFC" w:rsidRDefault="00CE72F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</w:p>
          <w:p w:rsidR="00176295" w:rsidRPr="001C7EFC" w:rsidRDefault="00176295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lastRenderedPageBreak/>
              <w:t>NCT00920803</w:t>
            </w:r>
          </w:p>
          <w:p w:rsidR="00176295" w:rsidRPr="001C7EFC" w:rsidRDefault="00176295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1476592</w:t>
            </w:r>
          </w:p>
          <w:p w:rsidR="00176295" w:rsidRPr="001C7EFC" w:rsidRDefault="00176295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433576</w:t>
            </w:r>
          </w:p>
        </w:tc>
        <w:tc>
          <w:tcPr>
            <w:tcW w:w="2126" w:type="dxa"/>
          </w:tcPr>
          <w:p w:rsidR="00D67A81" w:rsidRPr="001C7EFC" w:rsidRDefault="00D67A81" w:rsidP="00D67A81">
            <w:pPr>
              <w:shd w:val="clear" w:color="auto" w:fill="FFFFFF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1C7EFC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lastRenderedPageBreak/>
              <w:t>GlaxoSmithKline</w:t>
            </w:r>
          </w:p>
          <w:p w:rsidR="00413C97" w:rsidRPr="001C7EFC" w:rsidRDefault="00413C97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413C97" w:rsidRPr="001C7EFC" w:rsidRDefault="00D67A81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Howells et al. 2011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Trapp et al.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lastRenderedPageBreak/>
              <w:t>2010</w:t>
            </w:r>
            <w:r w:rsidR="00176295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(for review, see: </w:t>
            </w:r>
            <w:r w:rsidR="00861FBE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Shanmugam et al. 2017 </w:t>
            </w:r>
            <w:r w:rsidR="00861FBE" w:rsidRPr="001C7EFC">
              <w:rPr>
                <w:rFonts w:asciiTheme="minorBidi" w:hAnsiTheme="minorBidi"/>
                <w:sz w:val="24"/>
                <w:szCs w:val="24"/>
                <w:lang w:val="en-US"/>
              </w:rPr>
              <w:t>and</w:t>
            </w:r>
            <w:r w:rsidR="00861FBE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Block et al. 2015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</w:tr>
      <w:tr w:rsidR="00467BCC" w:rsidRPr="00D67A81" w:rsidTr="00132406">
        <w:trPr>
          <w:trHeight w:val="685"/>
        </w:trPr>
        <w:tc>
          <w:tcPr>
            <w:tcW w:w="3369" w:type="dxa"/>
          </w:tcPr>
          <w:p w:rsidR="00413C97" w:rsidRPr="001C7EFC" w:rsidRDefault="00D57EE3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lastRenderedPageBreak/>
              <w:t>Celastrol</w:t>
            </w:r>
          </w:p>
        </w:tc>
        <w:tc>
          <w:tcPr>
            <w:tcW w:w="1842" w:type="dxa"/>
          </w:tcPr>
          <w:p w:rsidR="00413C97" w:rsidRPr="001C7EFC" w:rsidRDefault="00D57EE3">
            <w:pP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Trypterigium wilfordii</w:t>
            </w:r>
          </w:p>
        </w:tc>
        <w:tc>
          <w:tcPr>
            <w:tcW w:w="2977" w:type="dxa"/>
          </w:tcPr>
          <w:p w:rsidR="00413C97" w:rsidRPr="001C7EFC" w:rsidRDefault="00AD62A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HIF-1α pathway</w:t>
            </w:r>
          </w:p>
        </w:tc>
        <w:tc>
          <w:tcPr>
            <w:tcW w:w="1985" w:type="dxa"/>
          </w:tcPr>
          <w:p w:rsidR="00413C97" w:rsidRPr="001C7EFC" w:rsidRDefault="00CE72F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</w:tcPr>
          <w:p w:rsidR="00413C97" w:rsidRPr="001C7EFC" w:rsidRDefault="00CE72F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413C97" w:rsidRPr="001C7EFC" w:rsidRDefault="00AD62AA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Huang et al. 2011</w:t>
            </w:r>
          </w:p>
        </w:tc>
      </w:tr>
      <w:tr w:rsidR="00467BCC" w:rsidRPr="004D6934" w:rsidTr="00132406">
        <w:trPr>
          <w:trHeight w:val="720"/>
        </w:trPr>
        <w:tc>
          <w:tcPr>
            <w:tcW w:w="3369" w:type="dxa"/>
          </w:tcPr>
          <w:p w:rsidR="00413C97" w:rsidRPr="001C7EFC" w:rsidRDefault="00997120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Withaferin A </w:t>
            </w:r>
          </w:p>
        </w:tc>
        <w:tc>
          <w:tcPr>
            <w:tcW w:w="1842" w:type="dxa"/>
          </w:tcPr>
          <w:p w:rsidR="00413C97" w:rsidRPr="001C7EFC" w:rsidRDefault="00997120">
            <w:pP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Withania somnifera</w:t>
            </w:r>
          </w:p>
        </w:tc>
        <w:tc>
          <w:tcPr>
            <w:tcW w:w="2977" w:type="dxa"/>
          </w:tcPr>
          <w:p w:rsidR="00413C97" w:rsidRPr="001C7EFC" w:rsidRDefault="00997120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Knockdown of Notch-2</w:t>
            </w:r>
          </w:p>
        </w:tc>
        <w:tc>
          <w:tcPr>
            <w:tcW w:w="1985" w:type="dxa"/>
          </w:tcPr>
          <w:p w:rsidR="00413C97" w:rsidRPr="001C7EFC" w:rsidRDefault="00102D3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</w:tcPr>
          <w:p w:rsidR="00413C97" w:rsidRPr="001C7EFC" w:rsidRDefault="00102D3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413C97" w:rsidRPr="001C7EFC" w:rsidRDefault="00AD29AD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Mohan et al. 2004</w:t>
            </w:r>
            <w:r w:rsidR="004D6934"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="004D6934"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Kim et al. 2016</w:t>
            </w:r>
          </w:p>
        </w:tc>
      </w:tr>
      <w:tr w:rsidR="00CE72F9" w:rsidRPr="00E545BB" w:rsidTr="00132406">
        <w:trPr>
          <w:trHeight w:val="720"/>
        </w:trPr>
        <w:tc>
          <w:tcPr>
            <w:tcW w:w="3369" w:type="dxa"/>
          </w:tcPr>
          <w:p w:rsidR="00CE72F9" w:rsidRPr="001C7EFC" w:rsidRDefault="00E848F6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Lurbinectedin  </w:t>
            </w:r>
            <w:r w:rsidR="00120421" w:rsidRPr="001C7EFC">
              <w:rPr>
                <w:rFonts w:asciiTheme="minorBidi" w:hAnsiTheme="minorBidi"/>
                <w:sz w:val="24"/>
                <w:szCs w:val="24"/>
                <w:lang w:val="en-US"/>
              </w:rPr>
              <w:t>(a synthetic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analogue of trabectedin)</w:t>
            </w:r>
          </w:p>
        </w:tc>
        <w:tc>
          <w:tcPr>
            <w:tcW w:w="1842" w:type="dxa"/>
          </w:tcPr>
          <w:p w:rsidR="00CE72F9" w:rsidRPr="001C7EFC" w:rsidRDefault="00594C20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977" w:type="dxa"/>
          </w:tcPr>
          <w:p w:rsidR="00CE72F9" w:rsidRPr="001C7EFC" w:rsidRDefault="005D2FDD" w:rsidP="005D2FD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Inhibition of the production of inflammatory/growth factors (CCL2, CXCL8 and VEGF) </w:t>
            </w:r>
            <w:r w:rsidR="00E545BB"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and depletion of tumor associated macrophages</w:t>
            </w:r>
          </w:p>
        </w:tc>
        <w:tc>
          <w:tcPr>
            <w:tcW w:w="1985" w:type="dxa"/>
          </w:tcPr>
          <w:p w:rsidR="00CE72F9" w:rsidRPr="001C7EFC" w:rsidRDefault="00E848F6">
            <w:pPr>
              <w:rPr>
                <w:rFonts w:asciiTheme="minorBidi" w:hAnsiTheme="minorBidi"/>
                <w:sz w:val="24"/>
                <w:szCs w:val="24"/>
                <w:vertAlign w:val="superscript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Yes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2126" w:type="dxa"/>
          </w:tcPr>
          <w:p w:rsidR="00CE72F9" w:rsidRPr="001C7EFC" w:rsidRDefault="00E848F6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PharmaMar</w:t>
            </w:r>
          </w:p>
        </w:tc>
        <w:tc>
          <w:tcPr>
            <w:tcW w:w="2268" w:type="dxa"/>
          </w:tcPr>
          <w:p w:rsidR="00CE72F9" w:rsidRPr="001C7EFC" w:rsidRDefault="00E848F6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Elez et al. 2014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="00E545BB"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Belgiovine et al. 2017</w:t>
            </w:r>
            <w:r w:rsidR="00E545BB"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="00E545BB"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Céspedes et al. 2016</w:t>
            </w:r>
          </w:p>
        </w:tc>
      </w:tr>
      <w:tr w:rsidR="00CE72F9" w:rsidRPr="007C2778" w:rsidTr="00132406">
        <w:trPr>
          <w:trHeight w:val="720"/>
        </w:trPr>
        <w:tc>
          <w:tcPr>
            <w:tcW w:w="3369" w:type="dxa"/>
          </w:tcPr>
          <w:p w:rsidR="00CE72F9" w:rsidRPr="001C7EFC" w:rsidRDefault="001D752B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Curcumin </w:t>
            </w:r>
          </w:p>
        </w:tc>
        <w:tc>
          <w:tcPr>
            <w:tcW w:w="1842" w:type="dxa"/>
          </w:tcPr>
          <w:p w:rsidR="00CE72F9" w:rsidRPr="001C7EFC" w:rsidRDefault="007C2778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</w:rPr>
              <w:t>Curcuma longa</w:t>
            </w:r>
          </w:p>
        </w:tc>
        <w:tc>
          <w:tcPr>
            <w:tcW w:w="2977" w:type="dxa"/>
          </w:tcPr>
          <w:p w:rsidR="00CE72F9" w:rsidRPr="001C7EFC" w:rsidRDefault="00775A74" w:rsidP="00775A74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Attenuation of FoxM1 express</w:t>
            </w:r>
            <w:r w:rsidR="004D422E" w:rsidRPr="001C7EFC">
              <w:rPr>
                <w:rFonts w:asciiTheme="minorBidi" w:hAnsiTheme="minorBidi"/>
                <w:sz w:val="24"/>
                <w:szCs w:val="24"/>
                <w:lang w:val="en-US"/>
              </w:rPr>
              <w:t>i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on and its downstream genes, such as cyclin B1, CDK2, S-phase kinase-associated protein 2, Cdc25B, survivin, Bcl-2, MMP-2, MMP-9, and VEGF</w:t>
            </w:r>
          </w:p>
        </w:tc>
        <w:tc>
          <w:tcPr>
            <w:tcW w:w="1985" w:type="dxa"/>
          </w:tcPr>
          <w:p w:rsidR="00CE72F9" w:rsidRPr="001C7EFC" w:rsidRDefault="007C2778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Yes</w:t>
            </w:r>
            <w:r w:rsidR="00204696"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</w:rPr>
              <w:t>§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26" w:type="dxa"/>
          </w:tcPr>
          <w:p w:rsidR="00CE72F9" w:rsidRPr="001C7EFC" w:rsidRDefault="00775A74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CE72F9" w:rsidRPr="001C7EFC" w:rsidRDefault="007C2778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Zhang et al. 2014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(for review: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Wang et al. 2015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</w:tr>
      <w:tr w:rsidR="001D752B" w:rsidRPr="003F65CB" w:rsidTr="00132406">
        <w:trPr>
          <w:trHeight w:val="720"/>
        </w:trPr>
        <w:tc>
          <w:tcPr>
            <w:tcW w:w="3369" w:type="dxa"/>
          </w:tcPr>
          <w:p w:rsidR="001D752B" w:rsidRPr="001C7EFC" w:rsidRDefault="00DC32FB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Verubulin (</w:t>
            </w:r>
            <w:r w:rsidR="007949BF"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MPC-6827; </w:t>
            </w: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Azixa®)</w:t>
            </w:r>
          </w:p>
          <w:p w:rsidR="00DC32FB" w:rsidRPr="001C7EFC" w:rsidRDefault="00DC32FB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(An synthetic analogue of combretastatin)</w:t>
            </w:r>
          </w:p>
        </w:tc>
        <w:tc>
          <w:tcPr>
            <w:tcW w:w="1842" w:type="dxa"/>
          </w:tcPr>
          <w:p w:rsidR="001D752B" w:rsidRPr="001C7EFC" w:rsidRDefault="00594C20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977" w:type="dxa"/>
          </w:tcPr>
          <w:p w:rsidR="001D752B" w:rsidRPr="001C7EFC" w:rsidRDefault="007949BF" w:rsidP="007949B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Disruption of tumor vasculature by </w:t>
            </w:r>
            <w:r w:rsidRPr="001C7EFC">
              <w:rPr>
                <w:rFonts w:asciiTheme="minorBidi" w:hAnsiTheme="minorBidi"/>
                <w:sz w:val="24"/>
                <w:szCs w:val="24"/>
                <w:shd w:val="clear" w:color="auto" w:fill="FFFFFB"/>
                <w:lang w:val="en-US"/>
              </w:rPr>
              <w:t>interrupting microtubule formation</w:t>
            </w:r>
          </w:p>
        </w:tc>
        <w:tc>
          <w:tcPr>
            <w:tcW w:w="1985" w:type="dxa"/>
          </w:tcPr>
          <w:p w:rsidR="001D752B" w:rsidRPr="001C7EFC" w:rsidRDefault="00DC32FB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</w:t>
            </w:r>
          </w:p>
          <w:p w:rsidR="00DC32FB" w:rsidRPr="001C7EFC" w:rsidRDefault="00DC32FB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394446</w:t>
            </w:r>
          </w:p>
          <w:p w:rsidR="00DC32FB" w:rsidRPr="001C7EFC" w:rsidRDefault="00DC32FB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393965</w:t>
            </w:r>
          </w:p>
          <w:p w:rsidR="00DC32FB" w:rsidRPr="001C7EFC" w:rsidRDefault="00DC32FB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1285414</w:t>
            </w:r>
          </w:p>
          <w:p w:rsidR="00DC32FB" w:rsidRPr="001C7EFC" w:rsidRDefault="00DC32FB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892931</w:t>
            </w:r>
          </w:p>
          <w:p w:rsidR="007949BF" w:rsidRPr="001C7EFC" w:rsidRDefault="007949B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609011</w:t>
            </w:r>
          </w:p>
        </w:tc>
        <w:tc>
          <w:tcPr>
            <w:tcW w:w="2126" w:type="dxa"/>
          </w:tcPr>
          <w:p w:rsidR="001D752B" w:rsidRPr="001C7EFC" w:rsidRDefault="00DC32FB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Myrexis Inc. (now: Immune Pharmaceuticals)</w:t>
            </w:r>
          </w:p>
        </w:tc>
        <w:tc>
          <w:tcPr>
            <w:tcW w:w="2268" w:type="dxa"/>
          </w:tcPr>
          <w:p w:rsidR="001D752B" w:rsidRPr="001C7EFC" w:rsidRDefault="003F65CB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Grossmann et al. 2012</w:t>
            </w:r>
            <w:r w:rsidRPr="001C7EFC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Mahal et al. 2014</w:t>
            </w:r>
          </w:p>
        </w:tc>
      </w:tr>
      <w:tr w:rsidR="00B24283" w:rsidRPr="00C522A1" w:rsidTr="00132406">
        <w:trPr>
          <w:trHeight w:val="720"/>
        </w:trPr>
        <w:tc>
          <w:tcPr>
            <w:tcW w:w="3369" w:type="dxa"/>
          </w:tcPr>
          <w:p w:rsidR="00B24283" w:rsidRPr="001C7EFC" w:rsidRDefault="00132406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t>Cryptophycins</w:t>
            </w:r>
          </w:p>
        </w:tc>
        <w:tc>
          <w:tcPr>
            <w:tcW w:w="1842" w:type="dxa"/>
          </w:tcPr>
          <w:p w:rsidR="00B24283" w:rsidRPr="001C7EFC" w:rsidRDefault="00132406" w:rsidP="0013240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Nostoc cyanobacteria </w:t>
            </w:r>
          </w:p>
        </w:tc>
        <w:tc>
          <w:tcPr>
            <w:tcW w:w="2977" w:type="dxa"/>
          </w:tcPr>
          <w:p w:rsidR="00B24283" w:rsidRPr="001C7EFC" w:rsidRDefault="00C522A1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terference with microtubule dynamics</w:t>
            </w:r>
          </w:p>
        </w:tc>
        <w:tc>
          <w:tcPr>
            <w:tcW w:w="1985" w:type="dxa"/>
          </w:tcPr>
          <w:p w:rsidR="00B24283" w:rsidRPr="001C7EFC" w:rsidRDefault="0013240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  <w:r w:rsidR="007E0A3A"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2126" w:type="dxa"/>
          </w:tcPr>
          <w:p w:rsidR="00B24283" w:rsidRPr="001C7EFC" w:rsidRDefault="0013240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B24283" w:rsidRPr="001C7EFC" w:rsidRDefault="00C522A1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Weiss et al. 2013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Weiss et al. 2017</w:t>
            </w:r>
          </w:p>
        </w:tc>
      </w:tr>
      <w:tr w:rsidR="00F510CD" w:rsidRPr="003C6262" w:rsidTr="00132406">
        <w:trPr>
          <w:trHeight w:val="720"/>
        </w:trPr>
        <w:tc>
          <w:tcPr>
            <w:tcW w:w="3369" w:type="dxa"/>
          </w:tcPr>
          <w:p w:rsidR="00F510CD" w:rsidRPr="001C7EFC" w:rsidRDefault="00A126A7" w:rsidP="00651AEB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lastRenderedPageBreak/>
              <w:t xml:space="preserve">Noscapine 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(and its analogues)</w:t>
            </w:r>
          </w:p>
        </w:tc>
        <w:tc>
          <w:tcPr>
            <w:tcW w:w="1842" w:type="dxa"/>
          </w:tcPr>
          <w:p w:rsidR="00F510CD" w:rsidRPr="001C7EFC" w:rsidRDefault="00A126A7">
            <w:pP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Papaver somniferum</w:t>
            </w:r>
          </w:p>
        </w:tc>
        <w:tc>
          <w:tcPr>
            <w:tcW w:w="2977" w:type="dxa"/>
          </w:tcPr>
          <w:p w:rsidR="00F510CD" w:rsidRPr="001C7EFC" w:rsidRDefault="00E7092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terference with microtubule dynamics</w:t>
            </w:r>
          </w:p>
        </w:tc>
        <w:tc>
          <w:tcPr>
            <w:tcW w:w="1985" w:type="dxa"/>
          </w:tcPr>
          <w:p w:rsidR="00F510CD" w:rsidRPr="001C7EFC" w:rsidRDefault="00A126A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</w:t>
            </w:r>
            <w:r w:rsidR="00E70927"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β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</w:p>
          <w:p w:rsidR="00A126A7" w:rsidRPr="001C7EFC" w:rsidRDefault="00A126A7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912899</w:t>
            </w:r>
          </w:p>
          <w:p w:rsidR="00A126A7" w:rsidRPr="001C7EFC" w:rsidRDefault="00A126A7" w:rsidP="00A126A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NCT00183950</w:t>
            </w:r>
          </w:p>
        </w:tc>
        <w:tc>
          <w:tcPr>
            <w:tcW w:w="2126" w:type="dxa"/>
          </w:tcPr>
          <w:p w:rsidR="00F510CD" w:rsidRPr="001C7EFC" w:rsidRDefault="00A126A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Cougar Biotechnology, Inc.</w:t>
            </w:r>
          </w:p>
        </w:tc>
        <w:tc>
          <w:tcPr>
            <w:tcW w:w="2268" w:type="dxa"/>
          </w:tcPr>
          <w:p w:rsidR="00F510CD" w:rsidRPr="001C7EFC" w:rsidRDefault="00E7092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Henary et al. 2014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;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Mishra et al. 2015</w:t>
            </w:r>
            <w:r w:rsidR="003C6262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</w:t>
            </w:r>
            <w:r w:rsidR="003C6262"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(for review: </w:t>
            </w:r>
            <w:r w:rsidR="003C6262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DeBono et al. 2015</w:t>
            </w:r>
            <w:r w:rsidR="003C6262"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</w:tr>
      <w:tr w:rsidR="00953F08" w:rsidRPr="008B2B33" w:rsidTr="00132406">
        <w:trPr>
          <w:trHeight w:val="720"/>
        </w:trPr>
        <w:tc>
          <w:tcPr>
            <w:tcW w:w="3369" w:type="dxa"/>
          </w:tcPr>
          <w:p w:rsidR="00953F08" w:rsidRPr="001C7EFC" w:rsidRDefault="008131FD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Epothilones </w:t>
            </w:r>
          </w:p>
        </w:tc>
        <w:tc>
          <w:tcPr>
            <w:tcW w:w="1842" w:type="dxa"/>
          </w:tcPr>
          <w:p w:rsidR="00953F08" w:rsidRPr="001C7EFC" w:rsidRDefault="008131F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Sorangium cellulosum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(a myxobacteria)</w:t>
            </w:r>
          </w:p>
        </w:tc>
        <w:tc>
          <w:tcPr>
            <w:tcW w:w="2977" w:type="dxa"/>
          </w:tcPr>
          <w:p w:rsidR="00953F08" w:rsidRPr="001C7EFC" w:rsidRDefault="00114AF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Stabilization of</w:t>
            </w:r>
            <w:r w:rsidR="008131FD"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microtubules </w:t>
            </w:r>
          </w:p>
        </w:tc>
        <w:tc>
          <w:tcPr>
            <w:tcW w:w="1985" w:type="dxa"/>
          </w:tcPr>
          <w:p w:rsidR="00953F08" w:rsidRPr="001C7EFC" w:rsidRDefault="00E64A7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±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953F08" w:rsidRPr="001C7EFC" w:rsidRDefault="00E64A7F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953F08" w:rsidRPr="001C7EFC" w:rsidRDefault="008B2B33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Brogdon et al. 2014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Yu et al. 2013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Forli, 2014</w:t>
            </w:r>
          </w:p>
        </w:tc>
      </w:tr>
      <w:tr w:rsidR="00953F08" w:rsidRPr="004F2ED9" w:rsidTr="00132406">
        <w:trPr>
          <w:trHeight w:val="720"/>
        </w:trPr>
        <w:tc>
          <w:tcPr>
            <w:tcW w:w="3369" w:type="dxa"/>
          </w:tcPr>
          <w:p w:rsidR="00953F08" w:rsidRPr="001C7EFC" w:rsidRDefault="00114AF6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t>Discodermolide</w:t>
            </w:r>
          </w:p>
        </w:tc>
        <w:tc>
          <w:tcPr>
            <w:tcW w:w="1842" w:type="dxa"/>
          </w:tcPr>
          <w:p w:rsidR="00953F08" w:rsidRPr="001C7EFC" w:rsidRDefault="002E2F2D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Marine sponge (</w:t>
            </w:r>
            <w:r w:rsidRPr="001C7EFC">
              <w:rPr>
                <w:rFonts w:asciiTheme="minorBidi" w:hAnsiTheme="minorBidi"/>
                <w:i/>
                <w:iCs/>
                <w:sz w:val="24"/>
                <w:szCs w:val="24"/>
              </w:rPr>
              <w:t>Discodermia dissoluta</w:t>
            </w:r>
            <w:r w:rsidRPr="001C7EF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:rsidR="00953F08" w:rsidRPr="001C7EFC" w:rsidRDefault="00114AF6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Stabilization of microtubules</w:t>
            </w:r>
          </w:p>
        </w:tc>
        <w:tc>
          <w:tcPr>
            <w:tcW w:w="1985" w:type="dxa"/>
          </w:tcPr>
          <w:p w:rsidR="00953F08" w:rsidRPr="001C7EFC" w:rsidRDefault="00114AF6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953F08" w:rsidRPr="001C7EFC" w:rsidRDefault="00C35B41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953F08" w:rsidRPr="001C7EFC" w:rsidRDefault="0014683D" w:rsidP="004F2ED9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ter Haar et al. 1996</w:t>
            </w:r>
            <w:r w:rsidRPr="001C7EFC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="004F2ED9" w:rsidRPr="001C7EFC">
              <w:rPr>
                <w:rFonts w:asciiTheme="minorBidi" w:hAnsiTheme="minorBidi"/>
                <w:color w:val="0070C0"/>
                <w:sz w:val="24"/>
                <w:szCs w:val="24"/>
              </w:rPr>
              <w:t>von Schwarzenberg and Vollmar,</w:t>
            </w:r>
            <w:r w:rsidR="00210357"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</w:t>
            </w:r>
            <w:r w:rsidR="004F2ED9" w:rsidRPr="001C7EFC">
              <w:rPr>
                <w:rFonts w:asciiTheme="minorBidi" w:hAnsiTheme="minorBidi"/>
                <w:color w:val="0070C0"/>
                <w:sz w:val="24"/>
                <w:szCs w:val="24"/>
              </w:rPr>
              <w:t>2013</w:t>
            </w:r>
          </w:p>
        </w:tc>
      </w:tr>
      <w:tr w:rsidR="00D73EA8" w:rsidRPr="00210357" w:rsidTr="00132406">
        <w:trPr>
          <w:trHeight w:val="720"/>
        </w:trPr>
        <w:tc>
          <w:tcPr>
            <w:tcW w:w="3369" w:type="dxa"/>
          </w:tcPr>
          <w:p w:rsidR="00D73EA8" w:rsidRPr="001C7EFC" w:rsidRDefault="004F2ED9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t>Spongistatin 1</w:t>
            </w:r>
          </w:p>
        </w:tc>
        <w:tc>
          <w:tcPr>
            <w:tcW w:w="1842" w:type="dxa"/>
          </w:tcPr>
          <w:p w:rsidR="00D73EA8" w:rsidRPr="001C7EFC" w:rsidRDefault="004F2ED9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Marine sponge (Spirastrella spinispirulifera</w:t>
            </w:r>
          </w:p>
        </w:tc>
        <w:tc>
          <w:tcPr>
            <w:tcW w:w="2977" w:type="dxa"/>
          </w:tcPr>
          <w:p w:rsidR="00D73EA8" w:rsidRPr="001C7EFC" w:rsidRDefault="0021035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the phosphorylation activity of protein kinase Calpha (PKCalpha)</w:t>
            </w:r>
          </w:p>
        </w:tc>
        <w:tc>
          <w:tcPr>
            <w:tcW w:w="1985" w:type="dxa"/>
          </w:tcPr>
          <w:p w:rsidR="00D73EA8" w:rsidRPr="001C7EFC" w:rsidRDefault="00210357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D73EA8" w:rsidRPr="001C7EFC" w:rsidRDefault="00210357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D73EA8" w:rsidRPr="001C7EFC" w:rsidRDefault="00210357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Rothmeier et al. 2009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;</w:t>
            </w: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von Schwarzenberg and Vollmar,2013</w:t>
            </w:r>
          </w:p>
        </w:tc>
      </w:tr>
      <w:tr w:rsidR="00B24283" w:rsidRPr="00C560DA" w:rsidTr="00132406">
        <w:trPr>
          <w:trHeight w:val="720"/>
        </w:trPr>
        <w:tc>
          <w:tcPr>
            <w:tcW w:w="3369" w:type="dxa"/>
          </w:tcPr>
          <w:p w:rsidR="00B24283" w:rsidRPr="001C7EFC" w:rsidRDefault="005F0B0A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Anguidine (Diacetoxyscirpenol)</w:t>
            </w:r>
          </w:p>
        </w:tc>
        <w:tc>
          <w:tcPr>
            <w:tcW w:w="1842" w:type="dxa"/>
          </w:tcPr>
          <w:p w:rsidR="00B24283" w:rsidRPr="001C7EFC" w:rsidRDefault="00543411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Fusarium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species</w:t>
            </w:r>
          </w:p>
        </w:tc>
        <w:tc>
          <w:tcPr>
            <w:tcW w:w="2977" w:type="dxa"/>
          </w:tcPr>
          <w:p w:rsidR="00B24283" w:rsidRPr="001C7EFC" w:rsidRDefault="00C560D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</w:t>
            </w:r>
            <w:r w:rsidR="005F0B0A"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HIF-1</w:t>
            </w:r>
          </w:p>
        </w:tc>
        <w:tc>
          <w:tcPr>
            <w:tcW w:w="1985" w:type="dxa"/>
          </w:tcPr>
          <w:p w:rsidR="00B24283" w:rsidRPr="001C7EFC" w:rsidRDefault="005F0B0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:rsidR="00B24283" w:rsidRPr="001C7EFC" w:rsidRDefault="005F0B0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B24283" w:rsidRPr="001C7EFC" w:rsidRDefault="005F0B0A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Murphy et al. 1978</w:t>
            </w:r>
            <w:r w:rsidRPr="001C7EFC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="00C560DA" w:rsidRPr="001C7EFC">
              <w:rPr>
                <w:rFonts w:asciiTheme="minorBidi" w:hAnsiTheme="minorBidi"/>
                <w:color w:val="0070C0"/>
                <w:sz w:val="24"/>
                <w:szCs w:val="24"/>
              </w:rPr>
              <w:t>Choi et al. 2016</w:t>
            </w:r>
          </w:p>
        </w:tc>
      </w:tr>
      <w:tr w:rsidR="00CD15FE" w:rsidRPr="00990189" w:rsidTr="00132406">
        <w:trPr>
          <w:trHeight w:val="720"/>
        </w:trPr>
        <w:tc>
          <w:tcPr>
            <w:tcW w:w="3369" w:type="dxa"/>
          </w:tcPr>
          <w:p w:rsidR="00CD15FE" w:rsidRPr="001C7EFC" w:rsidRDefault="00C2736C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Fumagillin</w:t>
            </w:r>
            <w:r w:rsidR="00990189"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990189" w:rsidRPr="001C7EFC">
              <w:rPr>
                <w:rFonts w:asciiTheme="minorBidi" w:hAnsiTheme="minorBidi"/>
                <w:sz w:val="24"/>
                <w:szCs w:val="24"/>
                <w:lang w:val="en-US"/>
              </w:rPr>
              <w:t>(and its analogue TNP-470)</w:t>
            </w:r>
            <w:r w:rsidR="00990189"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CD15FE" w:rsidRPr="001C7EFC" w:rsidRDefault="00C2736C">
            <w:pP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Aspergillus fumigatus</w:t>
            </w:r>
          </w:p>
        </w:tc>
        <w:tc>
          <w:tcPr>
            <w:tcW w:w="2977" w:type="dxa"/>
          </w:tcPr>
          <w:p w:rsidR="00CD15FE" w:rsidRPr="001C7EFC" w:rsidRDefault="00990189" w:rsidP="0099018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Disruption of  tumor vasculature by targeting methionine aminopeptidase type 2</w:t>
            </w:r>
          </w:p>
        </w:tc>
        <w:tc>
          <w:tcPr>
            <w:tcW w:w="1985" w:type="dxa"/>
          </w:tcPr>
          <w:p w:rsidR="00CD15FE" w:rsidRPr="001C7EFC" w:rsidRDefault="00C2736C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Yes </w:t>
            </w:r>
          </w:p>
          <w:p w:rsidR="00990189" w:rsidRPr="001C7EFC" w:rsidRDefault="00990189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038701</w:t>
            </w:r>
          </w:p>
          <w:p w:rsidR="00990189" w:rsidRPr="001C7EFC" w:rsidRDefault="0099018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000763</w:t>
            </w:r>
          </w:p>
        </w:tc>
        <w:tc>
          <w:tcPr>
            <w:tcW w:w="2126" w:type="dxa"/>
          </w:tcPr>
          <w:p w:rsidR="00CD15FE" w:rsidRPr="001C7EFC" w:rsidRDefault="00990189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CD15FE" w:rsidRPr="001C7EFC" w:rsidRDefault="00990189" w:rsidP="00990189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van Wijngaarden et al. 2010</w:t>
            </w:r>
            <w:r w:rsidRPr="001C7EFC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Kornienko et al. 2015</w:t>
            </w:r>
          </w:p>
        </w:tc>
      </w:tr>
      <w:tr w:rsidR="00377059" w:rsidRPr="00855337" w:rsidTr="00132406">
        <w:trPr>
          <w:trHeight w:val="720"/>
        </w:trPr>
        <w:tc>
          <w:tcPr>
            <w:tcW w:w="3369" w:type="dxa"/>
          </w:tcPr>
          <w:p w:rsidR="00377059" w:rsidRPr="001C7EFC" w:rsidRDefault="00896CDA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Wortmannin</w:t>
            </w:r>
            <w:r w:rsidR="00855337"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55337" w:rsidRPr="001C7EFC">
              <w:rPr>
                <w:rFonts w:asciiTheme="minorBidi" w:hAnsiTheme="minorBidi"/>
                <w:sz w:val="24"/>
                <w:szCs w:val="24"/>
                <w:lang w:val="en-US"/>
              </w:rPr>
              <w:t>(and its analogue PX-866)</w:t>
            </w:r>
          </w:p>
        </w:tc>
        <w:tc>
          <w:tcPr>
            <w:tcW w:w="1842" w:type="dxa"/>
          </w:tcPr>
          <w:p w:rsidR="00377059" w:rsidRPr="001C7EFC" w:rsidRDefault="00896CDA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Fungus species</w:t>
            </w:r>
          </w:p>
        </w:tc>
        <w:tc>
          <w:tcPr>
            <w:tcW w:w="2977" w:type="dxa"/>
          </w:tcPr>
          <w:p w:rsidR="00377059" w:rsidRPr="001C7EFC" w:rsidRDefault="00D443CC" w:rsidP="00D443CC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metastasis and angiogenesis via PI3K/Akt/NF-κB-mediated MMP-9 and IL-8 pathways</w:t>
            </w:r>
          </w:p>
        </w:tc>
        <w:tc>
          <w:tcPr>
            <w:tcW w:w="1985" w:type="dxa"/>
          </w:tcPr>
          <w:p w:rsidR="00377059" w:rsidRPr="001C7EFC" w:rsidRDefault="0085533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Yes </w:t>
            </w:r>
          </w:p>
          <w:p w:rsidR="00855337" w:rsidRPr="001C7EFC" w:rsidRDefault="00855337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1616199</w:t>
            </w:r>
          </w:p>
          <w:p w:rsidR="00855337" w:rsidRPr="001C7EFC" w:rsidRDefault="00855337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1259869</w:t>
            </w:r>
          </w:p>
          <w:p w:rsidR="00855337" w:rsidRPr="001C7EFC" w:rsidRDefault="00855337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1252628</w:t>
            </w:r>
          </w:p>
          <w:p w:rsidR="00855337" w:rsidRPr="001C7EFC" w:rsidRDefault="00855337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726583</w:t>
            </w:r>
          </w:p>
          <w:p w:rsidR="00855337" w:rsidRPr="001C7EFC" w:rsidRDefault="0085533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1204099</w:t>
            </w:r>
          </w:p>
        </w:tc>
        <w:tc>
          <w:tcPr>
            <w:tcW w:w="2126" w:type="dxa"/>
          </w:tcPr>
          <w:p w:rsidR="00377059" w:rsidRPr="001C7EFC" w:rsidRDefault="00855337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Cascadian Therapeutics Inc.</w:t>
            </w:r>
          </w:p>
        </w:tc>
        <w:tc>
          <w:tcPr>
            <w:tcW w:w="2268" w:type="dxa"/>
          </w:tcPr>
          <w:p w:rsidR="00377059" w:rsidRPr="001C7EFC" w:rsidRDefault="00D443CC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Li et al. 2012</w:t>
            </w:r>
            <w:r w:rsidR="00855337"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</w:t>
            </w:r>
            <w:r w:rsidR="00855337" w:rsidRPr="001C7EFC">
              <w:rPr>
                <w:rFonts w:asciiTheme="minorBidi" w:hAnsiTheme="minorBidi"/>
                <w:sz w:val="24"/>
                <w:szCs w:val="24"/>
              </w:rPr>
              <w:t>(for review:</w:t>
            </w:r>
            <w:r w:rsidR="00855337"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Kornienko et al. 2015</w:t>
            </w:r>
            <w:r w:rsidR="00855337" w:rsidRPr="001C7EF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377059" w:rsidRPr="002275C1" w:rsidTr="00132406">
        <w:trPr>
          <w:trHeight w:val="720"/>
        </w:trPr>
        <w:tc>
          <w:tcPr>
            <w:tcW w:w="3369" w:type="dxa"/>
          </w:tcPr>
          <w:p w:rsidR="00377059" w:rsidRPr="001C7EFC" w:rsidRDefault="001C6D7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t>Cytochalasin E</w:t>
            </w:r>
          </w:p>
        </w:tc>
        <w:tc>
          <w:tcPr>
            <w:tcW w:w="1842" w:type="dxa"/>
          </w:tcPr>
          <w:p w:rsidR="00377059" w:rsidRPr="001C7EFC" w:rsidRDefault="00253EE5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Fungi</w:t>
            </w:r>
            <w:r w:rsidR="001C6D78" w:rsidRPr="001C7EFC">
              <w:rPr>
                <w:rFonts w:asciiTheme="minorBidi" w:hAnsiTheme="minorBidi"/>
                <w:sz w:val="24"/>
                <w:szCs w:val="24"/>
              </w:rPr>
              <w:t xml:space="preserve"> and lichens </w:t>
            </w:r>
          </w:p>
        </w:tc>
        <w:tc>
          <w:tcPr>
            <w:tcW w:w="2977" w:type="dxa"/>
          </w:tcPr>
          <w:p w:rsidR="00377059" w:rsidRPr="001C7EFC" w:rsidRDefault="001C6D78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endothelial cell proliferation</w:t>
            </w:r>
          </w:p>
        </w:tc>
        <w:tc>
          <w:tcPr>
            <w:tcW w:w="1985" w:type="dxa"/>
          </w:tcPr>
          <w:p w:rsidR="00377059" w:rsidRPr="001C7EFC" w:rsidRDefault="002275C1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</w:tcPr>
          <w:p w:rsidR="00377059" w:rsidRPr="001C7EFC" w:rsidRDefault="002275C1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377059" w:rsidRPr="001C7EFC" w:rsidRDefault="001C6D7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Udagawa  et al. 2000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="002275C1" w:rsidRPr="001C7EF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2275C1" w:rsidRPr="001C7EFC">
              <w:rPr>
                <w:rFonts w:asciiTheme="minorBidi" w:hAnsiTheme="minorBidi"/>
                <w:color w:val="0070C0"/>
                <w:sz w:val="24"/>
                <w:szCs w:val="24"/>
              </w:rPr>
              <w:t>Delebassée et al. 2017</w:t>
            </w:r>
            <w:r w:rsidRPr="001C7EFC">
              <w:rPr>
                <w:rFonts w:asciiTheme="minorBidi" w:hAnsiTheme="minorBidi"/>
                <w:sz w:val="24"/>
                <w:szCs w:val="24"/>
              </w:rPr>
              <w:t xml:space="preserve"> (for </w:t>
            </w:r>
            <w:r w:rsidRPr="001C7EFC">
              <w:rPr>
                <w:rFonts w:asciiTheme="minorBidi" w:hAnsiTheme="minorBidi"/>
                <w:sz w:val="24"/>
                <w:szCs w:val="24"/>
              </w:rPr>
              <w:lastRenderedPageBreak/>
              <w:t>review: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Kornienko et al. 2015</w:t>
            </w:r>
            <w:r w:rsidRPr="001C7EF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EF3B2E" w:rsidRPr="00FE3DF3" w:rsidTr="00132406">
        <w:trPr>
          <w:trHeight w:val="720"/>
        </w:trPr>
        <w:tc>
          <w:tcPr>
            <w:tcW w:w="3369" w:type="dxa"/>
          </w:tcPr>
          <w:p w:rsidR="00EF3B2E" w:rsidRPr="001C7EFC" w:rsidRDefault="00FE3DF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 xml:space="preserve">Chaetocin </w:t>
            </w:r>
          </w:p>
        </w:tc>
        <w:tc>
          <w:tcPr>
            <w:tcW w:w="1842" w:type="dxa"/>
          </w:tcPr>
          <w:p w:rsidR="00EF3B2E" w:rsidRPr="001C7EFC" w:rsidRDefault="00FE3DF3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Chaetomium spp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and other fung</w:t>
            </w:r>
            <w:r w:rsidR="00253EE5" w:rsidRPr="001C7EFC">
              <w:rPr>
                <w:rFonts w:asciiTheme="minorBidi" w:hAnsiTheme="minorBidi"/>
                <w:sz w:val="24"/>
                <w:szCs w:val="24"/>
                <w:lang w:val="en-US"/>
              </w:rPr>
              <w:t>i</w:t>
            </w:r>
          </w:p>
        </w:tc>
        <w:tc>
          <w:tcPr>
            <w:tcW w:w="2977" w:type="dxa"/>
          </w:tcPr>
          <w:p w:rsidR="00EF3B2E" w:rsidRPr="001C7EFC" w:rsidRDefault="00FE3DF3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endothelial cell proliferation and HIF-</w:t>
            </w:r>
            <w:r w:rsidR="00705073" w:rsidRPr="001C7EFC">
              <w:rPr>
                <w:rFonts w:asciiTheme="minorBidi" w:hAnsiTheme="minorBidi"/>
                <w:sz w:val="24"/>
                <w:szCs w:val="24"/>
                <w:lang w:val="en-US"/>
              </w:rPr>
              <w:t>1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α </w:t>
            </w:r>
            <w:r w:rsidR="00705073" w:rsidRPr="001C7EFC">
              <w:rPr>
                <w:rFonts w:asciiTheme="minorBidi" w:hAnsiTheme="minorBidi"/>
                <w:sz w:val="24"/>
                <w:szCs w:val="24"/>
                <w:lang w:val="en-US"/>
              </w:rPr>
              <w:t>down</w:t>
            </w:r>
            <w:r w:rsidR="00DD4E66"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  <w:r w:rsidR="00705073" w:rsidRPr="001C7EFC">
              <w:rPr>
                <w:rFonts w:asciiTheme="minorBidi" w:hAnsiTheme="minorBidi"/>
                <w:sz w:val="24"/>
                <w:szCs w:val="24"/>
                <w:lang w:val="en-US"/>
              </w:rPr>
              <w:t>regulation</w:t>
            </w:r>
          </w:p>
        </w:tc>
        <w:tc>
          <w:tcPr>
            <w:tcW w:w="1985" w:type="dxa"/>
          </w:tcPr>
          <w:p w:rsidR="00EF3B2E" w:rsidRPr="001C7EFC" w:rsidRDefault="00FE3DF3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</w:tcPr>
          <w:p w:rsidR="00EF3B2E" w:rsidRPr="001C7EFC" w:rsidRDefault="00FE3DF3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EF3B2E" w:rsidRPr="001C7EFC" w:rsidRDefault="00FE3DF3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Lee et al. 2011</w:t>
            </w:r>
            <w:r w:rsidRPr="001C7EFC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Isham et al. 2012</w:t>
            </w:r>
            <w:r w:rsidRPr="001C7EFC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="00D54FD4" w:rsidRPr="001C7EFC">
              <w:rPr>
                <w:rFonts w:asciiTheme="minorBidi" w:hAnsiTheme="minorBidi"/>
                <w:sz w:val="24"/>
                <w:szCs w:val="24"/>
              </w:rPr>
              <w:t>(for review:</w:t>
            </w:r>
            <w:r w:rsidR="00D54FD4"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Kornienko et al. 2015</w:t>
            </w:r>
            <w:r w:rsidR="00D54FD4" w:rsidRPr="001C7EFC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D54FD4" w:rsidRPr="00D06E25" w:rsidTr="00132406">
        <w:trPr>
          <w:trHeight w:val="720"/>
        </w:trPr>
        <w:tc>
          <w:tcPr>
            <w:tcW w:w="3369" w:type="dxa"/>
          </w:tcPr>
          <w:p w:rsidR="00D54FD4" w:rsidRPr="001C7EFC" w:rsidRDefault="00D06E25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Epoxyquinol B </w:t>
            </w:r>
          </w:p>
        </w:tc>
        <w:tc>
          <w:tcPr>
            <w:tcW w:w="1842" w:type="dxa"/>
          </w:tcPr>
          <w:p w:rsidR="00D54FD4" w:rsidRPr="001C7EFC" w:rsidRDefault="00D06E25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Fung</w:t>
            </w:r>
            <w:r w:rsidR="00253EE5" w:rsidRPr="001C7EFC">
              <w:rPr>
                <w:rFonts w:asciiTheme="minorBidi" w:hAnsiTheme="minorBidi"/>
                <w:sz w:val="24"/>
                <w:szCs w:val="24"/>
              </w:rPr>
              <w:t>i</w:t>
            </w:r>
          </w:p>
        </w:tc>
        <w:tc>
          <w:tcPr>
            <w:tcW w:w="2977" w:type="dxa"/>
          </w:tcPr>
          <w:p w:rsidR="00D54FD4" w:rsidRPr="001C7EFC" w:rsidRDefault="00D06E25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</w:t>
            </w:r>
            <w:r w:rsidR="001B4976" w:rsidRPr="001C7EFC">
              <w:rPr>
                <w:rFonts w:asciiTheme="minorBidi" w:hAnsiTheme="minorBidi"/>
                <w:sz w:val="24"/>
                <w:szCs w:val="24"/>
                <w:lang w:val="en-US"/>
              </w:rPr>
              <w:t>nhibition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of VEGFR2, EGFR, FGFR, and PDGFR</w:t>
            </w:r>
          </w:p>
        </w:tc>
        <w:tc>
          <w:tcPr>
            <w:tcW w:w="1985" w:type="dxa"/>
          </w:tcPr>
          <w:p w:rsidR="00D54FD4" w:rsidRPr="001C7EFC" w:rsidRDefault="00D06E25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D54FD4" w:rsidRPr="001C7EFC" w:rsidRDefault="00D06E25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D54FD4" w:rsidRPr="001C7EFC" w:rsidRDefault="00D06E25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Kamiyama et al. 2008</w:t>
            </w:r>
          </w:p>
        </w:tc>
      </w:tr>
      <w:tr w:rsidR="00D54FD4" w:rsidRPr="00314766" w:rsidTr="00132406">
        <w:trPr>
          <w:trHeight w:val="720"/>
        </w:trPr>
        <w:tc>
          <w:tcPr>
            <w:tcW w:w="3369" w:type="dxa"/>
          </w:tcPr>
          <w:p w:rsidR="00D54FD4" w:rsidRPr="001C7EFC" w:rsidRDefault="001B4976" w:rsidP="001B4976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 xml:space="preserve">Halichondrin B 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and its analogue eribulin (Halaven™)</w:t>
            </w:r>
            <w:r w:rsidR="005879DE"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D54FD4" w:rsidRPr="001C7EFC" w:rsidRDefault="00DE2B25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Marine sponges (</w:t>
            </w: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 xml:space="preserve">Halichondria 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species)</w:t>
            </w:r>
          </w:p>
        </w:tc>
        <w:tc>
          <w:tcPr>
            <w:tcW w:w="2977" w:type="dxa"/>
          </w:tcPr>
          <w:p w:rsidR="00D54FD4" w:rsidRPr="001C7EFC" w:rsidRDefault="0031476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Depolymerization of microtubules and tumor microenvironment modulation</w:t>
            </w:r>
          </w:p>
        </w:tc>
        <w:tc>
          <w:tcPr>
            <w:tcW w:w="1985" w:type="dxa"/>
          </w:tcPr>
          <w:p w:rsidR="00D54FD4" w:rsidRPr="001C7EFC" w:rsidRDefault="00DE2B25">
            <w:pPr>
              <w:rPr>
                <w:rFonts w:asciiTheme="minorBidi" w:hAnsiTheme="minorBidi"/>
                <w:sz w:val="24"/>
                <w:szCs w:val="24"/>
                <w:vertAlign w:val="superscript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Yes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@</w:t>
            </w:r>
          </w:p>
        </w:tc>
        <w:tc>
          <w:tcPr>
            <w:tcW w:w="2126" w:type="dxa"/>
          </w:tcPr>
          <w:p w:rsidR="00D54FD4" w:rsidRPr="001C7EFC" w:rsidRDefault="0031476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Eisai Inc.</w:t>
            </w:r>
          </w:p>
        </w:tc>
        <w:tc>
          <w:tcPr>
            <w:tcW w:w="2268" w:type="dxa"/>
          </w:tcPr>
          <w:p w:rsidR="00D54FD4" w:rsidRPr="001C7EFC" w:rsidRDefault="00314766" w:rsidP="00314766">
            <w:pPr>
              <w:rPr>
                <w:rFonts w:asciiTheme="minorBidi" w:hAnsiTheme="minorBidi"/>
                <w:color w:val="0070C0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Cortes et al. 2011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Dybdal-Hargreaves et al. 2015</w:t>
            </w:r>
            <w:r w:rsidRPr="001C7EFC">
              <w:rPr>
                <w:rFonts w:asciiTheme="minorBidi" w:hAnsiTheme="minorBidi"/>
                <w:sz w:val="24"/>
                <w:szCs w:val="24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 xml:space="preserve"> Ito et al. 2017</w:t>
            </w:r>
          </w:p>
        </w:tc>
      </w:tr>
      <w:tr w:rsidR="00D54FD4" w:rsidRPr="002E30F2" w:rsidTr="00132406">
        <w:trPr>
          <w:trHeight w:val="720"/>
        </w:trPr>
        <w:tc>
          <w:tcPr>
            <w:tcW w:w="3369" w:type="dxa"/>
          </w:tcPr>
          <w:p w:rsidR="00D54FD4" w:rsidRPr="001C7EFC" w:rsidRDefault="009E1D2E" w:rsidP="0044142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</w:rPr>
              <w:t>Embellistatin</w:t>
            </w:r>
          </w:p>
        </w:tc>
        <w:tc>
          <w:tcPr>
            <w:tcW w:w="1842" w:type="dxa"/>
          </w:tcPr>
          <w:p w:rsidR="00D54FD4" w:rsidRPr="001C7EFC" w:rsidRDefault="00143622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Marine fung</w:t>
            </w:r>
            <w:r w:rsidR="00253EE5" w:rsidRPr="001C7EFC">
              <w:rPr>
                <w:rFonts w:asciiTheme="minorBidi" w:hAnsiTheme="minorBidi"/>
                <w:sz w:val="24"/>
                <w:szCs w:val="24"/>
              </w:rPr>
              <w:t>i</w:t>
            </w:r>
          </w:p>
        </w:tc>
        <w:tc>
          <w:tcPr>
            <w:tcW w:w="2977" w:type="dxa"/>
          </w:tcPr>
          <w:p w:rsidR="00D54FD4" w:rsidRPr="001C7EFC" w:rsidRDefault="002E30F2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Inhibition f microtubule polymerization</w:t>
            </w:r>
          </w:p>
        </w:tc>
        <w:tc>
          <w:tcPr>
            <w:tcW w:w="1985" w:type="dxa"/>
          </w:tcPr>
          <w:p w:rsidR="00D54FD4" w:rsidRPr="001C7EFC" w:rsidRDefault="002E30F2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:rsidR="00D54FD4" w:rsidRPr="001C7EFC" w:rsidRDefault="002E30F2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D54FD4" w:rsidRPr="001C7EFC" w:rsidRDefault="002E30F2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Jung et al. 2007</w:t>
            </w:r>
          </w:p>
        </w:tc>
      </w:tr>
      <w:tr w:rsidR="00441428" w:rsidRPr="00C750F5" w:rsidTr="00132406">
        <w:trPr>
          <w:trHeight w:val="720"/>
        </w:trPr>
        <w:tc>
          <w:tcPr>
            <w:tcW w:w="3369" w:type="dxa"/>
          </w:tcPr>
          <w:p w:rsidR="00441428" w:rsidRPr="001C7EFC" w:rsidRDefault="00577A4D" w:rsidP="00C31BC5">
            <w:pPr>
              <w:jc w:val="both"/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Taccalonolide</w:t>
            </w:r>
            <w:r w:rsidR="009547AD"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842" w:type="dxa"/>
          </w:tcPr>
          <w:p w:rsidR="00441428" w:rsidRPr="001C7EFC" w:rsidRDefault="009547A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Tacca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species</w:t>
            </w:r>
          </w:p>
        </w:tc>
        <w:tc>
          <w:tcPr>
            <w:tcW w:w="2977" w:type="dxa"/>
          </w:tcPr>
          <w:p w:rsidR="00441428" w:rsidRPr="001C7EFC" w:rsidRDefault="009547A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Microtubule stabilization</w:t>
            </w:r>
            <w:r w:rsidR="00C750F5" w:rsidRPr="001C7EFC">
              <w:rPr>
                <w:rFonts w:asciiTheme="minorBidi" w:hAnsiTheme="minorBidi"/>
                <w:color w:val="0070C0"/>
                <w:sz w:val="24"/>
                <w:szCs w:val="24"/>
                <w:vertAlign w:val="superscript"/>
                <w:lang w:val="en-US"/>
              </w:rPr>
              <w:t>κ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:rsidR="00441428" w:rsidRPr="001C7EFC" w:rsidRDefault="009547A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</w:tcPr>
          <w:p w:rsidR="00441428" w:rsidRPr="001C7EFC" w:rsidRDefault="00577A4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441428" w:rsidRPr="001C7EFC" w:rsidRDefault="00C750F5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Risinger et al. 2013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Wang et al. 2017 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(for review :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Risinger et al. 2010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;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Li et al. 2014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</w:tr>
      <w:tr w:rsidR="00441428" w:rsidRPr="00C750F5" w:rsidTr="00132406">
        <w:trPr>
          <w:trHeight w:val="720"/>
        </w:trPr>
        <w:tc>
          <w:tcPr>
            <w:tcW w:w="3369" w:type="dxa"/>
          </w:tcPr>
          <w:p w:rsidR="00441428" w:rsidRPr="001C7EFC" w:rsidRDefault="00C31BC5" w:rsidP="00C31BC5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Pseudolaric acid B</w:t>
            </w:r>
          </w:p>
        </w:tc>
        <w:tc>
          <w:tcPr>
            <w:tcW w:w="1842" w:type="dxa"/>
          </w:tcPr>
          <w:p w:rsidR="00441428" w:rsidRPr="001C7EFC" w:rsidRDefault="00C31BC5" w:rsidP="00DD4E66">
            <w:pP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 xml:space="preserve">Pseudolarix </w:t>
            </w:r>
            <w:r w:rsidR="00DD4E66" w:rsidRPr="001C7EFC">
              <w:rPr>
                <w:rFonts w:asciiTheme="minorBidi" w:hAnsiTheme="minorBidi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977" w:type="dxa"/>
          </w:tcPr>
          <w:p w:rsidR="00441428" w:rsidRPr="001C7EFC" w:rsidRDefault="00DD4E66" w:rsidP="00DD4E6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HIF-1α by promoting prot</w:t>
            </w:r>
            <w:r w:rsidR="00960C75" w:rsidRPr="001C7EFC">
              <w:rPr>
                <w:rFonts w:asciiTheme="minorBidi" w:hAnsiTheme="minorBidi"/>
                <w:sz w:val="24"/>
                <w:szCs w:val="24"/>
                <w:lang w:val="en-US"/>
              </w:rPr>
              <w:t>e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asome degradation</w:t>
            </w:r>
          </w:p>
        </w:tc>
        <w:tc>
          <w:tcPr>
            <w:tcW w:w="1985" w:type="dxa"/>
          </w:tcPr>
          <w:p w:rsidR="00441428" w:rsidRPr="001C7EFC" w:rsidRDefault="00DD4E6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:rsidR="00441428" w:rsidRPr="001C7EFC" w:rsidRDefault="00DD4E6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441428" w:rsidRPr="001C7EFC" w:rsidRDefault="00DD4E66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Li et al. 2004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(reviewed in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Miao et al.2012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</w:tr>
      <w:tr w:rsidR="00C31BC5" w:rsidRPr="00317DC8" w:rsidTr="00132406">
        <w:trPr>
          <w:trHeight w:val="720"/>
        </w:trPr>
        <w:tc>
          <w:tcPr>
            <w:tcW w:w="3369" w:type="dxa"/>
          </w:tcPr>
          <w:p w:rsidR="00C31BC5" w:rsidRPr="001C7EFC" w:rsidRDefault="00383684" w:rsidP="00C31BC5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Sanguinarine</w:t>
            </w:r>
          </w:p>
        </w:tc>
        <w:tc>
          <w:tcPr>
            <w:tcW w:w="1842" w:type="dxa"/>
          </w:tcPr>
          <w:p w:rsidR="00C31BC5" w:rsidRPr="001C7EFC" w:rsidRDefault="00383684">
            <w:pP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Sanguinaria canadensis</w:t>
            </w:r>
          </w:p>
        </w:tc>
        <w:tc>
          <w:tcPr>
            <w:tcW w:w="2977" w:type="dxa"/>
          </w:tcPr>
          <w:p w:rsidR="00C31BC5" w:rsidRPr="001C7EFC" w:rsidRDefault="00383684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Inhibition of VEGF</w:t>
            </w:r>
          </w:p>
        </w:tc>
        <w:tc>
          <w:tcPr>
            <w:tcW w:w="1985" w:type="dxa"/>
          </w:tcPr>
          <w:p w:rsidR="00C31BC5" w:rsidRPr="001C7EFC" w:rsidRDefault="00383684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:rsidR="00C31BC5" w:rsidRPr="001C7EFC" w:rsidRDefault="00383684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C31BC5" w:rsidRPr="001C7EFC" w:rsidRDefault="00317DC8">
            <w:pPr>
              <w:rPr>
                <w:rFonts w:asciiTheme="minorBidi" w:hAnsiTheme="minorBidi"/>
                <w:sz w:val="24"/>
                <w:szCs w:val="24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Dong et al. 2013</w:t>
            </w:r>
            <w:r w:rsidRPr="001C7EFC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</w:rPr>
              <w:t>Xu et al. 2013</w:t>
            </w:r>
          </w:p>
        </w:tc>
      </w:tr>
      <w:tr w:rsidR="00217FCD" w:rsidRPr="00217FCD" w:rsidTr="00132406">
        <w:trPr>
          <w:trHeight w:val="720"/>
        </w:trPr>
        <w:tc>
          <w:tcPr>
            <w:tcW w:w="3369" w:type="dxa"/>
          </w:tcPr>
          <w:p w:rsidR="00217FCD" w:rsidRPr="001C7EFC" w:rsidRDefault="00217FCD" w:rsidP="00C31BC5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Apigenin</w:t>
            </w:r>
          </w:p>
        </w:tc>
        <w:tc>
          <w:tcPr>
            <w:tcW w:w="1842" w:type="dxa"/>
          </w:tcPr>
          <w:p w:rsidR="00217FCD" w:rsidRPr="001C7EFC" w:rsidRDefault="00217FC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Various plants</w:t>
            </w:r>
          </w:p>
        </w:tc>
        <w:tc>
          <w:tcPr>
            <w:tcW w:w="2977" w:type="dxa"/>
          </w:tcPr>
          <w:p w:rsidR="00217FCD" w:rsidRPr="001C7EFC" w:rsidRDefault="00217FC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Modulation of TGF-β pathway</w:t>
            </w:r>
          </w:p>
        </w:tc>
        <w:tc>
          <w:tcPr>
            <w:tcW w:w="1985" w:type="dxa"/>
          </w:tcPr>
          <w:p w:rsidR="00217FCD" w:rsidRPr="001C7EFC" w:rsidRDefault="00217FC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Yes </w:t>
            </w:r>
          </w:p>
          <w:p w:rsidR="00217FCD" w:rsidRPr="001C7EFC" w:rsidRDefault="00217FCD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3139227</w:t>
            </w:r>
          </w:p>
          <w:p w:rsidR="00217FCD" w:rsidRPr="001C7EFC" w:rsidRDefault="00217FC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NCT00609310</w:t>
            </w:r>
          </w:p>
        </w:tc>
        <w:tc>
          <w:tcPr>
            <w:tcW w:w="2126" w:type="dxa"/>
          </w:tcPr>
          <w:p w:rsidR="00217FCD" w:rsidRPr="001C7EFC" w:rsidRDefault="00217FCD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217FCD" w:rsidRPr="001C7EFC" w:rsidRDefault="00217FCD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Mirzoeva</w:t>
            </w:r>
            <w:r w:rsidR="00CB228A"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et al. 2014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 xml:space="preserve"> </w:t>
            </w:r>
          </w:p>
        </w:tc>
      </w:tr>
      <w:tr w:rsidR="00217FCD" w:rsidRPr="00730757" w:rsidTr="00132406">
        <w:trPr>
          <w:trHeight w:val="720"/>
        </w:trPr>
        <w:tc>
          <w:tcPr>
            <w:tcW w:w="3369" w:type="dxa"/>
          </w:tcPr>
          <w:p w:rsidR="00217FCD" w:rsidRPr="001C7EFC" w:rsidRDefault="00CB228A" w:rsidP="00C31BC5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lastRenderedPageBreak/>
              <w:t xml:space="preserve">Zerumbone </w:t>
            </w:r>
          </w:p>
        </w:tc>
        <w:tc>
          <w:tcPr>
            <w:tcW w:w="1842" w:type="dxa"/>
          </w:tcPr>
          <w:p w:rsidR="00217FCD" w:rsidRPr="001C7EFC" w:rsidRDefault="00CB228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 xml:space="preserve">Zingiber 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977" w:type="dxa"/>
          </w:tcPr>
          <w:p w:rsidR="00217FCD" w:rsidRPr="001C7EFC" w:rsidRDefault="00CB228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Blockade of NF –κB activity</w:t>
            </w:r>
          </w:p>
        </w:tc>
        <w:tc>
          <w:tcPr>
            <w:tcW w:w="1985" w:type="dxa"/>
          </w:tcPr>
          <w:p w:rsidR="00217FCD" w:rsidRPr="001C7EFC" w:rsidRDefault="00CB228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No</w:t>
            </w:r>
          </w:p>
        </w:tc>
        <w:tc>
          <w:tcPr>
            <w:tcW w:w="2126" w:type="dxa"/>
          </w:tcPr>
          <w:p w:rsidR="00217FCD" w:rsidRPr="001C7EFC" w:rsidRDefault="00CB228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217FCD" w:rsidRPr="001C7EFC" w:rsidRDefault="00CB228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Shamoto et al. 2014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 xml:space="preserve"> (for review, see: </w:t>
            </w:r>
            <w:r w:rsidRPr="001C7EFC"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Rahman et al. 2014</w:t>
            </w:r>
            <w:r w:rsidRPr="001C7EFC">
              <w:rPr>
                <w:rFonts w:asciiTheme="minorBidi" w:hAnsiTheme="minorBidi"/>
                <w:sz w:val="24"/>
                <w:szCs w:val="24"/>
                <w:lang w:val="en-US"/>
              </w:rPr>
              <w:t>)</w:t>
            </w:r>
          </w:p>
        </w:tc>
      </w:tr>
      <w:tr w:rsidR="004A23C1" w:rsidRPr="00217FCD" w:rsidTr="00132406">
        <w:trPr>
          <w:trHeight w:val="720"/>
        </w:trPr>
        <w:tc>
          <w:tcPr>
            <w:tcW w:w="3369" w:type="dxa"/>
          </w:tcPr>
          <w:p w:rsidR="004A23C1" w:rsidRPr="001C7EFC" w:rsidRDefault="004A23C1" w:rsidP="00C31BC5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4A23C1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t>Deoxypodophyllotoxin</w:t>
            </w:r>
          </w:p>
        </w:tc>
        <w:tc>
          <w:tcPr>
            <w:tcW w:w="1842" w:type="dxa"/>
          </w:tcPr>
          <w:p w:rsidR="004A23C1" w:rsidRPr="001C7EFC" w:rsidRDefault="004A23C1">
            <w:pP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</w:pPr>
            <w:r w:rsidRPr="004A23C1"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>Podophyllum</w:t>
            </w:r>
            <w:r>
              <w:rPr>
                <w:rFonts w:asciiTheme="minorBidi" w:hAnsiTheme="min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4A23C1">
              <w:rPr>
                <w:rFonts w:asciiTheme="minorBidi" w:hAnsiTheme="minorBidi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2977" w:type="dxa"/>
          </w:tcPr>
          <w:p w:rsidR="004A23C1" w:rsidRPr="001C7EFC" w:rsidRDefault="004A23C1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sz w:val="24"/>
                <w:szCs w:val="24"/>
                <w:lang w:val="en-US"/>
              </w:rPr>
              <w:t>Destabilization of microtubules</w:t>
            </w:r>
          </w:p>
        </w:tc>
        <w:tc>
          <w:tcPr>
            <w:tcW w:w="1985" w:type="dxa"/>
          </w:tcPr>
          <w:p w:rsidR="004A23C1" w:rsidRPr="001C7EFC" w:rsidRDefault="004A23C1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2126" w:type="dxa"/>
          </w:tcPr>
          <w:p w:rsidR="004A23C1" w:rsidRPr="001C7EFC" w:rsidRDefault="004A23C1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</w:tcPr>
          <w:p w:rsidR="004A23C1" w:rsidRPr="001C7EFC" w:rsidRDefault="004A23C1">
            <w:pP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</w:pPr>
            <w:r>
              <w:rPr>
                <w:rFonts w:asciiTheme="minorBidi" w:hAnsiTheme="minorBidi"/>
                <w:color w:val="0070C0"/>
                <w:sz w:val="24"/>
                <w:szCs w:val="24"/>
                <w:lang w:val="en-US"/>
              </w:rPr>
              <w:t>Jiang et al. 2013</w:t>
            </w:r>
          </w:p>
        </w:tc>
      </w:tr>
    </w:tbl>
    <w:p w:rsidR="00467BCC" w:rsidRPr="00467BCC" w:rsidRDefault="00CB45C9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#</w:t>
      </w:r>
      <w:r w:rsidR="00467BCC" w:rsidRPr="00467BCC">
        <w:rPr>
          <w:rFonts w:asciiTheme="minorBidi" w:hAnsiTheme="minorBidi"/>
          <w:sz w:val="24"/>
          <w:szCs w:val="24"/>
          <w:lang w:val="en-US"/>
        </w:rPr>
        <w:t>Verified using the NIH database (www.clinicaltrials.gov)</w:t>
      </w:r>
    </w:p>
    <w:p w:rsidR="007C398D" w:rsidRDefault="00727A3D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 w:rsidRPr="00467BCC">
        <w:rPr>
          <w:rFonts w:asciiTheme="minorBidi" w:hAnsiTheme="minorBidi"/>
          <w:b/>
          <w:bCs/>
          <w:color w:val="0070C0"/>
          <w:sz w:val="24"/>
          <w:szCs w:val="24"/>
          <w:vertAlign w:val="superscript"/>
          <w:lang w:val="en-US"/>
        </w:rPr>
        <w:t>†</w:t>
      </w:r>
      <w:r w:rsidRPr="00727A3D">
        <w:rPr>
          <w:rFonts w:asciiTheme="minorBidi" w:hAnsiTheme="minorBidi"/>
          <w:sz w:val="24"/>
          <w:szCs w:val="24"/>
          <w:lang w:val="en-US"/>
        </w:rPr>
        <w:t xml:space="preserve">Details about related clinical trials can be found in ClinicalTrials.gov at </w:t>
      </w:r>
      <w:hyperlink r:id="rId26" w:history="1">
        <w:r w:rsidR="00CB45C9" w:rsidRPr="00036681">
          <w:rPr>
            <w:rStyle w:val="Hyperlink"/>
            <w:rFonts w:asciiTheme="minorBidi" w:hAnsiTheme="minorBidi"/>
            <w:sz w:val="24"/>
            <w:szCs w:val="24"/>
            <w:lang w:val="en-US"/>
          </w:rPr>
          <w:t>https://www.clinicaltrials.gov/ct2/results?cond=&amp;term=vadimezan&amp;cntry=&amp;state=&amp;city=&amp;dist</w:t>
        </w:r>
      </w:hyperlink>
    </w:p>
    <w:p w:rsidR="00CB45C9" w:rsidRPr="00CB45C9" w:rsidRDefault="00CB45C9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 w:rsidRPr="00CB45C9"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ǂ</w:t>
      </w:r>
      <w:r w:rsidRPr="00727A3D">
        <w:rPr>
          <w:rFonts w:asciiTheme="minorBidi" w:hAnsiTheme="minorBidi"/>
          <w:sz w:val="24"/>
          <w:szCs w:val="24"/>
          <w:lang w:val="en-US"/>
        </w:rPr>
        <w:t>Details about related clinical trials can be</w:t>
      </w:r>
      <w:r>
        <w:rPr>
          <w:rFonts w:asciiTheme="minorBidi" w:hAnsiTheme="minorBidi"/>
          <w:sz w:val="24"/>
          <w:szCs w:val="24"/>
          <w:lang w:val="en-US"/>
        </w:rPr>
        <w:t xml:space="preserve"> found in ClinicalTrials.gov at </w:t>
      </w:r>
      <w:hyperlink r:id="rId27" w:history="1">
        <w:r w:rsidRPr="00036681">
          <w:rPr>
            <w:rStyle w:val="Hyperlink"/>
            <w:rFonts w:asciiTheme="minorBidi" w:hAnsiTheme="minorBidi"/>
            <w:sz w:val="24"/>
            <w:szCs w:val="24"/>
            <w:lang w:val="en-US"/>
          </w:rPr>
          <w:t>https://www.clinicaltrials.gov/ct2/results?cond=&amp;term=dolastatin+10+&amp;cntry=&amp;state=&amp;city=&amp;dist</w:t>
        </w:r>
      </w:hyperlink>
      <w:r>
        <w:rPr>
          <w:rFonts w:asciiTheme="minorBidi" w:hAnsiTheme="minorBidi"/>
          <w:sz w:val="24"/>
          <w:szCs w:val="24"/>
          <w:lang w:val="en-US"/>
        </w:rPr>
        <w:t xml:space="preserve"> </w:t>
      </w:r>
    </w:p>
    <w:p w:rsidR="00204696" w:rsidRDefault="00E848F6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 w:rsidRPr="00E848F6"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¥</w:t>
      </w:r>
      <w:r w:rsidRPr="00E848F6">
        <w:rPr>
          <w:rFonts w:asciiTheme="minorBidi" w:hAnsiTheme="minorBidi"/>
          <w:sz w:val="24"/>
          <w:szCs w:val="24"/>
          <w:lang w:val="en-US"/>
        </w:rPr>
        <w:t xml:space="preserve">Details about related clinical trials can be found in ClinicalTrials.gov at </w:t>
      </w:r>
      <w:hyperlink r:id="rId28" w:history="1">
        <w:r w:rsidRPr="00E848F6">
          <w:rPr>
            <w:rStyle w:val="Hyperlink"/>
            <w:rFonts w:asciiTheme="minorBidi" w:hAnsiTheme="minorBidi"/>
            <w:sz w:val="24"/>
            <w:szCs w:val="24"/>
            <w:lang w:val="en-US"/>
          </w:rPr>
          <w:t>https://www.clinicaltrials.gov/ct2/results?cond=&amp;term=lurbinectedin&amp;cntry=&amp;state=&amp;city=&amp;dist</w:t>
        </w:r>
      </w:hyperlink>
    </w:p>
    <w:p w:rsidR="00DE008B" w:rsidRDefault="00204696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 w:rsidRPr="00775A74"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§</w:t>
      </w:r>
      <w:r w:rsidRPr="00E848F6">
        <w:rPr>
          <w:rFonts w:asciiTheme="minorBidi" w:hAnsiTheme="minorBidi"/>
          <w:sz w:val="24"/>
          <w:szCs w:val="24"/>
          <w:lang w:val="en-US"/>
        </w:rPr>
        <w:t xml:space="preserve">Details about related clinical trials can be found in ClinicalTrials.gov at </w:t>
      </w:r>
      <w:hyperlink r:id="rId29" w:history="1">
        <w:r w:rsidRPr="00DE0A04">
          <w:rPr>
            <w:rStyle w:val="Hyperlink"/>
            <w:rFonts w:asciiTheme="minorBidi" w:hAnsiTheme="minorBidi"/>
            <w:sz w:val="24"/>
            <w:szCs w:val="24"/>
            <w:lang w:val="en-US"/>
          </w:rPr>
          <w:t>https://www.clinicaltrials.gov/ct2/results?term=curcumin&amp;cond=Cancer&amp;Search=Apply&amp;recrs=b&amp;recrs=a&amp;recrs=f&amp;recrs=d&amp;recrs=g&amp;recrs=h&amp;recrs=e&amp;age_v=&amp;gndr=&amp;type=&amp;rslt</w:t>
        </w:r>
      </w:hyperlink>
      <w:r>
        <w:rPr>
          <w:rFonts w:asciiTheme="minorBidi" w:hAnsiTheme="minorBidi"/>
          <w:sz w:val="24"/>
          <w:szCs w:val="24"/>
          <w:lang w:val="en-US"/>
        </w:rPr>
        <w:t xml:space="preserve"> </w:t>
      </w:r>
    </w:p>
    <w:p w:rsidR="007E0A3A" w:rsidRDefault="007E0A3A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 w:rsidRPr="009E1E1D"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$</w:t>
      </w:r>
      <w:r w:rsidR="009E1E1D" w:rsidRPr="009E1E1D">
        <w:rPr>
          <w:rFonts w:asciiTheme="minorBidi" w:hAnsiTheme="minorBidi"/>
          <w:sz w:val="24"/>
          <w:szCs w:val="24"/>
          <w:lang w:val="en-US"/>
        </w:rPr>
        <w:t xml:space="preserve">Cryptophycin-52 </w:t>
      </w:r>
      <w:r w:rsidR="009E1E1D">
        <w:rPr>
          <w:rFonts w:asciiTheme="minorBidi" w:hAnsiTheme="minorBidi"/>
          <w:sz w:val="24"/>
          <w:szCs w:val="24"/>
          <w:lang w:val="en-US"/>
        </w:rPr>
        <w:t>was</w:t>
      </w:r>
      <w:r w:rsidR="009E1E1D" w:rsidRPr="009E1E1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E1E1D">
        <w:rPr>
          <w:rFonts w:asciiTheme="minorBidi" w:hAnsiTheme="minorBidi"/>
          <w:sz w:val="24"/>
          <w:szCs w:val="24"/>
          <w:lang w:val="en-US"/>
        </w:rPr>
        <w:t xml:space="preserve">tested </w:t>
      </w:r>
      <w:r w:rsidR="009E1E1D" w:rsidRPr="009E1E1D">
        <w:rPr>
          <w:rFonts w:asciiTheme="minorBidi" w:hAnsiTheme="minorBidi"/>
          <w:sz w:val="24"/>
          <w:szCs w:val="24"/>
          <w:lang w:val="en-US"/>
        </w:rPr>
        <w:t xml:space="preserve">in phase II </w:t>
      </w:r>
      <w:r w:rsidR="009E1E1D">
        <w:rPr>
          <w:rFonts w:asciiTheme="minorBidi" w:hAnsiTheme="minorBidi"/>
          <w:sz w:val="24"/>
          <w:szCs w:val="24"/>
          <w:lang w:val="en-US"/>
        </w:rPr>
        <w:t>for schizophrenia</w:t>
      </w:r>
      <w:r w:rsidR="009E1E1D" w:rsidRPr="009E1E1D">
        <w:rPr>
          <w:rFonts w:asciiTheme="minorBidi" w:hAnsiTheme="minorBidi"/>
          <w:sz w:val="24"/>
          <w:szCs w:val="24"/>
          <w:lang w:val="en-US"/>
        </w:rPr>
        <w:t xml:space="preserve"> but failed</w:t>
      </w:r>
      <w:r w:rsidR="009E1E1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9E1E1D" w:rsidRPr="009E1E1D">
        <w:rPr>
          <w:rFonts w:asciiTheme="minorBidi" w:hAnsiTheme="minorBidi"/>
          <w:sz w:val="24"/>
          <w:szCs w:val="24"/>
          <w:lang w:val="en-US"/>
        </w:rPr>
        <w:t>because of its high neurotoxicity.</w:t>
      </w:r>
    </w:p>
    <w:p w:rsidR="00E70927" w:rsidRDefault="00E70927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 w:rsidRPr="00E70927"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β</w:t>
      </w:r>
      <w:r>
        <w:rPr>
          <w:rFonts w:asciiTheme="minorBidi" w:hAnsiTheme="minorBidi"/>
          <w:sz w:val="24"/>
          <w:szCs w:val="24"/>
          <w:lang w:val="en-US"/>
        </w:rPr>
        <w:t xml:space="preserve">Terminated because of lack of efficacy. </w:t>
      </w:r>
    </w:p>
    <w:p w:rsidR="00E64A7F" w:rsidRDefault="00E64A7F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 w:rsidRPr="00E64A7F"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±</w:t>
      </w:r>
      <w:r w:rsidRPr="00E848F6">
        <w:rPr>
          <w:rFonts w:asciiTheme="minorBidi" w:hAnsiTheme="minorBidi"/>
          <w:sz w:val="24"/>
          <w:szCs w:val="24"/>
          <w:lang w:val="en-US"/>
        </w:rPr>
        <w:t xml:space="preserve">Details about related clinical trials can be found in ClinicalTrials.gov at </w:t>
      </w:r>
      <w:hyperlink r:id="rId30" w:history="1">
        <w:r w:rsidRPr="00DE0A04">
          <w:rPr>
            <w:rStyle w:val="Hyperlink"/>
            <w:rFonts w:asciiTheme="minorBidi" w:hAnsiTheme="minorBidi"/>
            <w:sz w:val="24"/>
            <w:szCs w:val="24"/>
            <w:lang w:val="en-US"/>
          </w:rPr>
          <w:t>https://www.clinicaltrials.gov/ct2/results?term=Epothilones&amp;cond=Cancer&amp;Search=Apply&amp;recrs=b&amp;recrs=a&amp;recrs=f&amp;recrs=d&amp;recrs=h&amp;recrs=e&amp;age_v=&amp;gndr=&amp;type=&amp;rslt</w:t>
        </w:r>
      </w:hyperlink>
      <w:r>
        <w:rPr>
          <w:rFonts w:asciiTheme="minorBidi" w:hAnsiTheme="minorBidi"/>
          <w:sz w:val="24"/>
          <w:szCs w:val="24"/>
          <w:lang w:val="en-US"/>
        </w:rPr>
        <w:t xml:space="preserve"> </w:t>
      </w:r>
    </w:p>
    <w:p w:rsidR="00DE2B25" w:rsidRDefault="00DE2B25" w:rsidP="00AB406D">
      <w:pPr>
        <w:spacing w:line="240" w:lineRule="auto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@</w:t>
      </w:r>
      <w:r w:rsidRPr="00E848F6">
        <w:rPr>
          <w:rFonts w:asciiTheme="minorBidi" w:hAnsiTheme="minorBidi"/>
          <w:sz w:val="24"/>
          <w:szCs w:val="24"/>
          <w:lang w:val="en-US"/>
        </w:rPr>
        <w:t>Details about related clinical trials can be found in ClinicalTrials.gov at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hyperlink r:id="rId31" w:history="1">
        <w:r w:rsidRPr="00216603">
          <w:rPr>
            <w:rStyle w:val="Hyperlink"/>
            <w:rFonts w:asciiTheme="minorBidi" w:hAnsiTheme="minorBidi"/>
            <w:sz w:val="24"/>
            <w:szCs w:val="24"/>
            <w:lang w:val="en-US"/>
          </w:rPr>
          <w:t>https://www.clinicaltrials.gov/ct2/results?cond=&amp;term=halichondrin&amp;cntry=&amp;state=&amp;city=&amp;dist</w:t>
        </w:r>
      </w:hyperlink>
      <w:r>
        <w:rPr>
          <w:rFonts w:asciiTheme="minorBidi" w:hAnsiTheme="minorBidi"/>
          <w:sz w:val="24"/>
          <w:szCs w:val="24"/>
          <w:lang w:val="en-US"/>
        </w:rPr>
        <w:t xml:space="preserve"> </w:t>
      </w:r>
    </w:p>
    <w:p w:rsidR="004B5DA8" w:rsidRDefault="00C750F5" w:rsidP="00AB406D">
      <w:pPr>
        <w:spacing w:line="240" w:lineRule="auto"/>
        <w:rPr>
          <w:rFonts w:asciiTheme="minorBidi" w:hAnsiTheme="minorBidi"/>
          <w:color w:val="0070C0"/>
          <w:sz w:val="24"/>
          <w:szCs w:val="24"/>
          <w:lang w:val="en-US"/>
        </w:rPr>
      </w:pPr>
      <w:r w:rsidRPr="00C750F5">
        <w:rPr>
          <w:rFonts w:asciiTheme="minorBidi" w:hAnsiTheme="minorBidi"/>
          <w:color w:val="0070C0"/>
          <w:sz w:val="24"/>
          <w:szCs w:val="24"/>
          <w:vertAlign w:val="superscript"/>
          <w:lang w:val="en-US"/>
        </w:rPr>
        <w:t>κ</w:t>
      </w:r>
      <w:r w:rsidR="004B5DA8">
        <w:rPr>
          <w:rFonts w:asciiTheme="minorBidi" w:hAnsiTheme="minorBidi"/>
          <w:sz w:val="24"/>
          <w:szCs w:val="24"/>
          <w:lang w:val="en-US"/>
        </w:rPr>
        <w:t xml:space="preserve">Reviewed in two recent papers discussing the potential of </w:t>
      </w:r>
      <w:r w:rsidRPr="00C750F5">
        <w:rPr>
          <w:rFonts w:asciiTheme="minorBidi" w:hAnsiTheme="minorBidi"/>
          <w:sz w:val="24"/>
          <w:szCs w:val="24"/>
          <w:lang w:val="en-US"/>
        </w:rPr>
        <w:t xml:space="preserve">microtubule-stabilizing </w:t>
      </w:r>
      <w:r w:rsidR="004B5DA8">
        <w:rPr>
          <w:rFonts w:asciiTheme="minorBidi" w:hAnsiTheme="minorBidi"/>
          <w:sz w:val="24"/>
          <w:szCs w:val="24"/>
          <w:lang w:val="en-US"/>
        </w:rPr>
        <w:t xml:space="preserve">and destabilizing </w:t>
      </w:r>
      <w:r w:rsidRPr="00C750F5">
        <w:rPr>
          <w:rFonts w:asciiTheme="minorBidi" w:hAnsiTheme="minorBidi"/>
          <w:sz w:val="24"/>
          <w:szCs w:val="24"/>
          <w:lang w:val="en-US"/>
        </w:rPr>
        <w:t>agents</w:t>
      </w:r>
      <w:r w:rsidR="004B5DA8">
        <w:rPr>
          <w:rFonts w:asciiTheme="minorBidi" w:hAnsiTheme="minorBidi"/>
          <w:sz w:val="24"/>
          <w:szCs w:val="24"/>
          <w:lang w:val="en-US"/>
        </w:rPr>
        <w:t xml:space="preserve"> from natural sources</w:t>
      </w:r>
      <w:r w:rsidRPr="00C750F5">
        <w:rPr>
          <w:rFonts w:asciiTheme="minorBidi" w:hAnsiTheme="minorBidi"/>
          <w:sz w:val="24"/>
          <w:szCs w:val="24"/>
          <w:lang w:val="en-US"/>
        </w:rPr>
        <w:t xml:space="preserve">: </w:t>
      </w:r>
      <w:r w:rsidRPr="00C750F5">
        <w:rPr>
          <w:rFonts w:asciiTheme="minorBidi" w:hAnsiTheme="minorBidi"/>
          <w:color w:val="0070C0"/>
          <w:sz w:val="24"/>
          <w:szCs w:val="24"/>
          <w:lang w:val="en-US"/>
        </w:rPr>
        <w:t>Cao YN, Zheng LL, Wang D, et al. Recent advances in microtubule-stabilizing agents. Eur J Med Chem. 2018;143:806-828. doi: 10.1016/j.ejmech.2017.11.062.</w:t>
      </w:r>
      <w:r w:rsidR="004B5DA8">
        <w:rPr>
          <w:rFonts w:asciiTheme="minorBidi" w:hAnsiTheme="minorBidi"/>
          <w:color w:val="0070C0"/>
          <w:sz w:val="24"/>
          <w:szCs w:val="24"/>
          <w:lang w:val="en-US"/>
        </w:rPr>
        <w:t xml:space="preserve"> / </w:t>
      </w:r>
      <w:r w:rsidR="004B5DA8" w:rsidRPr="004B5DA8">
        <w:rPr>
          <w:rFonts w:asciiTheme="minorBidi" w:hAnsiTheme="minorBidi"/>
          <w:color w:val="0070C0"/>
          <w:sz w:val="24"/>
          <w:szCs w:val="24"/>
          <w:lang w:val="en-US"/>
        </w:rPr>
        <w:t xml:space="preserve">Risinger AL, Peng J, Rohena CC, Aguilar HR, Frantz DE, Mooberry SL. The Bat Flower: a Source </w:t>
      </w:r>
      <w:r w:rsidR="004B5DA8" w:rsidRPr="004B5DA8">
        <w:rPr>
          <w:rFonts w:asciiTheme="minorBidi" w:hAnsiTheme="minorBidi"/>
          <w:color w:val="0070C0"/>
          <w:sz w:val="24"/>
          <w:szCs w:val="24"/>
          <w:lang w:val="en-US"/>
        </w:rPr>
        <w:lastRenderedPageBreak/>
        <w:t>of Microtubule Destabilizing and Stabilizing Compounds with Synergistic Antiproliferative Actions. J Nat Prod. 2013;76(10):1923-1929. doi:10.1021/np4005079.</w:t>
      </w:r>
    </w:p>
    <w:p w:rsidR="00410900" w:rsidRPr="004B5DA8" w:rsidRDefault="00410900" w:rsidP="00AB406D">
      <w:pPr>
        <w:spacing w:line="240" w:lineRule="auto"/>
        <w:rPr>
          <w:rFonts w:asciiTheme="minorBidi" w:hAnsiTheme="minorBidi"/>
          <w:color w:val="0070C0"/>
          <w:sz w:val="24"/>
          <w:szCs w:val="24"/>
          <w:lang w:val="en-US"/>
        </w:rPr>
      </w:pPr>
    </w:p>
    <w:p w:rsidR="005B1287" w:rsidRDefault="005B1287" w:rsidP="00410900">
      <w:pPr>
        <w:rPr>
          <w:rFonts w:asciiTheme="minorBidi" w:hAnsiTheme="minorBidi"/>
          <w:b/>
          <w:bCs/>
          <w:sz w:val="24"/>
          <w:szCs w:val="24"/>
          <w:lang w:val="en-US"/>
        </w:rPr>
        <w:sectPr w:rsidR="005B1287" w:rsidSect="005262DC">
          <w:pgSz w:w="16838" w:h="11906" w:orient="landscape"/>
          <w:pgMar w:top="1134" w:right="1418" w:bottom="1021" w:left="1418" w:header="709" w:footer="709" w:gutter="567"/>
          <w:cols w:space="708"/>
          <w:docGrid w:linePitch="360"/>
        </w:sectPr>
      </w:pPr>
    </w:p>
    <w:p w:rsidR="00410900" w:rsidRPr="00AB406D" w:rsidRDefault="00DE008B" w:rsidP="00410900">
      <w:pPr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 xml:space="preserve">References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6AB4">
        <w:rPr>
          <w:rFonts w:asciiTheme="minorBidi" w:hAnsiTheme="minorBidi"/>
          <w:color w:val="0070C0"/>
          <w:sz w:val="24"/>
          <w:szCs w:val="24"/>
          <w:lang w:val="en-US"/>
        </w:rPr>
        <w:t xml:space="preserve">Belgiovine C, Bello E, Liguori M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Lurbinectedin reduces tumour-associated macrophages and the inflammatory tumour microenvironment in preclinical models. Br J</w:t>
      </w:r>
      <w:r w:rsidR="00CC37CA">
        <w:rPr>
          <w:rFonts w:asciiTheme="minorBidi" w:hAnsiTheme="minorBidi"/>
          <w:color w:val="0070C0"/>
          <w:sz w:val="24"/>
          <w:szCs w:val="24"/>
          <w:lang w:val="en-US"/>
        </w:rPr>
        <w:t xml:space="preserve">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Cancer. 2017;117(5):628-638. doi:10.1038/bjc.2017.205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Block KI, Gyllenhaal C, Lowe L, et al. A Broad-Spectrum Integrative Design for Cancer Prevention and Therapy. Semin Cancer Biol 2015;35(Suppl):S276-S304. doi:10.1016/j.semcancer.2015.09.007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Brogdon CF, Lee FY, Canetta RM. Development of other microtubule-stabilizer families: the epothilones and their derivatives. Anticancer Drugs. 2014;25(5):599-609. doi: 10.1097/CAD.000000000000007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Buchanan CM, Shih JH, Astin JW, et al. DMXAA (Vadimezan, ASA404) is a multi-kinase inhibitor targeting VEGFR2 in particular. </w:t>
      </w:r>
      <w:r w:rsidRPr="00410900">
        <w:rPr>
          <w:rFonts w:asciiTheme="minorBidi" w:hAnsiTheme="minorBidi"/>
          <w:color w:val="0070C0"/>
          <w:sz w:val="24"/>
          <w:szCs w:val="24"/>
        </w:rPr>
        <w:t>Clin Sci (Lond);122(10):449-57. doi: 10.1042/CS2011041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Céspedes MV, Guillén MJ, López-Casas PP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Lurbinectedin induces depletion of tumor-associated macrophages, an essential component of its in vivo synergism with gemcitabine, in pancreatic adenocarcinoma mouse models. Dis Model Mech. 2016;9(12):1461-1471. doi:10.1242/dmm.026369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Choi Y-J, Shin H-W, Chun Y-S, Leutou AS, Son BW, Park J-W. Diacetoxyscirpenol as a new anticancer agent to target hypoxia-inducible factor 1. Oncotarget. 2016;7(38):62107-62122. doi:10.18632/oncotarget.11529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Cortes J, O'Shaughnessy J, Loesch D, et al. Eribulin monotherapy versus treatment of physician's choice in patients with metastatic breast cancer (EMBRACE): a phase 3 open-label randomised study. Lancet. 2011;377(9769):914-23. doi: 10.1016/S0140-6736(11)60070-6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DeBono A, Capuano B, Scammells PJ. Progress Toward the Development of Noscapine and Derivatives as Anticancer Agents. J Med Chem. 2015;58(15):5699-727. doi: 10.1021/jm501180v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Delebassée S, Mambu L, Pinault E, et al. Cytochalasin E in the lichen Pleurosticta acetabulum. Anti-proliferative activity against human HT-29 colorectal cancer cells and quantitative variability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Fitoterapia. 2017;121:146-151. doi: 10.1016/j.fitote.2017.07.006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Dong X, Zhang M, Wang K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Sanguinarine Inhibits Vascular Endothelial Growth Factor Release by Generation of Reactive Oxygen Species in MCF-7 Human Mammary Adenocarcinoma Cells. Biomed Res Int. 2013;2013:517698. doi:10.1155/2013/517698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lastRenderedPageBreak/>
        <w:t>Dybdal-Hargreaves NF, Risinger AL, Mooberry SL. Eribulin Mesylate: Mechanism of Action of a Unique Microtubule Targeting Agent. Clin Cancer Res. 2015;21(11):2445-2452. doi:10.1158/1078-0432.CCR-14-325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Elez ME, Tabernero J, Geary D, et al. First-in-human phase I study of Lurbinectedin (PM01183) in patients with advanced solid tumors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Clin Cancer Res. 2014;20(8):2205-14. doi: 10.1158/1078-0432.CCR-13-1880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Fanale D, Bronte G, Passiglia F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Stabilizing versus Destabilizing the Microtubules: A Double-Edge Sword for an Effective Cancer Treatment Option?. Anal Cell</w:t>
      </w:r>
      <w:r w:rsidR="00CC37CA">
        <w:rPr>
          <w:rFonts w:asciiTheme="minorBidi" w:hAnsiTheme="minorBidi"/>
          <w:color w:val="0070C0"/>
          <w:sz w:val="24"/>
          <w:szCs w:val="24"/>
          <w:lang w:val="en-US"/>
        </w:rPr>
        <w:t xml:space="preserve">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Pathol (Amsterdam). 2015;2015:690916. doi:10.1155/2015/690916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Forli S. Epothilones: from discovery to clinical trials. Curr Top Med Chem. 2014;14(20):2312-232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Gajula PK, Asthana J, Panda D, et al. A synthetic dolastatin 10 analogue suppresses microtubule dynamics, inhibits cell proliferation, and induces apoptotic cell death. J Med Chem. 2013;56(6):2235-45. doi: 10.1021/jm3009629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Grossmann KF, Colman H, Akerley WA, et al. Phase I trial of verubulin (MPC-6827) plus carboplatin in patients with relapsed glioblastoma multiforme. J Neurooncol. 2012;110(2):257-64. doi: 10.1007/s11060-012-0964-7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Henary M, Narayana L, Ahad S, et al. Novel third-generation water-soluble noscapine analogs as superior microtubule-interfering agents with enhanced antiproliferative activity. Biochem Pharmacol. 2014;92(2):192-205. doi:10.1016/j.bcp.2014.07.020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Howells LM, Berry DP, Elliott PJ, et al. Phase I randomised double-blind pilot study of micronized resveratrol (SRT501) in patients with hepatic metastases - safety, pharmacokinetics and pharmacodynamics. </w:t>
      </w:r>
      <w:r w:rsidRPr="00410900">
        <w:rPr>
          <w:rFonts w:asciiTheme="minorBidi" w:hAnsiTheme="minorBidi"/>
          <w:color w:val="0070C0"/>
          <w:sz w:val="24"/>
          <w:szCs w:val="24"/>
        </w:rPr>
        <w:t>Cancer Prev Res (Philadelphia, Pa). 2011;4(9):1419-1425. doi:10.1158/1940-6207.CAPR-11-0148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Hsu LC, Durrant DE, Huang CC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Development of hemiasterlin derivatives as potential anticancer agents that inhibit tubulin polymerization and synergize with a stilbene tubulin inhibitor. Invest New Drugs. 2012;30(4):1379-88. doi: 10.1007/s10637-011-9702-9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Huang L, Zhang Z, Zhang S, et al. Inhibitory action of Celastrol on hypoxia-mediated angiogenesis and metastasis via the HIF-1α pathway. Int J Mol Med. 2011;27(3):407-15. doi: 10.3892/ijmm.2011.600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Isham CR, Tibodeau JD, Bossou AR, Merchan JR, Bible KC. The anticancer effects of chaetocin are independent of programmed cell death and hypoxia, and are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lastRenderedPageBreak/>
        <w:t xml:space="preserve">associated with inhibition of endothelial cell proliferation. </w:t>
      </w:r>
      <w:r w:rsidRPr="00410900">
        <w:rPr>
          <w:rFonts w:asciiTheme="minorBidi" w:hAnsiTheme="minorBidi"/>
          <w:color w:val="0070C0"/>
          <w:sz w:val="24"/>
          <w:szCs w:val="24"/>
        </w:rPr>
        <w:t>Br J Cancer. 2012;106(2):314-323. doi:10.1038/bjc.2011.52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Ito K, Hamamichi S, Abe T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Antitumor effects of eribulin depend on modulation of the tumor microenvironment by vascular remodeling in mouse models. </w:t>
      </w:r>
      <w:r w:rsidRPr="00410900">
        <w:rPr>
          <w:rFonts w:asciiTheme="minorBidi" w:hAnsiTheme="minorBidi"/>
          <w:color w:val="0070C0"/>
          <w:sz w:val="24"/>
          <w:szCs w:val="24"/>
        </w:rPr>
        <w:t>Cancer Sci. 2017;108(11):2273-2280. doi:10.1111/cas.1339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Jiang Z, Wu M, Miao J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Deoxypodophyllotoxin exerts both anti-angiogenic and vascular disrupting effects. Int J Biochem Cell Biol. 2013;45(8):1710-9. doi: 10.1016/j.biocel.2013.04.030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Jung HJ, Shim JS, Lee HB, et al. Embellistatin, a microtubule polymerization inhibitor, inhibits angiogenesis both in vitro and in vivo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Biochem Biophys Res Commun. 2007;353(2):376-80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Kamiyama H, Kakeya H, Usui T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Epoxyquinol B shows antiangiogenic and antitumor effects by inhibiting VEGFR2, EGFR, FGFR, and PDGFR. Oncol Res. 2008;17(1):11-2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Kim SH, Hahm ER, Arlotti JA, et al. Withaferin A inhibits in vivo growth of breast cancer cells accelerated by Notch2 knockdown. Breast Cancer Res Treat. 2016;157(1):41-54. doi: 10.1007/s10549-016-3795-y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Kornienko A, Evidente A, Vurro M, et al. Towards a Cancer Drug of Fungal Origin. Med Res Rev. 2015;35(5):937-967. doi:10.1002/med.21348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Kuznetsov G, TenDyke K, Towle MJ, et al. Tubulin-based antimitotic mechanism of E7974, a novel analogue of the marine sponge natural product hemiasterlin. Mol Cancer Ther. 2009;8(10):2852-60. doi: 10.1158/1535-7163.MCT-09-030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Lee YM, Lim JH, Yoon H, Chun YS, Park JW. Antihepatoma activity of chaetocin due to deregulated splicing of hypoxia-inducible factor 1α pre-mRNA in mice and in vitro. Hepatology. 2011;53(1):171-80. doi: 10.1002/hep.24010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Li J, Li F, Wang H, et al. Wortmannin reduces metastasis and angiogenesis of human breast cancer cells via nuclear factor-κB-dependent matrix metalloproteinase-9 and interleukin-8 pathways. J Int Med Res. 2012;40(3):867-76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Li J, Risinger AL, Mooberry SL. Taccalonolide microtubule stabilizers. Bioorg Med Chem. 2014;22(18):5091-5096. doi:10.1016/j.bmc.2014.01.01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Li MH, Miao ZH, Tan WF, et al. Pseudolaric acid B inhibits angiogenesis and reduces hypoxia-inducible factor 1alpha by promoting proteasome-mediated degradation. Clin Cancer Res. 2004;10(24):8266-74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lastRenderedPageBreak/>
        <w:t>Mahal K, Resch M, Ficner R, et al. Effects of the tumor-vasculature-disrupting agent verubulin and two heteroaryl analogues on cancer cells, endothelial cells, and blood vessels. ChemMedChem. 2014;9(4):847-54. doi: 10.1002/cmdc.20130053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Miao Z, Feng J, Ding J. Newly discovered angiogenesis inhibitors and their mechanisms of action. Acta Pharmacol Sin. 2012;33(9):1103-1111. doi:10.1038/aps.2012.97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Mirzoeva S, Franzen CA, Pelling JC. Apigenin inhibits TGF-β-induced VEGF expression in human prostate carcinoma cells via a Smad2/3- and Src-dependent mechanism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Mol Carcinog. 2014;53(8):598-609. doi: 10.1002/mc.22005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Mishra RC, Gundala SR, Karna P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Design, Synthesis and Biological Evaluation of Di-substituted Noscapine Analogs as Potent and Microtubule-Targeted Anticancer Agents. Bioorg Med Chem Lett. 2015;25(10):2133-2140. doi:10.1016/j.bmcl.2015.03.076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Mohan R, Hammers HJ, Bargagna-Mohan P, et al. Withaferin A is a potent inhibitor of angiogenesis. Angiogenesis. 2004;7(2):115-2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Müller P, Martin K, Theurich S, et al. Microtubule-depolymerizing agents used in antibody-drug conjugates induce antitumor immunity by stimulation of dendritic cells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Cancer Immunol Res. 2014;2(8):741-55. doi: 10.1158/2326-6066.CIR-13-0198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Murphy WK, Burgess MA, Valdivieso M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Phase I clinical evaluation of anguidine. Cancer Treat Rep. 1978;62(10):1497-50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Porcù E, Bortolozzi R, Basso G, Viola G. Recent advances in vascular disrupting agents in cancer therapy. Future Med Chem. 2014;6(13):1485-98. doi: 10.4155/fmc.14.104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Rahman HS, Rasedee A, Yeap SK, et al. Biomedical Properties of a Natural Dietary Plant Metabolite, Zerumbone, in Cancer Therapy and Chemoprevention Trials. Biomed Res Int. 2014;2014:920742. doi:10.1155/2014/920742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Reece KM, Richardson ED, Cook KM, et al. Epidithiodiketopiperazines (ETPs) exhibit in vitro antiangiogenic and in vivo antitumor activity by disrupting the HIF-1α/p300 complex in a preclinical model of prostate cancer. </w:t>
      </w:r>
      <w:r w:rsidRPr="00410900">
        <w:rPr>
          <w:rFonts w:asciiTheme="minorBidi" w:hAnsiTheme="minorBidi"/>
          <w:color w:val="0070C0"/>
          <w:sz w:val="24"/>
          <w:szCs w:val="24"/>
        </w:rPr>
        <w:t>Mol Cancer. 2014;13:91. doi:10.1186/1476-4598-13-9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Risinger A, Li J, Bennett M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Taccalonolide binding to tubulin imparts microtubule stability and potent in vivo activity. Cancer Res. 2013;73(22):10.1158/0008-5472.CAN-13-1346. doi:10.1158/0008-5472.CAN-13-1346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lastRenderedPageBreak/>
        <w:t>Risinger AL, Mooberry SL. Taccalonolides: Novel Microtubule Stabilizers with Clinical Potential. Cancer Lett 2010;291(1):14-19. doi:10.1016/j.canlet.2009.09.020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Rothmeier AS, Ischenko I, Joore J, et al. Investigation of the marine compound spongistatin 1 links the inhibition of PKCalpha translocation to nonmitotic effects of tubulin antagonism in angiogenesis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FASEB J. 2009;23(4):1127-37. doi: 10.1096/fj.08-117127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Shamoto T, Matsuo Y, Shibata T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Zerumbone inhibits angiogenesis by blocking NF-</w:t>
      </w:r>
      <w:r w:rsidRPr="00410900">
        <w:rPr>
          <w:rFonts w:asciiTheme="minorBidi" w:hAnsiTheme="minorBidi"/>
          <w:color w:val="0070C0"/>
          <w:sz w:val="24"/>
          <w:szCs w:val="24"/>
        </w:rPr>
        <w:t>κ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B activity in pancreatic cancer. Pancreas. 2014;43(3):396-404. doi: 10.1097/MPA.0000000000000039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Shanmugam MK, Warrier S, Kumar AP, et al. Potential Role of Natural Compounds as Anti-Angiogenic Agents in Cancer. Curr Vasc Pharmacol. 2017;15(6):503-519. doi: 10.2174/1570161115666170713094319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Siemann DW. The Unique Characteristics of Tumor Vasculature and Preclinical Evidence for its Selective Disruption by Tumor-Vascular Disrupting Agents. Cancer Treat Rev. 2011;37(1):63-74. doi:10.1016/j.ctrv.2010.05.00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ter Haar E, Kowalski RJ, Hamel E, et al. Discodermolide, a cytotoxic marine agent that stabilizes microtubules more potently than taxol. Biochemistry. 1996;35(1):243-50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Trapp V, Parmakhtiar B, Papazian V, Willmott L, Fruehauf JP. Anti-angiogenic effects of resveratrol mediated by decreased VEGF and increased TSP1 expression in melanoma-endothelial cell co-culture. </w:t>
      </w:r>
      <w:r w:rsidRPr="00410900">
        <w:rPr>
          <w:rFonts w:asciiTheme="minorBidi" w:hAnsiTheme="minorBidi"/>
          <w:color w:val="0070C0"/>
          <w:sz w:val="24"/>
          <w:szCs w:val="24"/>
        </w:rPr>
        <w:t>Angiogenesis. 2010;13(4):305-315. doi:10.1007/s10456-010-9187-8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Udagawa T, Yuan J, Panigrahy D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Cytochalasin E, an epoxide containing Aspergillus-derived fungal metabolite, inhibits angiogenesis and tumor growth. J Pharmacol Exp Ther. 2000;294(2):421-7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van Wijngaarden J, Snoeks TJ, van Beek E, et al. An in vitro model that can distinguish between effects on angiogenesis and on established vasculature: actions of TNP-470, marimastat and the tubulin-binding agent Ang-510. Biochem Biophys Res Commun. 2010;391(2):1161-5. doi: 10.1016/j.bbrc.2009.11.097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von Schwarzenberg K, Vollmar AM. Targeting apoptosis pathways by natural compounds in cancer: marine compounds as lead structures and chemical tools for cancer therapy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Cancer Lett. 2013;332(2):295-303. doi: 10.1016/j.canlet.2010.07.004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Wang Y, Yu Y, Li G-B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Mechanism of microtubule stabilization by taccalonolide AJ. </w:t>
      </w:r>
      <w:r w:rsidRPr="00410900">
        <w:rPr>
          <w:rFonts w:asciiTheme="minorBidi" w:hAnsiTheme="minorBidi"/>
          <w:color w:val="0070C0"/>
          <w:sz w:val="24"/>
          <w:szCs w:val="24"/>
        </w:rPr>
        <w:t>Nat Commun. 2017;8:15787. doi:10.1038/ncomms15787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lastRenderedPageBreak/>
        <w:t xml:space="preserve">Weiss C, Figueras E, Borbely AN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Cryptophycins: cytotoxic cyclodepsipeptides with potential for tumor targeting. J Pept Sci. 2017;23(7-8):514-531. doi: 10.1002/psc.3015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Weiss C, Sammet B, Sewald N. Recent approaches for the synthesis of modified cryptophycins. </w:t>
      </w:r>
      <w:r w:rsidRPr="00410900">
        <w:rPr>
          <w:rFonts w:asciiTheme="minorBidi" w:hAnsiTheme="minorBidi"/>
          <w:color w:val="0070C0"/>
          <w:sz w:val="24"/>
          <w:szCs w:val="24"/>
        </w:rPr>
        <w:t>Nat Prod Rep. 2013;30(7):924-40. doi: 10.1039/c3np70022d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Xu J-Y, Meng Q-H, Chong Y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>Sanguinarine is a novel VEGF inhibitor involved in the suppression of angiogenesis and cell migration. Mol Clin Oncol. 2013;1(2):331-336. doi:10.3892/mco.2012.41.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</w:rPr>
      </w:pP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Yu D, Pessino V, Kuei S, Valentine MT. Mechanical and functional properties of epothilone-stabilized microtubules. </w:t>
      </w:r>
      <w:r w:rsidRPr="00410900">
        <w:rPr>
          <w:rFonts w:asciiTheme="minorBidi" w:hAnsiTheme="minorBidi"/>
          <w:color w:val="0070C0"/>
          <w:sz w:val="24"/>
          <w:szCs w:val="24"/>
        </w:rPr>
        <w:t xml:space="preserve">Cytoskeleton (Hoboken). 2013;70(2):74-84. doi: 10.1002/cm.21091. </w:t>
      </w:r>
    </w:p>
    <w:p w:rsidR="00AB406D" w:rsidRPr="00410900" w:rsidRDefault="00AB406D" w:rsidP="00AB406D">
      <w:pPr>
        <w:ind w:left="1134" w:hanging="1134"/>
        <w:rPr>
          <w:rFonts w:asciiTheme="minorBidi" w:hAnsiTheme="minorBidi"/>
          <w:color w:val="0070C0"/>
          <w:sz w:val="24"/>
          <w:szCs w:val="24"/>
          <w:lang w:val="en-US"/>
        </w:rPr>
      </w:pPr>
      <w:r w:rsidRPr="00410900">
        <w:rPr>
          <w:rFonts w:asciiTheme="minorBidi" w:hAnsiTheme="minorBidi"/>
          <w:color w:val="0070C0"/>
          <w:sz w:val="24"/>
          <w:szCs w:val="24"/>
        </w:rPr>
        <w:t xml:space="preserve">Zhang JR, Lu F, Lu T, et al. </w:t>
      </w:r>
      <w:r w:rsidRPr="00410900">
        <w:rPr>
          <w:rFonts w:asciiTheme="minorBidi" w:hAnsiTheme="minorBidi"/>
          <w:color w:val="0070C0"/>
          <w:sz w:val="24"/>
          <w:szCs w:val="24"/>
          <w:lang w:val="en-US"/>
        </w:rPr>
        <w:t xml:space="preserve">Inactivation of FoxM1 transcription factor contributes to curcumin-induced inhibition of survival, angiogenesis, and chemosensitivity in acute myeloid leukemia cells. J Mol Med (Berl). 2014;92(12):1319-30. doi: 10.1007/s00109-014-1198-2. </w:t>
      </w:r>
    </w:p>
    <w:p w:rsidR="005B1287" w:rsidRDefault="005B1287" w:rsidP="00E60CB4">
      <w:pPr>
        <w:rPr>
          <w:rFonts w:asciiTheme="minorBidi" w:hAnsiTheme="minorBidi"/>
          <w:sz w:val="24"/>
          <w:szCs w:val="24"/>
          <w:lang w:val="en-US"/>
        </w:rPr>
        <w:sectPr w:rsidR="005B1287" w:rsidSect="005B1287">
          <w:pgSz w:w="11906" w:h="16838"/>
          <w:pgMar w:top="1418" w:right="1021" w:bottom="1418" w:left="1134" w:header="709" w:footer="709" w:gutter="567"/>
          <w:cols w:space="708"/>
          <w:docGrid w:linePitch="360"/>
        </w:sectPr>
      </w:pPr>
    </w:p>
    <w:p w:rsidR="001C380B" w:rsidRDefault="001C380B" w:rsidP="00E60CB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lastRenderedPageBreak/>
        <w:t>Supplementary Figures:</w:t>
      </w:r>
    </w:p>
    <w:p w:rsidR="00410900" w:rsidRPr="00400624" w:rsidRDefault="00410900" w:rsidP="00AB406D">
      <w:pPr>
        <w:ind w:left="1134" w:hanging="1134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Figur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1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 xml:space="preserve">. Disposition of trabectedin clinical trials by phase number </w:t>
      </w:r>
    </w:p>
    <w:p w:rsidR="0056105E" w:rsidRPr="00400624" w:rsidRDefault="0056105E" w:rsidP="00D351D0">
      <w:pPr>
        <w:spacing w:line="360" w:lineRule="auto"/>
        <w:jc w:val="both"/>
        <w:rPr>
          <w:rFonts w:asciiTheme="minorBidi" w:hAnsiTheme="minorBidi"/>
          <w:sz w:val="24"/>
          <w:szCs w:val="24"/>
          <w:lang w:val="en-US"/>
        </w:rPr>
      </w:pPr>
      <w:r w:rsidRPr="00400624">
        <w:rPr>
          <w:rFonts w:asciiTheme="minorBidi" w:hAnsiTheme="minorBidi"/>
          <w:sz w:val="24"/>
          <w:szCs w:val="24"/>
          <w:lang w:val="en-US"/>
        </w:rPr>
        <w:t>* Results of step</w:t>
      </w:r>
      <w:r w:rsidR="00E80AC2"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400624">
        <w:rPr>
          <w:rFonts w:asciiTheme="minorBidi" w:hAnsiTheme="minorBidi"/>
          <w:sz w:val="24"/>
          <w:szCs w:val="24"/>
          <w:lang w:val="en-US"/>
        </w:rPr>
        <w:t>1: none of the experimental arms fulfills expectations and the study will not continue as a phase III (</w:t>
      </w:r>
      <w:r w:rsidR="00D351D0">
        <w:rPr>
          <w:rFonts w:asciiTheme="minorBidi" w:hAnsiTheme="minorBidi"/>
          <w:sz w:val="24"/>
          <w:szCs w:val="24"/>
          <w:lang w:val="en-US"/>
        </w:rPr>
        <w:t xml:space="preserve">Source: </w:t>
      </w:r>
      <w:hyperlink r:id="rId32" w:history="1">
        <w:r w:rsidR="00D351D0" w:rsidRPr="00DB587E">
          <w:rPr>
            <w:rStyle w:val="Hyperlink"/>
            <w:rFonts w:asciiTheme="minorBidi" w:hAnsiTheme="minorBidi"/>
            <w:sz w:val="24"/>
            <w:szCs w:val="24"/>
            <w:lang w:val="en-US"/>
          </w:rPr>
          <w:t>www.ClinicalTrials.gov</w:t>
        </w:r>
      </w:hyperlink>
      <w:r w:rsidR="00D351D0">
        <w:rPr>
          <w:rFonts w:asciiTheme="minorBidi" w:hAnsiTheme="minorBidi"/>
          <w:sz w:val="24"/>
          <w:szCs w:val="24"/>
          <w:lang w:val="en-US"/>
        </w:rPr>
        <w:t xml:space="preserve">  </w:t>
      </w:r>
      <w:r w:rsidRPr="00400624">
        <w:rPr>
          <w:rFonts w:asciiTheme="minorBidi" w:hAnsiTheme="minorBidi"/>
          <w:sz w:val="24"/>
          <w:szCs w:val="24"/>
          <w:lang w:val="en-US"/>
        </w:rPr>
        <w:t>(assessed 14/08/2017)).</w:t>
      </w:r>
    </w:p>
    <w:p w:rsidR="00400624" w:rsidRPr="00400624" w:rsidRDefault="00400624" w:rsidP="00400624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Figur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2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>. Disposition of OVA-301 phase III study</w:t>
      </w:r>
    </w:p>
    <w:p w:rsidR="0056105E" w:rsidRPr="00400624" w:rsidRDefault="0056105E" w:rsidP="00D351D0">
      <w:pPr>
        <w:spacing w:line="360" w:lineRule="auto"/>
        <w:jc w:val="both"/>
        <w:rPr>
          <w:rFonts w:asciiTheme="minorBidi" w:hAnsiTheme="minorBidi"/>
          <w:color w:val="0070C0"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Figur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3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 xml:space="preserve">. Mechanism of action of combretastatin. </w:t>
      </w:r>
      <w:r w:rsidRPr="00400624">
        <w:rPr>
          <w:rFonts w:asciiTheme="minorBidi" w:hAnsiTheme="minorBidi"/>
          <w:sz w:val="24"/>
          <w:szCs w:val="24"/>
          <w:lang w:val="en-US"/>
        </w:rPr>
        <w:t xml:space="preserve">CA-4-P activates that RHO-GTP pathway leading to MLC phosphorylation, F-actin polymerization, stress-fibre formation, the assembly of focal adhesions and the dissociation of VE cadherin junctions. CA-4-P also activates SAPK2 that promotes ‘membrane blebbing’, characterized by cell rounding and the formation of surface blebs, misassembled focal adhesions and a dense F-actin peripheral band. Active ERK1/2 or MLCK attenuate the blebbing process. MCL-P, phosphorylated myosin light chain; MLCK, myosin light-chain kinase; p-ERK1/2, phosphorylated, active ERK1/2; SAPK2, stress-activated protein kinase 2. </w:t>
      </w:r>
      <w:r w:rsidRPr="00B3137D">
        <w:rPr>
          <w:rFonts w:asciiTheme="minorBidi" w:hAnsiTheme="minorBidi"/>
          <w:sz w:val="24"/>
          <w:szCs w:val="24"/>
          <w:lang w:val="en-US"/>
        </w:rPr>
        <w:t xml:space="preserve">Reprinted by permission from Macmillan Publishers Ltd: [Nature Reviews Cancer] (Tozer GM, Kanthou C, Baguley BC. Disrupting tumour blood vessels. Nat Rev Cancer. 2005;5(6):423-35.), Copyright (2005). </w:t>
      </w:r>
    </w:p>
    <w:p w:rsidR="0010537B" w:rsidRDefault="0010537B" w:rsidP="0010537B">
      <w:pPr>
        <w:spacing w:after="240"/>
        <w:jc w:val="both"/>
        <w:rPr>
          <w:rFonts w:asciiTheme="minorBidi" w:hAnsiTheme="minorBidi"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Figure </w:t>
      </w:r>
      <w: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4. </w:t>
      </w:r>
      <w:r w:rsidRPr="0010537B">
        <w:rPr>
          <w:rFonts w:asciiTheme="minorBidi" w:hAnsiTheme="minorBidi"/>
          <w:b/>
          <w:bCs/>
          <w:sz w:val="24"/>
          <w:szCs w:val="24"/>
          <w:lang w:val="en-US"/>
        </w:rPr>
        <w:t>Survival of patients with soft tissue sarcoma according to tumor tissue markers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  <w:r w:rsidRPr="0010537B">
        <w:rPr>
          <w:rFonts w:asciiTheme="minorBidi" w:hAnsiTheme="minorBidi"/>
          <w:sz w:val="24"/>
          <w:szCs w:val="24"/>
          <w:lang w:val="en-US"/>
        </w:rPr>
        <w:t>(A) These Kaplan–Meier curves illustrate (A, B) progression-free survival (PFS) and (C, D) overall survival (OS) according to excision repair</w:t>
      </w:r>
      <w:r w:rsidRPr="0010537B">
        <w:rPr>
          <w:rFonts w:asciiTheme="minorBidi" w:hAnsiTheme="minorBidi"/>
          <w:sz w:val="24"/>
          <w:szCs w:val="24"/>
          <w:lang w:val="en-US"/>
        </w:rPr>
        <w:br/>
        <w:t>cross-complementation group 1 (ERCC1) status: (A) PFS and (C) OS are shown according to ERCC1 (rare allele) expression, and (B) PFS and (D) OS are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>shown according to toERCC1 (common allele) expression. (B) These Kaplan–Meier curves illustrate (top) progression-free survival (PFS) and (bottom)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>overall survival (OS) according to excision repair cross-complementation group 5 (ERCC5) status: (top left) PFS and (bottom left) OS are shown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>according to toERCC5 (common allele) expression, and (top right) PFS and (bottom right) OS are illustrated according to ERCC5 (rare allele) expression.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>Reprinted from Cancer, 117(15), Italiano et al. ERCC5/XPG, ERCC1, and BRCA1 gene status and clinical benefit of trabectedin in patients with soft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 xml:space="preserve">tissue sarcoma, 3445-3456, Copyright (2011), with permission from John Wiley and Sons. </w:t>
      </w:r>
    </w:p>
    <w:p w:rsidR="0010537B" w:rsidRDefault="0010537B" w:rsidP="0010537B">
      <w:pPr>
        <w:spacing w:after="240"/>
        <w:rPr>
          <w:rFonts w:asciiTheme="minorBidi" w:hAnsiTheme="minorBidi"/>
          <w:sz w:val="24"/>
          <w:szCs w:val="24"/>
          <w:lang w:val="en-US"/>
        </w:rPr>
      </w:pPr>
    </w:p>
    <w:p w:rsidR="0010537B" w:rsidRPr="0010537B" w:rsidRDefault="0010537B" w:rsidP="0010537B">
      <w:pPr>
        <w:jc w:val="both"/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lastRenderedPageBreak/>
        <w:t xml:space="preserve">Supplementary Figure </w:t>
      </w:r>
      <w: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5. </w:t>
      </w:r>
      <w:r w:rsidRPr="0010537B">
        <w:rPr>
          <w:rFonts w:asciiTheme="minorBidi" w:hAnsiTheme="minorBidi"/>
          <w:b/>
          <w:bCs/>
          <w:sz w:val="24"/>
          <w:szCs w:val="24"/>
          <w:lang w:val="en-US"/>
        </w:rPr>
        <w:t>Survival of ovarian cancer patients treated with trabectedin</w:t>
      </w:r>
      <w:r>
        <w:rPr>
          <w:b/>
          <w:bCs/>
          <w:color w:val="0000FF"/>
        </w:rPr>
        <w:t xml:space="preserve">. </w:t>
      </w:r>
      <w:r w:rsidRPr="0010537B">
        <w:rPr>
          <w:rFonts w:asciiTheme="minorBidi" w:hAnsiTheme="minorBidi"/>
          <w:sz w:val="24"/>
          <w:szCs w:val="24"/>
          <w:lang w:val="en-US"/>
        </w:rPr>
        <w:t>(A) Analysis of progression-free survival (PFS) by independent radiology assessment of all measurable patients (primary endpoint). (B)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>Analysis of PFS for patients with platinum-sensitive disease. (C) Analysis of PFS for patients with platinum-resistant disease. (D) Interim analysis of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>overall survival (OS). HR, hazard ratio; PLD, pegylated liposomal doxorubicin. Reprinted with permiss</w:t>
      </w:r>
      <w:r>
        <w:rPr>
          <w:rFonts w:asciiTheme="minorBidi" w:hAnsiTheme="minorBidi"/>
          <w:sz w:val="24"/>
          <w:szCs w:val="24"/>
          <w:lang w:val="en-US"/>
        </w:rPr>
        <w:t xml:space="preserve">ion. © 2010 American Society of </w:t>
      </w:r>
      <w:r w:rsidRPr="0010537B">
        <w:rPr>
          <w:rFonts w:asciiTheme="minorBidi" w:hAnsiTheme="minorBidi"/>
          <w:sz w:val="24"/>
          <w:szCs w:val="24"/>
          <w:lang w:val="en-US"/>
        </w:rPr>
        <w:t>Clinical</w:t>
      </w:r>
      <w:r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10537B">
        <w:rPr>
          <w:rFonts w:asciiTheme="minorBidi" w:hAnsiTheme="minorBidi"/>
          <w:sz w:val="24"/>
          <w:szCs w:val="24"/>
          <w:lang w:val="en-US"/>
        </w:rPr>
        <w:t xml:space="preserve">Oncology. All rights reserved. Monk BJ </w:t>
      </w:r>
      <w:r>
        <w:rPr>
          <w:rFonts w:asciiTheme="minorBidi" w:hAnsiTheme="minorBidi"/>
          <w:sz w:val="24"/>
          <w:szCs w:val="24"/>
          <w:lang w:val="en-US"/>
        </w:rPr>
        <w:t>et al</w:t>
      </w:r>
      <w:r w:rsidRPr="0010537B">
        <w:rPr>
          <w:rFonts w:asciiTheme="minorBidi" w:hAnsiTheme="minorBidi"/>
          <w:sz w:val="24"/>
          <w:szCs w:val="24"/>
          <w:lang w:val="en-US"/>
        </w:rPr>
        <w:t xml:space="preserve">: J Clin Oncol 28(19);3107–3114. </w:t>
      </w:r>
    </w:p>
    <w:p w:rsidR="0010537B" w:rsidRPr="0010537B" w:rsidRDefault="0010537B" w:rsidP="0010537B">
      <w:pPr>
        <w:spacing w:after="240"/>
        <w:rPr>
          <w:rFonts w:asciiTheme="minorBidi" w:hAnsiTheme="minorBidi"/>
          <w:sz w:val="24"/>
          <w:szCs w:val="24"/>
          <w:lang w:val="en-US"/>
        </w:rPr>
      </w:pPr>
    </w:p>
    <w:p w:rsidR="0056105E" w:rsidRDefault="0056105E" w:rsidP="0056105E">
      <w:pPr>
        <w:jc w:val="both"/>
        <w:rPr>
          <w:rFonts w:asciiTheme="minorBidi" w:hAnsiTheme="minorBidi"/>
          <w:color w:val="0070C0"/>
          <w:sz w:val="24"/>
          <w:szCs w:val="24"/>
          <w:lang w:val="en-US"/>
        </w:rPr>
      </w:pPr>
    </w:p>
    <w:p w:rsidR="00E60CB4" w:rsidRDefault="00E60CB4" w:rsidP="0056105E">
      <w:pPr>
        <w:jc w:val="both"/>
        <w:rPr>
          <w:rFonts w:asciiTheme="minorBidi" w:hAnsiTheme="minorBidi"/>
          <w:color w:val="0070C0"/>
          <w:sz w:val="24"/>
          <w:szCs w:val="24"/>
          <w:lang w:val="en-US"/>
        </w:rPr>
      </w:pPr>
    </w:p>
    <w:p w:rsidR="00E60CB4" w:rsidRDefault="00E60CB4" w:rsidP="0056105E">
      <w:pPr>
        <w:jc w:val="both"/>
        <w:rPr>
          <w:rFonts w:asciiTheme="minorBidi" w:hAnsiTheme="minorBidi"/>
          <w:color w:val="0070C0"/>
          <w:sz w:val="24"/>
          <w:szCs w:val="24"/>
          <w:lang w:val="en-US"/>
        </w:rPr>
      </w:pPr>
    </w:p>
    <w:p w:rsidR="00E60CB4" w:rsidRPr="00400624" w:rsidRDefault="00E60CB4" w:rsidP="0056105E">
      <w:pPr>
        <w:jc w:val="both"/>
        <w:rPr>
          <w:rFonts w:asciiTheme="minorBidi" w:hAnsiTheme="minorBidi"/>
          <w:color w:val="0070C0"/>
          <w:sz w:val="24"/>
          <w:szCs w:val="24"/>
          <w:lang w:val="en-US"/>
        </w:rPr>
      </w:pPr>
    </w:p>
    <w:p w:rsidR="00410900" w:rsidRDefault="00410900" w:rsidP="00400624">
      <w:pPr>
        <w:rPr>
          <w:rFonts w:asciiTheme="minorBidi" w:hAnsiTheme="minorBidi"/>
          <w:color w:val="0070C0"/>
          <w:sz w:val="24"/>
          <w:szCs w:val="24"/>
          <w:lang w:val="en-US"/>
        </w:rPr>
      </w:pPr>
    </w:p>
    <w:p w:rsidR="00CD08A0" w:rsidRDefault="00CD08A0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400624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6105E" w:rsidRDefault="0056105E" w:rsidP="00400624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lastRenderedPageBreak/>
        <w:t xml:space="preserve">Supplementary Figur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1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</w:p>
    <w:p w:rsidR="00410900" w:rsidRDefault="00410900" w:rsidP="00400624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410900" w:rsidRDefault="00410900" w:rsidP="00400624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E2549F" w:rsidRPr="00400624" w:rsidRDefault="00E2549F" w:rsidP="00400624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  <w:r w:rsidRPr="00400624">
        <w:rPr>
          <w:rFonts w:asciiTheme="minorBidi" w:hAnsiTheme="minorBidi"/>
          <w:noProof/>
          <w:sz w:val="24"/>
          <w:szCs w:val="24"/>
          <w:lang w:val="en-US" w:eastAsia="en-US"/>
        </w:rPr>
        <w:drawing>
          <wp:inline distT="0" distB="0" distL="0" distR="0">
            <wp:extent cx="8434889" cy="4158290"/>
            <wp:effectExtent l="19050" t="0" r="4261" b="0"/>
            <wp:docPr id="11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2647" t="3594" r="2509" b="3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4889" cy="4158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7F6A" w:rsidRDefault="00317F6A" w:rsidP="00CF7C3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CF7C3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9C5FD6" w:rsidRDefault="009C5FD6" w:rsidP="00CF7C3A">
      <w:pP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6105E" w:rsidRPr="00400624" w:rsidRDefault="0056105E" w:rsidP="00CF7C3A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lastRenderedPageBreak/>
        <w:t xml:space="preserve">Supplementary Figur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2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</w:p>
    <w:p w:rsidR="0056105E" w:rsidRPr="00400624" w:rsidRDefault="0056105E" w:rsidP="0056105E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56105E" w:rsidRPr="00400624" w:rsidRDefault="0010537B" w:rsidP="0056105E">
      <w:pPr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1016635</wp:posOffset>
                </wp:positionH>
                <wp:positionV relativeFrom="paragraph">
                  <wp:posOffset>3215005</wp:posOffset>
                </wp:positionV>
                <wp:extent cx="1666875" cy="864870"/>
                <wp:effectExtent l="12065" t="12700" r="6985" b="8255"/>
                <wp:wrapNone/>
                <wp:docPr id="22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6875" cy="86487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  <a:lumOff val="0"/>
                          </a:schemeClr>
                        </a:solidFill>
                        <a:ln w="9525">
                          <a:solidFill>
                            <a:schemeClr val="bg2">
                              <a:lumMod val="9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627B09">
                              <w:rPr>
                                <w:b/>
                                <w:bCs/>
                                <w:lang w:val="en-US"/>
                              </w:rPr>
                              <w:t>Analyzed for PFS (N=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317</w:t>
                            </w:r>
                            <w:r w:rsidRPr="00627B09">
                              <w:rPr>
                                <w:b/>
                                <w:bCs/>
                                <w:lang w:val="en-US"/>
                              </w:rPr>
                              <w:t>)</w:t>
                            </w:r>
                          </w:p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onfirmed complete res</w:t>
                            </w:r>
                            <w:r w:rsidRPr="00627B09">
                              <w:rPr>
                                <w:b/>
                                <w:bCs/>
                                <w:lang w:val="en-US"/>
                              </w:rPr>
                              <w:t xml:space="preserve">ponse: N=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80.05pt;margin-top:253.15pt;width:131.25pt;height:68.1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" fillcolor="#ddd8c2 [2894]" strokecolor="#ddd8c2 [2894]">
                <v:textbox>
                  <w:txbxContent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627B09">
                        <w:rPr>
                          <w:b/>
                          <w:bCs/>
                          <w:lang w:val="en-US"/>
                        </w:rPr>
                        <w:t>Analyzed for PFS (N=</w:t>
                      </w:r>
                      <w:r>
                        <w:rPr>
                          <w:b/>
                          <w:bCs/>
                          <w:lang w:val="en-US"/>
                        </w:rPr>
                        <w:t>317</w:t>
                      </w:r>
                      <w:r w:rsidRPr="00627B09">
                        <w:rPr>
                          <w:b/>
                          <w:bCs/>
                          <w:lang w:val="en-US"/>
                        </w:rPr>
                        <w:t>)</w:t>
                      </w:r>
                    </w:p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Confirmed complete res</w:t>
                      </w:r>
                      <w:r w:rsidRPr="00627B09">
                        <w:rPr>
                          <w:b/>
                          <w:bCs/>
                          <w:lang w:val="en-US"/>
                        </w:rPr>
                        <w:t xml:space="preserve">ponse: N= </w:t>
                      </w:r>
                      <w:r>
                        <w:rPr>
                          <w:b/>
                          <w:bCs/>
                          <w:lang w:val="en-US"/>
                        </w:rPr>
                        <w:t>1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3027680</wp:posOffset>
                </wp:positionH>
                <wp:positionV relativeFrom="paragraph">
                  <wp:posOffset>3215005</wp:posOffset>
                </wp:positionV>
                <wp:extent cx="1666875" cy="864870"/>
                <wp:effectExtent l="13335" t="12700" r="5715" b="8255"/>
                <wp:wrapNone/>
                <wp:docPr id="21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6875" cy="86487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  <a:lumOff val="0"/>
                          </a:schemeClr>
                        </a:solidFill>
                        <a:ln w="9525">
                          <a:solidFill>
                            <a:schemeClr val="bg2">
                              <a:lumMod val="9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3855C7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3855C7">
                              <w:rPr>
                                <w:b/>
                                <w:bCs/>
                                <w:lang w:val="en-US"/>
                              </w:rPr>
                              <w:t>Analyzed for PFS (N=328)</w:t>
                            </w:r>
                          </w:p>
                          <w:p w:rsidR="00A87EFE" w:rsidRPr="003855C7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onfirmed complete res</w:t>
                            </w:r>
                            <w:r w:rsidRPr="003855C7">
                              <w:rPr>
                                <w:b/>
                                <w:bCs/>
                                <w:lang w:val="en-US"/>
                              </w:rPr>
                              <w:t>ponse: N= 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7" style="position:absolute;margin-left:238.4pt;margin-top:253.15pt;width:131.25pt;height:68.1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" fillcolor="#ddd8c2 [2894]" strokecolor="#ddd8c2 [2894]">
                <v:textbox>
                  <w:txbxContent>
                    <w:p w:rsidR="00A87EFE" w:rsidRPr="003855C7" w:rsidRDefault="00A87EFE" w:rsidP="0056105E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3855C7">
                        <w:rPr>
                          <w:b/>
                          <w:bCs/>
                          <w:lang w:val="en-US"/>
                        </w:rPr>
                        <w:t>Analyzed for PFS (N=328)</w:t>
                      </w:r>
                    </w:p>
                    <w:p w:rsidR="00A87EFE" w:rsidRPr="003855C7" w:rsidRDefault="00A87EFE" w:rsidP="0056105E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Confirmed complete res</w:t>
                      </w:r>
                      <w:r w:rsidRPr="003855C7">
                        <w:rPr>
                          <w:b/>
                          <w:bCs/>
                          <w:lang w:val="en-US"/>
                        </w:rPr>
                        <w:t>ponse: N= 2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3641725</wp:posOffset>
                </wp:positionH>
                <wp:positionV relativeFrom="paragraph">
                  <wp:posOffset>1852930</wp:posOffset>
                </wp:positionV>
                <wp:extent cx="0" cy="386715"/>
                <wp:effectExtent l="17780" t="12700" r="10795" b="10160"/>
                <wp:wrapNone/>
                <wp:docPr id="20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671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5E2F6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1" o:spid="_x0000_s1026" type="#_x0000_t32" style="position:absolute;margin-left:286.75pt;margin-top:145.9pt;width:0;height:30.4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" strokecolor="#0070c0" strokeweight="1.5pt"/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3705860</wp:posOffset>
                </wp:positionH>
                <wp:positionV relativeFrom="paragraph">
                  <wp:posOffset>2907030</wp:posOffset>
                </wp:positionV>
                <wp:extent cx="0" cy="307975"/>
                <wp:effectExtent l="15240" t="9525" r="13335" b="15875"/>
                <wp:wrapNone/>
                <wp:docPr id="19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797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AFAB7F" id="AutoShape 50" o:spid="_x0000_s1026" type="#_x0000_t32" style="position:absolute;margin-left:291.8pt;margin-top:228.9pt;width:0;height:24.2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" strokecolor="#0070c0" strokeweight="1.5pt"/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2004695</wp:posOffset>
                </wp:positionH>
                <wp:positionV relativeFrom="paragraph">
                  <wp:posOffset>1852930</wp:posOffset>
                </wp:positionV>
                <wp:extent cx="0" cy="386715"/>
                <wp:effectExtent l="9525" t="12700" r="9525" b="10160"/>
                <wp:wrapNone/>
                <wp:docPr id="18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671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4598DF" id="AutoShape 49" o:spid="_x0000_s1026" type="#_x0000_t32" style="position:absolute;margin-left:157.85pt;margin-top:145.9pt;width:0;height:30.4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" strokecolor="#0070c0" strokeweight="1.5pt"/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3812540</wp:posOffset>
                </wp:positionH>
                <wp:positionV relativeFrom="paragraph">
                  <wp:posOffset>923290</wp:posOffset>
                </wp:positionV>
                <wp:extent cx="0" cy="224155"/>
                <wp:effectExtent l="17145" t="16510" r="11430" b="16510"/>
                <wp:wrapNone/>
                <wp:docPr id="17" name="AutoShap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415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8D13B" id="AutoShape 48" o:spid="_x0000_s1026" type="#_x0000_t32" style="position:absolute;margin-left:300.2pt;margin-top:72.7pt;width:0;height:17.6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" strokecolor="#0070c0" strokeweight="1.5pt"/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947545</wp:posOffset>
                </wp:positionH>
                <wp:positionV relativeFrom="paragraph">
                  <wp:posOffset>923290</wp:posOffset>
                </wp:positionV>
                <wp:extent cx="0" cy="224155"/>
                <wp:effectExtent l="9525" t="16510" r="9525" b="16510"/>
                <wp:wrapNone/>
                <wp:docPr id="16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415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68A3E5" id="AutoShape 47" o:spid="_x0000_s1026" type="#_x0000_t32" style="position:absolute;margin-left:153.35pt;margin-top:72.7pt;width:0;height:17.6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" strokecolor="#0070c0" strokeweight="1.5pt"/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1947545</wp:posOffset>
                </wp:positionH>
                <wp:positionV relativeFrom="paragraph">
                  <wp:posOffset>923290</wp:posOffset>
                </wp:positionV>
                <wp:extent cx="1864995" cy="0"/>
                <wp:effectExtent l="9525" t="16510" r="11430" b="12065"/>
                <wp:wrapNone/>
                <wp:docPr id="15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6499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1028A2" id="AutoShape 46" o:spid="_x0000_s1026" type="#_x0000_t32" style="position:absolute;margin-left:153.35pt;margin-top:72.7pt;width:146.85pt;height:0;flip:x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" strokecolor="#0070c0" strokeweight="1.5pt"/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2842260</wp:posOffset>
                </wp:positionH>
                <wp:positionV relativeFrom="paragraph">
                  <wp:posOffset>746125</wp:posOffset>
                </wp:positionV>
                <wp:extent cx="0" cy="177165"/>
                <wp:effectExtent l="18415" t="10795" r="10160" b="12065"/>
                <wp:wrapNone/>
                <wp:docPr id="14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716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B9ACC5" id="AutoShape 45" o:spid="_x0000_s1026" type="#_x0000_t32" style="position:absolute;margin-left:223.8pt;margin-top:58.75pt;width:0;height:13.9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" strokecolor="#0070c0" strokeweight="1.5pt"/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3027680</wp:posOffset>
                </wp:positionH>
                <wp:positionV relativeFrom="paragraph">
                  <wp:posOffset>2239645</wp:posOffset>
                </wp:positionV>
                <wp:extent cx="1287780" cy="667385"/>
                <wp:effectExtent l="13335" t="8890" r="13335" b="9525"/>
                <wp:wrapNone/>
                <wp:docPr id="13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7780" cy="6673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  <a:lumOff val="0"/>
                          </a:schemeClr>
                        </a:solidFill>
                        <a:ln w="9525">
                          <a:solidFill>
                            <a:schemeClr val="bg2">
                              <a:lumMod val="9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</w:rPr>
                            </w:pPr>
                            <w:r w:rsidRPr="00627B09">
                              <w:rPr>
                                <w:b/>
                                <w:bCs/>
                                <w:color w:val="0070C0"/>
                              </w:rPr>
                              <w:t>Received travectedin + PLD (N=33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8" style="position:absolute;margin-left:238.4pt;margin-top:176.35pt;width:101.4pt;height:52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" fillcolor="#ddd8c2 [2894]" strokecolor="#ddd8c2 [2894]">
                <v:textbox>
                  <w:txbxContent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color w:val="0070C0"/>
                        </w:rPr>
                      </w:pPr>
                      <w:r w:rsidRPr="00627B09">
                        <w:rPr>
                          <w:b/>
                          <w:bCs/>
                          <w:color w:val="0070C0"/>
                        </w:rPr>
                        <w:t>Received travectedin + PLD (N=3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395095</wp:posOffset>
                </wp:positionH>
                <wp:positionV relativeFrom="paragraph">
                  <wp:posOffset>2239645</wp:posOffset>
                </wp:positionV>
                <wp:extent cx="1287780" cy="667385"/>
                <wp:effectExtent l="9525" t="8890" r="7620" b="9525"/>
                <wp:wrapNone/>
                <wp:docPr id="1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7780" cy="6673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  <a:lumOff val="0"/>
                          </a:schemeClr>
                        </a:solidFill>
                        <a:ln w="9525">
                          <a:solidFill>
                            <a:schemeClr val="bg2">
                              <a:lumMod val="9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</w:rPr>
                            </w:pPr>
                            <w:r w:rsidRPr="00627B09">
                              <w:rPr>
                                <w:b/>
                                <w:bCs/>
                                <w:color w:val="0070C0"/>
                              </w:rPr>
                              <w:t>Received PLD</w:t>
                            </w:r>
                          </w:p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</w:rPr>
                            </w:pPr>
                            <w:r w:rsidRPr="00627B09">
                              <w:rPr>
                                <w:b/>
                                <w:bCs/>
                                <w:color w:val="0070C0"/>
                              </w:rPr>
                              <w:t>(N=32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9" style="position:absolute;margin-left:109.85pt;margin-top:176.35pt;width:101.4pt;height:52.5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" fillcolor="#ddd8c2 [2894]" strokecolor="#ddd8c2 [2894]">
                <v:textbox>
                  <w:txbxContent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color w:val="0070C0"/>
                        </w:rPr>
                      </w:pPr>
                      <w:r w:rsidRPr="00627B09">
                        <w:rPr>
                          <w:b/>
                          <w:bCs/>
                          <w:color w:val="0070C0"/>
                        </w:rPr>
                        <w:t>Received PLD</w:t>
                      </w:r>
                    </w:p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color w:val="0070C0"/>
                        </w:rPr>
                      </w:pPr>
                      <w:r w:rsidRPr="00627B09">
                        <w:rPr>
                          <w:b/>
                          <w:bCs/>
                          <w:color w:val="0070C0"/>
                        </w:rPr>
                        <w:t>(N=32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1395730</wp:posOffset>
                </wp:positionH>
                <wp:positionV relativeFrom="paragraph">
                  <wp:posOffset>1147445</wp:posOffset>
                </wp:positionV>
                <wp:extent cx="1287780" cy="705485"/>
                <wp:effectExtent l="10160" t="12065" r="6985" b="6350"/>
                <wp:wrapNone/>
                <wp:docPr id="1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7780" cy="7054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  <a:lumOff val="0"/>
                          </a:schemeClr>
                        </a:solidFill>
                        <a:ln w="9525">
                          <a:solidFill>
                            <a:schemeClr val="bg2">
                              <a:lumMod val="9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</w:rPr>
                            </w:pPr>
                            <w:r w:rsidRPr="00627B09">
                              <w:rPr>
                                <w:b/>
                                <w:bCs/>
                                <w:color w:val="0070C0"/>
                              </w:rPr>
                              <w:t>Assigned to PLD</w:t>
                            </w:r>
                          </w:p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</w:rPr>
                            </w:pPr>
                            <w:r w:rsidRPr="00627B09">
                              <w:rPr>
                                <w:b/>
                                <w:bCs/>
                                <w:color w:val="0070C0"/>
                              </w:rPr>
                              <w:t>(N=33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0" style="position:absolute;margin-left:109.9pt;margin-top:90.35pt;width:101.4pt;height:55.5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" fillcolor="#ddd8c2 [2894]" strokecolor="#ddd8c2 [2894]">
                <v:textbox>
                  <w:txbxContent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color w:val="0070C0"/>
                        </w:rPr>
                      </w:pPr>
                      <w:r w:rsidRPr="00627B09">
                        <w:rPr>
                          <w:b/>
                          <w:bCs/>
                          <w:color w:val="0070C0"/>
                        </w:rPr>
                        <w:t>Assigned to PLD</w:t>
                      </w:r>
                    </w:p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color w:val="0070C0"/>
                        </w:rPr>
                      </w:pPr>
                      <w:r w:rsidRPr="00627B09">
                        <w:rPr>
                          <w:b/>
                          <w:bCs/>
                          <w:color w:val="0070C0"/>
                        </w:rPr>
                        <w:t>(N=33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3027680</wp:posOffset>
                </wp:positionH>
                <wp:positionV relativeFrom="paragraph">
                  <wp:posOffset>1147445</wp:posOffset>
                </wp:positionV>
                <wp:extent cx="1287780" cy="705485"/>
                <wp:effectExtent l="13335" t="12065" r="13335" b="6350"/>
                <wp:wrapNone/>
                <wp:docPr id="1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7780" cy="7054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  <a:lumOff val="0"/>
                          </a:schemeClr>
                        </a:solidFill>
                        <a:ln w="9525">
                          <a:solidFill>
                            <a:schemeClr val="bg2">
                              <a:lumMod val="9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627B09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  <w:lang w:val="en-US"/>
                              </w:rPr>
                            </w:pPr>
                            <w:r w:rsidRPr="00627B09">
                              <w:rPr>
                                <w:b/>
                                <w:bCs/>
                                <w:color w:val="0070C0"/>
                                <w:lang w:val="en-US"/>
                              </w:rPr>
                              <w:t>Assigned to trabectedin + PLD (N=33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31" style="position:absolute;margin-left:238.4pt;margin-top:90.35pt;width:101.4pt;height:55.5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" fillcolor="#ddd8c2 [2894]" strokecolor="#ddd8c2 [2894]">
                <v:textbox>
                  <w:txbxContent>
                    <w:p w:rsidR="00A87EFE" w:rsidRPr="00627B09" w:rsidRDefault="00A87EFE" w:rsidP="0056105E">
                      <w:pPr>
                        <w:jc w:val="center"/>
                        <w:rPr>
                          <w:b/>
                          <w:bCs/>
                          <w:color w:val="0070C0"/>
                          <w:lang w:val="en-US"/>
                        </w:rPr>
                      </w:pPr>
                      <w:r w:rsidRPr="00627B09">
                        <w:rPr>
                          <w:b/>
                          <w:bCs/>
                          <w:color w:val="0070C0"/>
                          <w:lang w:val="en-US"/>
                        </w:rPr>
                        <w:t>Assigned to trabectedin + PLD (N=33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2245360</wp:posOffset>
                </wp:positionH>
                <wp:positionV relativeFrom="paragraph">
                  <wp:posOffset>209550</wp:posOffset>
                </wp:positionV>
                <wp:extent cx="1287780" cy="536575"/>
                <wp:effectExtent l="12065" t="7620" r="5080" b="8255"/>
                <wp:wrapNone/>
                <wp:docPr id="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7780" cy="536575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9525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5D5C08" w:rsidRDefault="00A87EFE" w:rsidP="0056105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D5C08">
                              <w:rPr>
                                <w:b/>
                                <w:bCs/>
                              </w:rPr>
                              <w:t>Randomization of 672 OC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32" style="position:absolute;margin-left:176.8pt;margin-top:16.5pt;width:101.4pt;height:42.2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" fillcolor="#ffc000" strokecolor="#ffc000">
                <v:textbox>
                  <w:txbxContent>
                    <w:p w:rsidR="00A87EFE" w:rsidRPr="005D5C08" w:rsidRDefault="00A87EFE" w:rsidP="0056105E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D5C08">
                        <w:rPr>
                          <w:b/>
                          <w:bCs/>
                        </w:rPr>
                        <w:t>Randomization of 672 OC patien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2004695</wp:posOffset>
                </wp:positionH>
                <wp:positionV relativeFrom="paragraph">
                  <wp:posOffset>2903855</wp:posOffset>
                </wp:positionV>
                <wp:extent cx="0" cy="307975"/>
                <wp:effectExtent l="9525" t="15875" r="9525" b="9525"/>
                <wp:wrapNone/>
                <wp:docPr id="8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797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95C236" id="AutoShape 57" o:spid="_x0000_s1026" type="#_x0000_t32" style="position:absolute;margin-left:157.85pt;margin-top:228.65pt;width:0;height:24.2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" strokecolor="#0070c0" strokeweight="1.5pt"/>
            </w:pict>
          </mc:Fallback>
        </mc:AlternateContent>
      </w:r>
    </w:p>
    <w:p w:rsidR="0056105E" w:rsidRPr="00400624" w:rsidRDefault="0010537B" w:rsidP="0056105E">
      <w:pPr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4281805</wp:posOffset>
                </wp:positionH>
                <wp:positionV relativeFrom="paragraph">
                  <wp:posOffset>1069340</wp:posOffset>
                </wp:positionV>
                <wp:extent cx="389890" cy="321945"/>
                <wp:effectExtent l="5715" t="9525" r="53340" b="19685"/>
                <wp:wrapNone/>
                <wp:docPr id="7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389890" cy="321945"/>
                        </a:xfrm>
                        <a:prstGeom prst="curved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70C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80C859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53" o:spid="_x0000_s1026" type="#_x0000_t38" style="position:absolute;margin-left:337.15pt;margin-top:84.2pt;width:30.7pt;height:25.35pt;rotation:90;flip:x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" adj="10800" strokecolor="#0070c0">
                <v:stroke endarrow="block"/>
              </v:shape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4410075</wp:posOffset>
                </wp:positionH>
                <wp:positionV relativeFrom="paragraph">
                  <wp:posOffset>1511935</wp:posOffset>
                </wp:positionV>
                <wp:extent cx="1060450" cy="252730"/>
                <wp:effectExtent l="5080" t="9525" r="10795" b="13970"/>
                <wp:wrapNone/>
                <wp:docPr id="6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6045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Pr="006B68DF" w:rsidRDefault="00A87EFE" w:rsidP="0056105E">
                            <w:r w:rsidRPr="006B68DF">
                              <w:t>Excluded (N=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33" style="position:absolute;margin-left:347.25pt;margin-top:119.05pt;width:83.5pt;height:19.9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" strokecolor="#0070c0">
                <v:textbox>
                  <w:txbxContent>
                    <w:p w:rsidR="00A87EFE" w:rsidRPr="006B68DF" w:rsidRDefault="00A87EFE" w:rsidP="0056105E">
                      <w:r w:rsidRPr="006B68DF">
                        <w:t>Excluded (N=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1038225</wp:posOffset>
                </wp:positionH>
                <wp:positionV relativeFrom="paragraph">
                  <wp:posOffset>1068705</wp:posOffset>
                </wp:positionV>
                <wp:extent cx="389890" cy="323850"/>
                <wp:effectExtent l="57150" t="9525" r="9525" b="19685"/>
                <wp:wrapNone/>
                <wp:docPr id="5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389890" cy="323850"/>
                        </a:xfrm>
                        <a:prstGeom prst="curved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70C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CFEA7A" id="AutoShape 52" o:spid="_x0000_s1026" type="#_x0000_t38" style="position:absolute;margin-left:81.75pt;margin-top:84.15pt;width:30.7pt;height:25.5pt;rotation:90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" adj="10800" strokecolor="#0070c0">
                <v:stroke endarrow="block"/>
              </v:shape>
            </w:pict>
          </mc:Fallback>
        </mc:AlternateContent>
      </w:r>
      <w:r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250190</wp:posOffset>
                </wp:positionH>
                <wp:positionV relativeFrom="paragraph">
                  <wp:posOffset>1511935</wp:posOffset>
                </wp:positionV>
                <wp:extent cx="1069975" cy="252730"/>
                <wp:effectExtent l="7620" t="9525" r="8255" b="13970"/>
                <wp:wrapNone/>
                <wp:docPr id="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69975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7EFE" w:rsidRDefault="00A87EFE" w:rsidP="0056105E">
                            <w:r>
                              <w:t>Excluded (N=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34" style="position:absolute;margin-left:19.7pt;margin-top:119.05pt;width:84.25pt;height:19.9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" strokecolor="#0070c0">
                <v:textbox>
                  <w:txbxContent>
                    <w:p w:rsidR="00A87EFE" w:rsidRDefault="00A87EFE" w:rsidP="0056105E">
                      <w:r>
                        <w:t>Excluded (N=6)</w:t>
                      </w:r>
                    </w:p>
                  </w:txbxContent>
                </v:textbox>
              </v:rect>
            </w:pict>
          </mc:Fallback>
        </mc:AlternateContent>
      </w: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rPr>
          <w:rFonts w:asciiTheme="minorBidi" w:hAnsiTheme="minorBidi"/>
          <w:sz w:val="24"/>
          <w:szCs w:val="24"/>
          <w:lang w:val="en-US"/>
        </w:rPr>
      </w:pPr>
    </w:p>
    <w:p w:rsidR="0056105E" w:rsidRPr="00400624" w:rsidRDefault="0056105E" w:rsidP="0056105E">
      <w:pPr>
        <w:tabs>
          <w:tab w:val="left" w:pos="8301"/>
        </w:tabs>
        <w:rPr>
          <w:rFonts w:asciiTheme="minorBidi" w:hAnsiTheme="minorBidi"/>
          <w:sz w:val="24"/>
          <w:szCs w:val="24"/>
          <w:lang w:val="en-US"/>
        </w:rPr>
      </w:pPr>
      <w:r w:rsidRPr="00400624">
        <w:rPr>
          <w:rFonts w:asciiTheme="minorBidi" w:hAnsiTheme="minorBidi"/>
          <w:sz w:val="24"/>
          <w:szCs w:val="24"/>
          <w:lang w:val="en-US"/>
        </w:rPr>
        <w:tab/>
      </w:r>
    </w:p>
    <w:p w:rsidR="0056105E" w:rsidRDefault="0056105E" w:rsidP="0056105E">
      <w:pPr>
        <w:tabs>
          <w:tab w:val="left" w:pos="8301"/>
        </w:tabs>
        <w:rPr>
          <w:rFonts w:asciiTheme="minorBidi" w:hAnsiTheme="minorBidi"/>
          <w:sz w:val="24"/>
          <w:szCs w:val="24"/>
          <w:lang w:val="en-US"/>
        </w:rPr>
      </w:pPr>
    </w:p>
    <w:p w:rsidR="007653B8" w:rsidRDefault="007653B8" w:rsidP="00400624">
      <w:pPr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653B8" w:rsidRDefault="007653B8" w:rsidP="00400624">
      <w:pPr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400624">
      <w:pPr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730757" w:rsidRDefault="00730757" w:rsidP="00400624">
      <w:pPr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317F6A" w:rsidRDefault="00317F6A" w:rsidP="00400624">
      <w:pPr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56105E" w:rsidRDefault="0056105E" w:rsidP="00400624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lastRenderedPageBreak/>
        <w:t xml:space="preserve">Supplementary Figure </w:t>
      </w:r>
      <w:r w:rsidR="00CD08A0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</w:t>
      </w: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3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</w:p>
    <w:p w:rsidR="00E2549F" w:rsidRDefault="00E2549F" w:rsidP="00400624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410900" w:rsidRPr="00400624" w:rsidRDefault="00410900" w:rsidP="00400624">
      <w:pPr>
        <w:jc w:val="both"/>
        <w:rPr>
          <w:rFonts w:asciiTheme="minorBidi" w:hAnsiTheme="minorBidi"/>
          <w:sz w:val="24"/>
          <w:szCs w:val="24"/>
          <w:lang w:val="en-US"/>
        </w:rPr>
      </w:pPr>
    </w:p>
    <w:p w:rsidR="00A87EFE" w:rsidRDefault="0056105E" w:rsidP="00317F6A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w:drawing>
          <wp:inline distT="0" distB="0" distL="0" distR="0">
            <wp:extent cx="8078575" cy="4751109"/>
            <wp:effectExtent l="19050" t="0" r="0" b="0"/>
            <wp:docPr id="12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6268" cy="47497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16F5" w:rsidRDefault="008116F5" w:rsidP="008116F5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 xml:space="preserve">Supplementary Figure </w:t>
      </w:r>
      <w: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4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</w:p>
    <w:p w:rsidR="008116F5" w:rsidRDefault="008116F5" w:rsidP="008116F5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5FD5AD61" wp14:editId="23693C3B">
            <wp:extent cx="7337501" cy="5462587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37501" cy="546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6F5" w:rsidRDefault="008116F5" w:rsidP="008116F5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8116F5" w:rsidRDefault="008116F5" w:rsidP="008116F5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53C02364" wp14:editId="0D1A9D0E">
            <wp:extent cx="8022479" cy="5070538"/>
            <wp:effectExtent l="0" t="0" r="0" b="0"/>
            <wp:docPr id="2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022479" cy="5070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6F5" w:rsidRDefault="008116F5" w:rsidP="008116F5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8116F5" w:rsidRDefault="008116F5" w:rsidP="008116F5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A87EFE" w:rsidRDefault="00A87EFE" w:rsidP="00317F6A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9C5FD6" w:rsidRDefault="009C5FD6" w:rsidP="0010537B">
      <w:pPr>
        <w:jc w:val="both"/>
        <w:rPr>
          <w:rFonts w:asciiTheme="minorBidi" w:hAnsiTheme="minorBidi"/>
          <w:b/>
          <w:bCs/>
          <w:color w:val="0070C0"/>
          <w:sz w:val="24"/>
          <w:szCs w:val="24"/>
          <w:lang w:val="en-US"/>
        </w:rPr>
      </w:pPr>
    </w:p>
    <w:p w:rsidR="0010537B" w:rsidRDefault="0010537B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bookmarkStart w:id="0" w:name="_GoBack"/>
      <w:bookmarkEnd w:id="0"/>
      <w:r w:rsidRPr="00400624"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lastRenderedPageBreak/>
        <w:t xml:space="preserve">Supplementary Figure </w:t>
      </w:r>
      <w: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5</w:t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>.</w:t>
      </w:r>
    </w:p>
    <w:p w:rsidR="0010537B" w:rsidRDefault="0010537B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10537B" w:rsidRDefault="0010537B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10537B">
        <w:rPr>
          <w:rFonts w:asciiTheme="minorBidi" w:hAnsiTheme="minorBidi"/>
          <w:b/>
          <w:bCs/>
          <w:noProof/>
          <w:sz w:val="24"/>
          <w:szCs w:val="24"/>
          <w:lang w:val="en-US" w:eastAsia="en-US"/>
        </w:rPr>
        <w:drawing>
          <wp:inline distT="0" distB="0" distL="0" distR="0">
            <wp:extent cx="7889359" cy="5406220"/>
            <wp:effectExtent l="0" t="0" r="0" b="0"/>
            <wp:docPr id="3" name="Picture 3" descr="D:\02_CAM4\Articles\1467\Figur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02_CAM4\Articles\1467\Figure4.jpeg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0457" cy="541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624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\</w:t>
      </w:r>
    </w:p>
    <w:p w:rsidR="008779B5" w:rsidRDefault="008779B5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8779B5" w:rsidRDefault="008779B5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8779B5" w:rsidRDefault="008779B5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  </w:t>
      </w:r>
    </w:p>
    <w:p w:rsidR="008779B5" w:rsidRDefault="008779B5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416AB4" w:rsidRPr="00E60CB4" w:rsidRDefault="008779B5" w:rsidP="0010537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color w:val="0070C0"/>
          <w:sz w:val="24"/>
          <w:szCs w:val="24"/>
          <w:lang w:val="en-US"/>
        </w:rPr>
        <w:t>Supplementary Boxes</w:t>
      </w:r>
    </w:p>
    <w:tbl>
      <w:tblPr>
        <w:tblStyle w:val="TableGrid"/>
        <w:tblpPr w:leftFromText="141" w:rightFromText="141" w:vertAnchor="text" w:horzAnchor="margin" w:tblpXSpec="center" w:tblpY="-308"/>
        <w:tblW w:w="11794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none" w:sz="0" w:space="0" w:color="auto"/>
          <w:insideV w:val="none" w:sz="0" w:space="0" w:color="auto"/>
        </w:tblBorders>
        <w:shd w:val="clear" w:color="auto" w:fill="E5B8B7" w:themeFill="accent2" w:themeFillTint="66"/>
        <w:tblLayout w:type="fixed"/>
        <w:tblLook w:val="04A0" w:firstRow="1" w:lastRow="0" w:firstColumn="1" w:lastColumn="0" w:noHBand="0" w:noVBand="1"/>
      </w:tblPr>
      <w:tblGrid>
        <w:gridCol w:w="4547"/>
        <w:gridCol w:w="7247"/>
      </w:tblGrid>
      <w:tr w:rsidR="00416AB4" w:rsidRPr="00730757" w:rsidTr="008779B5">
        <w:trPr>
          <w:trHeight w:val="508"/>
        </w:trPr>
        <w:tc>
          <w:tcPr>
            <w:tcW w:w="11794" w:type="dxa"/>
            <w:gridSpan w:val="2"/>
            <w:shd w:val="clear" w:color="auto" w:fill="365F91" w:themeFill="accent1" w:themeFillShade="BF"/>
          </w:tcPr>
          <w:p w:rsidR="00416AB4" w:rsidRPr="008779B5" w:rsidRDefault="00416AB4" w:rsidP="00416AB4">
            <w:pPr>
              <w:jc w:val="both"/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  <w:lastRenderedPageBreak/>
              <w:t>Supplemen</w:t>
            </w:r>
            <w:r w:rsidR="006431BE" w:rsidRPr="008779B5"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  <w:t>tary</w:t>
            </w:r>
            <w:r w:rsidR="004131A0" w:rsidRPr="008779B5"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  <w:t xml:space="preserve"> Box </w:t>
            </w:r>
            <w:r w:rsidR="00332F2E" w:rsidRPr="008779B5"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  <w:t>S</w:t>
            </w:r>
            <w:r w:rsidR="004131A0" w:rsidRPr="008779B5"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  <w:t>1</w:t>
            </w:r>
            <w:r w:rsidRPr="008779B5"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  <w:t xml:space="preserve">. Useful list of </w:t>
            </w:r>
            <w:r w:rsidRPr="008779B5">
              <w:rPr>
                <w:rFonts w:asciiTheme="minorBidi" w:hAnsiTheme="minorBidi"/>
                <w:b/>
                <w:bCs/>
                <w:i/>
                <w:iCs/>
                <w:color w:val="FFFFFF" w:themeColor="background1"/>
                <w:szCs w:val="24"/>
                <w:lang w:val="en-US"/>
              </w:rPr>
              <w:t>Medline</w:t>
            </w:r>
            <w:r w:rsidRPr="008779B5">
              <w:rPr>
                <w:rFonts w:asciiTheme="minorBidi" w:hAnsiTheme="minorBidi"/>
                <w:b/>
                <w:bCs/>
                <w:color w:val="FFFFFF" w:themeColor="background1"/>
                <w:szCs w:val="24"/>
                <w:lang w:val="en-US"/>
              </w:rPr>
              <w:t>-indexed and highly accessed journals studying angiogenesis and related oncology clinical trials</w:t>
            </w:r>
          </w:p>
        </w:tc>
      </w:tr>
      <w:tr w:rsidR="00416AB4" w:rsidRPr="00730757" w:rsidTr="008779B5">
        <w:trPr>
          <w:trHeight w:val="244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Angiogenesis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38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springer.com/biomed/cancer/journal/10456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  <w:p w:rsidR="00416AB4" w:rsidRPr="008779B5" w:rsidRDefault="00416AB4" w:rsidP="00416AB4">
            <w:pPr>
              <w:jc w:val="both"/>
              <w:rPr>
                <w:rFonts w:asciiTheme="minorBidi" w:hAnsiTheme="minorBidi"/>
                <w:lang w:val="en-US"/>
              </w:rPr>
            </w:pPr>
          </w:p>
        </w:tc>
      </w:tr>
      <w:tr w:rsidR="00416AB4" w:rsidRPr="00730757" w:rsidTr="008779B5">
        <w:trPr>
          <w:trHeight w:val="342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Vascular Pharmacology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39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s://www.journals.elsevier.com/vascular-pharmacology/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Nature Reviews Cancer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0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nature.com/nrc/index.html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Nature Reviews Drug Discovery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1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nature.com/nrd/index.html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British Journal of Cancer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2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nature.com/bjc/index.html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uropean Journal of Cancer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3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s://www.journals.elsevier.com/european-journal-of-cancer/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Investigational New Drugs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4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springer.com/medicine/oncology/journal/10637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Drugs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5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springer.com/adis/journal/40265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BBA Reviews on Cancer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6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s://www.journals.elsevier.com/bba-reviews-on-cancer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Cancer Treatment Reviews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7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s://www.journals.elsevier.com/cancer-treatment-reviews/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Review of Anticancer Therapy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8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ry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Drug Discovery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49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dc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Therapeutic Targets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0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tt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Pharmacotherapy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1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op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Emerging Drugs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2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md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Drug Safety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3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ds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Biological Therapy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4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bt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Orphan Drugs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5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od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vertAlign w:val="superscript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Expert Opinion on Investigational Drugs</w:t>
            </w:r>
            <w:r w:rsidRPr="008779B5">
              <w:rPr>
                <w:rFonts w:asciiTheme="minorBidi" w:hAnsiTheme="minorBidi"/>
                <w:b/>
                <w:bCs/>
                <w:szCs w:val="24"/>
                <w:vertAlign w:val="superscript"/>
                <w:lang w:val="en-US"/>
              </w:rPr>
              <w:t>(†)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6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www.tandfonline.com/toc/ieid20/current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</w:t>
            </w:r>
          </w:p>
        </w:tc>
      </w:tr>
      <w:tr w:rsidR="00416AB4" w:rsidRPr="00453C0C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Cancer Discovery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7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cancerdiscovery.aacrjournals.org/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 </w:t>
            </w:r>
          </w:p>
        </w:tc>
      </w:tr>
      <w:tr w:rsidR="00416AB4" w:rsidRPr="00453C0C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tabs>
                <w:tab w:val="right" w:pos="4570"/>
              </w:tabs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Molecular Cancer Therapeutics</w:t>
            </w:r>
            <w:r w:rsidRPr="008779B5">
              <w:rPr>
                <w:rFonts w:asciiTheme="minorBidi" w:hAnsiTheme="minorBidi"/>
                <w:b/>
                <w:bCs/>
                <w:lang w:val="en-US"/>
              </w:rPr>
              <w:tab/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8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://mct.aacrjournals.org/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 </w:t>
            </w:r>
          </w:p>
        </w:tc>
      </w:tr>
      <w:tr w:rsidR="00416AB4" w:rsidRPr="00730757" w:rsidTr="008779B5">
        <w:trPr>
          <w:trHeight w:val="349"/>
        </w:trPr>
        <w:tc>
          <w:tcPr>
            <w:tcW w:w="4547" w:type="dxa"/>
            <w:shd w:val="clear" w:color="auto" w:fill="DDD9C3" w:themeFill="background2" w:themeFillShade="E6"/>
          </w:tcPr>
          <w:p w:rsidR="00416AB4" w:rsidRPr="008779B5" w:rsidRDefault="00416AB4" w:rsidP="00416AB4">
            <w:pPr>
              <w:tabs>
                <w:tab w:val="right" w:pos="4570"/>
              </w:tabs>
              <w:rPr>
                <w:rFonts w:asciiTheme="minorBidi" w:hAnsiTheme="minorBidi"/>
                <w:b/>
                <w:bCs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lang w:val="en-US"/>
              </w:rPr>
              <w:t>Seminars in Cancer Biology</w:t>
            </w:r>
          </w:p>
        </w:tc>
        <w:tc>
          <w:tcPr>
            <w:tcW w:w="7247" w:type="dxa"/>
            <w:shd w:val="clear" w:color="auto" w:fill="auto"/>
          </w:tcPr>
          <w:p w:rsidR="00416AB4" w:rsidRPr="008779B5" w:rsidRDefault="004C4279" w:rsidP="00416AB4">
            <w:pPr>
              <w:jc w:val="both"/>
              <w:rPr>
                <w:rFonts w:asciiTheme="minorBidi" w:hAnsiTheme="minorBidi"/>
                <w:lang w:val="en-US"/>
              </w:rPr>
            </w:pPr>
            <w:hyperlink r:id="rId59" w:history="1">
              <w:r w:rsidR="00416AB4" w:rsidRPr="008779B5">
                <w:rPr>
                  <w:rStyle w:val="Hyperlink"/>
                  <w:rFonts w:asciiTheme="minorBidi" w:hAnsiTheme="minorBidi"/>
                  <w:lang w:val="en-US"/>
                </w:rPr>
                <w:t>https://www.journals.elsevier.com/seminars-in-cancer-biology/</w:t>
              </w:r>
            </w:hyperlink>
            <w:r w:rsidR="00416AB4" w:rsidRPr="008779B5">
              <w:rPr>
                <w:rFonts w:asciiTheme="minorBidi" w:hAnsiTheme="minorBidi"/>
                <w:lang w:val="en-US"/>
              </w:rPr>
              <w:t xml:space="preserve">  </w:t>
            </w:r>
          </w:p>
        </w:tc>
      </w:tr>
      <w:tr w:rsidR="00416AB4" w:rsidRPr="00730757" w:rsidTr="008779B5">
        <w:trPr>
          <w:trHeight w:val="238"/>
        </w:trPr>
        <w:tc>
          <w:tcPr>
            <w:tcW w:w="11794" w:type="dxa"/>
            <w:gridSpan w:val="2"/>
            <w:shd w:val="clear" w:color="auto" w:fill="F2F2F2" w:themeFill="background1" w:themeFillShade="F2"/>
          </w:tcPr>
          <w:p w:rsidR="00416AB4" w:rsidRPr="008779B5" w:rsidRDefault="00416AB4" w:rsidP="00416AB4">
            <w:pPr>
              <w:rPr>
                <w:rFonts w:asciiTheme="minorBidi" w:hAnsiTheme="minorBidi"/>
                <w:b/>
                <w:bCs/>
                <w:color w:val="002060"/>
                <w:szCs w:val="20"/>
                <w:lang w:val="en-US"/>
              </w:rPr>
            </w:pPr>
            <w:r w:rsidRPr="008779B5">
              <w:rPr>
                <w:rFonts w:asciiTheme="minorBidi" w:hAnsiTheme="minorBidi"/>
                <w:b/>
                <w:bCs/>
                <w:szCs w:val="18"/>
                <w:lang w:val="en-US"/>
              </w:rPr>
              <w:t xml:space="preserve"> </w:t>
            </w:r>
            <w:r w:rsidRPr="008779B5">
              <w:rPr>
                <w:rFonts w:asciiTheme="minorBidi" w:hAnsiTheme="minorBidi"/>
                <w:b/>
                <w:bCs/>
                <w:color w:val="002060"/>
                <w:szCs w:val="20"/>
                <w:lang w:val="en-US"/>
              </w:rPr>
              <w:t>(†) Journals publishing only review articles</w:t>
            </w:r>
          </w:p>
        </w:tc>
      </w:tr>
    </w:tbl>
    <w:p w:rsidR="00317F6A" w:rsidRDefault="00317F6A" w:rsidP="0089651B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-795"/>
        <w:tblW w:w="13892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2"/>
      </w:tblGrid>
      <w:tr w:rsidR="00317F6A" w:rsidRPr="00730757" w:rsidTr="00730757">
        <w:trPr>
          <w:trHeight w:val="383"/>
        </w:trPr>
        <w:tc>
          <w:tcPr>
            <w:tcW w:w="13892" w:type="dxa"/>
            <w:shd w:val="clear" w:color="auto" w:fill="FFC000"/>
          </w:tcPr>
          <w:p w:rsidR="00317F6A" w:rsidRDefault="00317F6A" w:rsidP="00A87EFE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  <w:r w:rsidRPr="006431BE"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Box S2. Additional useful reviews of particular interest </w:t>
            </w:r>
          </w:p>
          <w:p w:rsidR="00317F6A" w:rsidRPr="006431BE" w:rsidRDefault="00317F6A" w:rsidP="00A87EFE">
            <w:pPr>
              <w:rPr>
                <w:rFonts w:asciiTheme="minorBidi" w:hAnsiTheme="min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317F6A" w:rsidRPr="008A687E" w:rsidTr="00317F6A">
        <w:trPr>
          <w:trHeight w:val="9327"/>
        </w:trPr>
        <w:tc>
          <w:tcPr>
            <w:tcW w:w="13892" w:type="dxa"/>
            <w:shd w:val="clear" w:color="auto" w:fill="F2F2F2" w:themeFill="background1" w:themeFillShade="F2"/>
          </w:tcPr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Gnanambal K ME, Lakshmipathy SV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Dictyoceratidan poisons: Defined mark on microtubule-tubulin dynamics</w:t>
            </w:r>
            <w:r w:rsidRPr="00F81A07">
              <w:rPr>
                <w:rFonts w:asciiTheme="minorBidi" w:hAnsiTheme="minorBidi"/>
                <w:lang w:val="en-US"/>
              </w:rPr>
              <w:t xml:space="preserve">. Life Sci. 2016;148:229-40. doi: 10.1016/j.lfs.2016.02.034. 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8A687E">
              <w:rPr>
                <w:rFonts w:asciiTheme="minorBidi" w:hAnsiTheme="minorBidi"/>
                <w:lang w:val="en-US"/>
              </w:rPr>
              <w:t xml:space="preserve">Anjum K, Abbas SQ, Akhter N, et al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Emerging biopharmaceuticals from bioactive peptides derived from marine organisms</w:t>
            </w:r>
            <w:r w:rsidRPr="00F81A07">
              <w:rPr>
                <w:rFonts w:asciiTheme="minorBidi" w:hAnsiTheme="minorBidi"/>
                <w:lang w:val="en-US"/>
              </w:rPr>
              <w:t xml:space="preserve">. Chem Biol Drug Des. 2017;90(1):12-30. doi: 10.1111/cbdd.12925. 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Kita M, Kigoshi H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Marine natural products that interfere with multiple cytoskeletal protein interactions</w:t>
            </w:r>
            <w:r w:rsidRPr="00F81A07">
              <w:rPr>
                <w:rFonts w:asciiTheme="minorBidi" w:hAnsiTheme="minorBidi"/>
                <w:lang w:val="en-US"/>
              </w:rPr>
              <w:t>. Nat Prod Rep. 2015;32(4):534-42. doi: 10.1039/c4np00129j.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Rodrigues T, Reker D, Schneider P, Schneider G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Counting on natural products for drug design</w:t>
            </w:r>
            <w:r w:rsidRPr="00F81A07">
              <w:rPr>
                <w:rFonts w:asciiTheme="minorBidi" w:hAnsiTheme="minorBidi"/>
                <w:lang w:val="en-US"/>
              </w:rPr>
              <w:t>. Nat Chem. 2016;8(6):531-41. doi: 10.1038/nchem.2479.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Harvey AL, Edrada-Ebel R, Quinn RJ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The re-emergence of natural products for drug discovery in the genomics era</w:t>
            </w:r>
            <w:r w:rsidRPr="00F81A07">
              <w:rPr>
                <w:rFonts w:asciiTheme="minorBidi" w:hAnsiTheme="minorBidi"/>
                <w:lang w:val="en-US"/>
              </w:rPr>
              <w:t xml:space="preserve">. Nat Rev Drug Discov. 2015;14(2):111-29. doi: 10.1038/nrd4510. 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8A687E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Koehn FE, Carter GT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The evolving role of natural products in drug discovery</w:t>
            </w:r>
            <w:r w:rsidRPr="00F81A07">
              <w:rPr>
                <w:rFonts w:asciiTheme="minorBidi" w:hAnsiTheme="minorBidi"/>
                <w:color w:val="0070C0"/>
                <w:lang w:val="en-US"/>
              </w:rPr>
              <w:t>.</w:t>
            </w:r>
            <w:r w:rsidRPr="00F81A07">
              <w:rPr>
                <w:rFonts w:asciiTheme="minorBidi" w:hAnsiTheme="minorBidi"/>
                <w:lang w:val="en-US"/>
              </w:rPr>
              <w:t xml:space="preserve"> </w:t>
            </w:r>
            <w:r w:rsidRPr="008A687E">
              <w:rPr>
                <w:rFonts w:asciiTheme="minorBidi" w:hAnsiTheme="minorBidi"/>
                <w:lang w:val="en-US"/>
              </w:rPr>
              <w:t>Nat Rev Drug Discov. 2005;4(3):206-20. doi: 10.1038/nrd1657.</w:t>
            </w:r>
          </w:p>
          <w:p w:rsidR="00317F6A" w:rsidRPr="008A687E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8A687E">
              <w:rPr>
                <w:rFonts w:asciiTheme="minorBidi" w:hAnsiTheme="minorBidi"/>
                <w:lang w:val="en-US"/>
              </w:rPr>
              <w:t xml:space="preserve">Wang Z, Dabrosin C, Yin X, et al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Broad targeting of angiogenesis for cancer prevention and therapy</w:t>
            </w:r>
            <w:r w:rsidRPr="00F81A07">
              <w:rPr>
                <w:rFonts w:asciiTheme="minorBidi" w:hAnsiTheme="minorBidi"/>
                <w:lang w:val="en-US"/>
              </w:rPr>
              <w:t>. Semin Cancer Biol 2015;35(Suppl):S224-S243. 10.1016/j.semcancer.2015.01.001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Liu Z, Xu P, Wu T, Zeng W. 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Microtubule-targeting anticancer agents from marine natural substance</w:t>
            </w:r>
            <w:r w:rsidRPr="00F81A07">
              <w:rPr>
                <w:rFonts w:asciiTheme="minorBidi" w:hAnsiTheme="minorBidi"/>
                <w:lang w:val="en-US"/>
              </w:rPr>
              <w:t>. Anticancer Agents Med Chem. 2014;14(3):409-17.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Newman DJ, Cragg GM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Natural Products as Sources of New Drugs from 1981 to 2014</w:t>
            </w:r>
            <w:r w:rsidRPr="00F81A07">
              <w:rPr>
                <w:rFonts w:asciiTheme="minorBidi" w:hAnsiTheme="minorBidi"/>
                <w:lang w:val="en-US"/>
              </w:rPr>
              <w:t xml:space="preserve">. J Nat Prod. 2016;79(3):629-61. doi: 10.1021/acs.jnatprod.5b01055. 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Pye CR, Bertin MJ, Lokey RS, Gerwick WH, Linington RG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Retrospective analysis of natural products provides insights for future discovery trends</w:t>
            </w:r>
            <w:r w:rsidRPr="00F81A07">
              <w:rPr>
                <w:rFonts w:asciiTheme="minorBidi" w:hAnsiTheme="minorBidi"/>
                <w:lang w:val="en-US"/>
              </w:rPr>
              <w:t xml:space="preserve">. Proc Natl Acad Sci U S A. 2017;114(22):5601-5606. doi: 10.1073/pnas.1614680114. </w:t>
            </w:r>
          </w:p>
          <w:p w:rsidR="00317F6A" w:rsidRPr="00F81A07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Default="00317F6A" w:rsidP="00A87EFE">
            <w:pPr>
              <w:rPr>
                <w:rFonts w:asciiTheme="minorBidi" w:hAnsiTheme="minorBidi"/>
                <w:lang w:val="en-US"/>
              </w:rPr>
            </w:pPr>
            <w:r w:rsidRPr="00F81A07">
              <w:rPr>
                <w:rFonts w:asciiTheme="minorBidi" w:hAnsiTheme="minorBidi"/>
                <w:lang w:val="en-US"/>
              </w:rPr>
              <w:t xml:space="preserve">Amin ARMR, Kucuk O, Khuri FR, Shin DM. </w:t>
            </w:r>
            <w:r w:rsidRPr="00F81A07">
              <w:rPr>
                <w:rFonts w:asciiTheme="minorBidi" w:hAnsiTheme="minorBidi"/>
                <w:b/>
                <w:bCs/>
                <w:color w:val="0070C0"/>
                <w:lang w:val="en-US"/>
              </w:rPr>
              <w:t>Perspectives for Cancer Prevention With Natural Compounds</w:t>
            </w:r>
            <w:r w:rsidRPr="00F81A07">
              <w:rPr>
                <w:rFonts w:asciiTheme="minorBidi" w:hAnsiTheme="minorBidi"/>
                <w:lang w:val="en-US"/>
              </w:rPr>
              <w:t>. J Clin Oncol. 2009;27(16):2712-2725. doi:10.1200/JCO.2008.20.6235.</w:t>
            </w:r>
          </w:p>
          <w:p w:rsidR="00317F6A" w:rsidRDefault="00317F6A" w:rsidP="00A87EFE">
            <w:pPr>
              <w:rPr>
                <w:rFonts w:asciiTheme="minorBidi" w:hAnsiTheme="minorBidi"/>
                <w:lang w:val="en-US"/>
              </w:rPr>
            </w:pPr>
          </w:p>
          <w:p w:rsidR="00317F6A" w:rsidRPr="00317F6A" w:rsidRDefault="00317F6A" w:rsidP="00317F6A">
            <w:pPr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8A687E">
              <w:rPr>
                <w:rFonts w:asciiTheme="minorBidi" w:hAnsiTheme="minorBidi"/>
                <w:sz w:val="24"/>
                <w:szCs w:val="24"/>
                <w:lang w:val="en-US"/>
              </w:rPr>
              <w:t xml:space="preserve">Shen B. </w:t>
            </w:r>
            <w:r w:rsidRPr="008A687E">
              <w:rPr>
                <w:rFonts w:asciiTheme="minorBidi" w:hAnsiTheme="minorBidi"/>
                <w:b/>
                <w:bCs/>
                <w:color w:val="0070C0"/>
                <w:sz w:val="24"/>
                <w:szCs w:val="24"/>
                <w:lang w:val="en-US"/>
              </w:rPr>
              <w:t>A New Golden Age of Natural Products Drug Discovery</w:t>
            </w:r>
            <w:r w:rsidRPr="008A687E">
              <w:rPr>
                <w:rFonts w:asciiTheme="minorBidi" w:hAnsiTheme="minorBidi"/>
                <w:sz w:val="24"/>
                <w:szCs w:val="24"/>
                <w:lang w:val="en-US"/>
              </w:rPr>
              <w:t>. Cell</w:t>
            </w:r>
            <w:r>
              <w:rPr>
                <w:rFonts w:asciiTheme="minorBidi" w:hAnsiTheme="minorBidi"/>
                <w:sz w:val="24"/>
                <w:szCs w:val="24"/>
                <w:lang w:val="en-US"/>
              </w:rPr>
              <w:t>.</w:t>
            </w:r>
            <w:r w:rsidRPr="008A687E">
              <w:rPr>
                <w:rFonts w:asciiTheme="minorBidi" w:hAnsiTheme="minorBidi"/>
                <w:sz w:val="24"/>
                <w:szCs w:val="24"/>
                <w:lang w:val="en-US"/>
              </w:rPr>
              <w:t xml:space="preserve"> 2015;163(6):1297-1300. </w:t>
            </w:r>
            <w:r>
              <w:rPr>
                <w:rFonts w:asciiTheme="minorBidi" w:hAnsiTheme="minorBidi"/>
                <w:sz w:val="24"/>
                <w:szCs w:val="24"/>
                <w:lang w:val="en-US"/>
              </w:rPr>
              <w:t xml:space="preserve">doi: </w:t>
            </w:r>
            <w:r w:rsidRPr="008A687E">
              <w:rPr>
                <w:rFonts w:asciiTheme="minorBidi" w:hAnsiTheme="minorBidi"/>
                <w:sz w:val="24"/>
                <w:szCs w:val="24"/>
                <w:lang w:val="en-US"/>
              </w:rPr>
              <w:t xml:space="preserve">10.1016/j.cell.2015.11.031                                 </w:t>
            </w:r>
          </w:p>
        </w:tc>
      </w:tr>
    </w:tbl>
    <w:p w:rsidR="008A687E" w:rsidRPr="00400624" w:rsidRDefault="008A687E" w:rsidP="00317F6A">
      <w:pPr>
        <w:tabs>
          <w:tab w:val="left" w:pos="4899"/>
        </w:tabs>
        <w:spacing w:line="240" w:lineRule="auto"/>
        <w:rPr>
          <w:rFonts w:asciiTheme="minorBidi" w:hAnsiTheme="minorBidi"/>
          <w:b/>
          <w:bCs/>
          <w:sz w:val="24"/>
          <w:szCs w:val="24"/>
          <w:lang w:val="en-US"/>
        </w:rPr>
      </w:pPr>
    </w:p>
    <w:sectPr w:rsidR="008A687E" w:rsidRPr="00400624" w:rsidSect="008779B5">
      <w:pgSz w:w="16838" w:h="11906" w:orient="landscape"/>
      <w:pgMar w:top="540" w:right="1418" w:bottom="567" w:left="1418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4279" w:rsidRDefault="004C4279" w:rsidP="00481A22">
      <w:pPr>
        <w:spacing w:after="0" w:line="240" w:lineRule="auto"/>
      </w:pPr>
      <w:r>
        <w:separator/>
      </w:r>
    </w:p>
  </w:endnote>
  <w:endnote w:type="continuationSeparator" w:id="0">
    <w:p w:rsidR="004C4279" w:rsidRDefault="004C4279" w:rsidP="00481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4279" w:rsidRDefault="004C4279" w:rsidP="00481A22">
      <w:pPr>
        <w:spacing w:after="0" w:line="240" w:lineRule="auto"/>
      </w:pPr>
      <w:r>
        <w:separator/>
      </w:r>
    </w:p>
  </w:footnote>
  <w:footnote w:type="continuationSeparator" w:id="0">
    <w:p w:rsidR="004C4279" w:rsidRDefault="004C4279" w:rsidP="00481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BE1"/>
    <w:rsid w:val="00010131"/>
    <w:rsid w:val="00020D9D"/>
    <w:rsid w:val="00042B05"/>
    <w:rsid w:val="00046A00"/>
    <w:rsid w:val="000539D3"/>
    <w:rsid w:val="0005478F"/>
    <w:rsid w:val="000B417C"/>
    <w:rsid w:val="000B6CF3"/>
    <w:rsid w:val="000C249D"/>
    <w:rsid w:val="000D7A27"/>
    <w:rsid w:val="00102D37"/>
    <w:rsid w:val="0010537B"/>
    <w:rsid w:val="00114AF6"/>
    <w:rsid w:val="00120421"/>
    <w:rsid w:val="001317BB"/>
    <w:rsid w:val="00132406"/>
    <w:rsid w:val="00143622"/>
    <w:rsid w:val="0014683D"/>
    <w:rsid w:val="00152B7B"/>
    <w:rsid w:val="00154E0E"/>
    <w:rsid w:val="00176295"/>
    <w:rsid w:val="00186600"/>
    <w:rsid w:val="001B4976"/>
    <w:rsid w:val="001C380B"/>
    <w:rsid w:val="001C6D78"/>
    <w:rsid w:val="001C7EFC"/>
    <w:rsid w:val="001D752B"/>
    <w:rsid w:val="001F4F47"/>
    <w:rsid w:val="00204696"/>
    <w:rsid w:val="00210357"/>
    <w:rsid w:val="00217FCD"/>
    <w:rsid w:val="002275C1"/>
    <w:rsid w:val="00230A9A"/>
    <w:rsid w:val="00253EE5"/>
    <w:rsid w:val="002A0DD7"/>
    <w:rsid w:val="002E2F2D"/>
    <w:rsid w:val="002E30F2"/>
    <w:rsid w:val="00314766"/>
    <w:rsid w:val="00317DC8"/>
    <w:rsid w:val="00317F6A"/>
    <w:rsid w:val="00330917"/>
    <w:rsid w:val="00332F2E"/>
    <w:rsid w:val="00343308"/>
    <w:rsid w:val="00377059"/>
    <w:rsid w:val="0038260F"/>
    <w:rsid w:val="00383684"/>
    <w:rsid w:val="00387567"/>
    <w:rsid w:val="003A4B26"/>
    <w:rsid w:val="003B0E0A"/>
    <w:rsid w:val="003C5191"/>
    <w:rsid w:val="003C6262"/>
    <w:rsid w:val="003D75FB"/>
    <w:rsid w:val="003F65CB"/>
    <w:rsid w:val="00400624"/>
    <w:rsid w:val="00410900"/>
    <w:rsid w:val="004112A9"/>
    <w:rsid w:val="004131A0"/>
    <w:rsid w:val="00413C97"/>
    <w:rsid w:val="00416AB4"/>
    <w:rsid w:val="00433DCD"/>
    <w:rsid w:val="00441428"/>
    <w:rsid w:val="004670DB"/>
    <w:rsid w:val="00467BCC"/>
    <w:rsid w:val="00481A22"/>
    <w:rsid w:val="004A23C1"/>
    <w:rsid w:val="004A3714"/>
    <w:rsid w:val="004A6269"/>
    <w:rsid w:val="004B0F35"/>
    <w:rsid w:val="004B5DA8"/>
    <w:rsid w:val="004C4279"/>
    <w:rsid w:val="004D422E"/>
    <w:rsid w:val="004D6934"/>
    <w:rsid w:val="004F2ED9"/>
    <w:rsid w:val="004F46D9"/>
    <w:rsid w:val="00502C1E"/>
    <w:rsid w:val="00504E3E"/>
    <w:rsid w:val="00505BE1"/>
    <w:rsid w:val="005262DC"/>
    <w:rsid w:val="005402F8"/>
    <w:rsid w:val="00543411"/>
    <w:rsid w:val="0054509C"/>
    <w:rsid w:val="00547B04"/>
    <w:rsid w:val="0056105E"/>
    <w:rsid w:val="005756CB"/>
    <w:rsid w:val="00577A4D"/>
    <w:rsid w:val="0058403D"/>
    <w:rsid w:val="005879DE"/>
    <w:rsid w:val="00594C20"/>
    <w:rsid w:val="005B1287"/>
    <w:rsid w:val="005D2FDD"/>
    <w:rsid w:val="005F0B0A"/>
    <w:rsid w:val="00604718"/>
    <w:rsid w:val="00617EE0"/>
    <w:rsid w:val="006431BE"/>
    <w:rsid w:val="00651AEB"/>
    <w:rsid w:val="006561D0"/>
    <w:rsid w:val="006C7BD2"/>
    <w:rsid w:val="006D4D27"/>
    <w:rsid w:val="00705073"/>
    <w:rsid w:val="00707275"/>
    <w:rsid w:val="007141B3"/>
    <w:rsid w:val="00727A3D"/>
    <w:rsid w:val="00730757"/>
    <w:rsid w:val="007357D2"/>
    <w:rsid w:val="007653B8"/>
    <w:rsid w:val="007732DE"/>
    <w:rsid w:val="00775A74"/>
    <w:rsid w:val="007949BF"/>
    <w:rsid w:val="007A2988"/>
    <w:rsid w:val="007C2778"/>
    <w:rsid w:val="007C398D"/>
    <w:rsid w:val="007E0A3A"/>
    <w:rsid w:val="007F168D"/>
    <w:rsid w:val="007F3EEE"/>
    <w:rsid w:val="008116F5"/>
    <w:rsid w:val="008131FD"/>
    <w:rsid w:val="00824C7E"/>
    <w:rsid w:val="00855337"/>
    <w:rsid w:val="008564D6"/>
    <w:rsid w:val="00861FBE"/>
    <w:rsid w:val="008779B5"/>
    <w:rsid w:val="0089651B"/>
    <w:rsid w:val="00896CDA"/>
    <w:rsid w:val="008A4952"/>
    <w:rsid w:val="008A687E"/>
    <w:rsid w:val="008B02C1"/>
    <w:rsid w:val="008B2B33"/>
    <w:rsid w:val="008B40A4"/>
    <w:rsid w:val="008C4D2C"/>
    <w:rsid w:val="008D7085"/>
    <w:rsid w:val="0092198D"/>
    <w:rsid w:val="009241CE"/>
    <w:rsid w:val="00953F08"/>
    <w:rsid w:val="009547AD"/>
    <w:rsid w:val="00960C75"/>
    <w:rsid w:val="00970BB8"/>
    <w:rsid w:val="009865A7"/>
    <w:rsid w:val="00990189"/>
    <w:rsid w:val="00997120"/>
    <w:rsid w:val="00997E5B"/>
    <w:rsid w:val="009A443B"/>
    <w:rsid w:val="009A4758"/>
    <w:rsid w:val="009C5FD6"/>
    <w:rsid w:val="009E1D2E"/>
    <w:rsid w:val="009E1E1D"/>
    <w:rsid w:val="009E2893"/>
    <w:rsid w:val="00A04675"/>
    <w:rsid w:val="00A126A7"/>
    <w:rsid w:val="00A21D0F"/>
    <w:rsid w:val="00A46EE8"/>
    <w:rsid w:val="00A47D3D"/>
    <w:rsid w:val="00A5700C"/>
    <w:rsid w:val="00A6085A"/>
    <w:rsid w:val="00A8115F"/>
    <w:rsid w:val="00A87EFE"/>
    <w:rsid w:val="00AB3802"/>
    <w:rsid w:val="00AB406D"/>
    <w:rsid w:val="00AC0BF2"/>
    <w:rsid w:val="00AC19B0"/>
    <w:rsid w:val="00AD29AD"/>
    <w:rsid w:val="00AD62AA"/>
    <w:rsid w:val="00AD7875"/>
    <w:rsid w:val="00AE7C3F"/>
    <w:rsid w:val="00B1777A"/>
    <w:rsid w:val="00B24283"/>
    <w:rsid w:val="00B3137D"/>
    <w:rsid w:val="00B329FA"/>
    <w:rsid w:val="00B53A08"/>
    <w:rsid w:val="00B6427D"/>
    <w:rsid w:val="00C2736C"/>
    <w:rsid w:val="00C31BC5"/>
    <w:rsid w:val="00C35B41"/>
    <w:rsid w:val="00C37DF6"/>
    <w:rsid w:val="00C46F5B"/>
    <w:rsid w:val="00C522A1"/>
    <w:rsid w:val="00C560DA"/>
    <w:rsid w:val="00C65199"/>
    <w:rsid w:val="00C73C97"/>
    <w:rsid w:val="00C750F5"/>
    <w:rsid w:val="00CA5312"/>
    <w:rsid w:val="00CB228A"/>
    <w:rsid w:val="00CB45C9"/>
    <w:rsid w:val="00CC37CA"/>
    <w:rsid w:val="00CC5603"/>
    <w:rsid w:val="00CC6B58"/>
    <w:rsid w:val="00CD08A0"/>
    <w:rsid w:val="00CD15FE"/>
    <w:rsid w:val="00CE72F9"/>
    <w:rsid w:val="00CF7C3A"/>
    <w:rsid w:val="00D06E25"/>
    <w:rsid w:val="00D351D0"/>
    <w:rsid w:val="00D443CC"/>
    <w:rsid w:val="00D54FD4"/>
    <w:rsid w:val="00D57EE3"/>
    <w:rsid w:val="00D64816"/>
    <w:rsid w:val="00D67A81"/>
    <w:rsid w:val="00D67FC6"/>
    <w:rsid w:val="00D73EA8"/>
    <w:rsid w:val="00D91828"/>
    <w:rsid w:val="00D9754F"/>
    <w:rsid w:val="00DA0478"/>
    <w:rsid w:val="00DA727D"/>
    <w:rsid w:val="00DA781C"/>
    <w:rsid w:val="00DC32FB"/>
    <w:rsid w:val="00DD4E66"/>
    <w:rsid w:val="00DD79E3"/>
    <w:rsid w:val="00DE008B"/>
    <w:rsid w:val="00DE2B25"/>
    <w:rsid w:val="00DF5930"/>
    <w:rsid w:val="00E2549F"/>
    <w:rsid w:val="00E3324D"/>
    <w:rsid w:val="00E35BA4"/>
    <w:rsid w:val="00E52843"/>
    <w:rsid w:val="00E545BB"/>
    <w:rsid w:val="00E60A5F"/>
    <w:rsid w:val="00E60CB4"/>
    <w:rsid w:val="00E64A7F"/>
    <w:rsid w:val="00E7038C"/>
    <w:rsid w:val="00E70927"/>
    <w:rsid w:val="00E71906"/>
    <w:rsid w:val="00E80AC2"/>
    <w:rsid w:val="00E82D70"/>
    <w:rsid w:val="00E83504"/>
    <w:rsid w:val="00E848F6"/>
    <w:rsid w:val="00EA2310"/>
    <w:rsid w:val="00EE273B"/>
    <w:rsid w:val="00EF3B2E"/>
    <w:rsid w:val="00F42D8A"/>
    <w:rsid w:val="00F510CD"/>
    <w:rsid w:val="00F535CB"/>
    <w:rsid w:val="00F81A07"/>
    <w:rsid w:val="00F9023E"/>
    <w:rsid w:val="00F926A7"/>
    <w:rsid w:val="00FA687D"/>
    <w:rsid w:val="00FE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2C737A-636D-4113-AA60-0F2AF64D7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5BE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05BE1"/>
  </w:style>
  <w:style w:type="table" w:styleId="TableGrid">
    <w:name w:val="Table Grid"/>
    <w:basedOn w:val="TableNormal"/>
    <w:uiPriority w:val="59"/>
    <w:rsid w:val="00505B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ighlight">
    <w:name w:val="highlight"/>
    <w:basedOn w:val="DefaultParagraphFont"/>
    <w:rsid w:val="00505BE1"/>
  </w:style>
  <w:style w:type="paragraph" w:styleId="Header">
    <w:name w:val="header"/>
    <w:basedOn w:val="Normal"/>
    <w:link w:val="HeaderChar"/>
    <w:uiPriority w:val="99"/>
    <w:unhideWhenUsed/>
    <w:rsid w:val="00481A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A22"/>
  </w:style>
  <w:style w:type="paragraph" w:styleId="Footer">
    <w:name w:val="footer"/>
    <w:basedOn w:val="Normal"/>
    <w:link w:val="FooterChar"/>
    <w:uiPriority w:val="99"/>
    <w:unhideWhenUsed/>
    <w:rsid w:val="00481A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A22"/>
  </w:style>
  <w:style w:type="character" w:customStyle="1" w:styleId="gmail-fontstyle0">
    <w:name w:val="gmail-fontstyle0"/>
    <w:basedOn w:val="DefaultParagraphFont"/>
    <w:rsid w:val="0010537B"/>
  </w:style>
  <w:style w:type="character" w:customStyle="1" w:styleId="gmail-fontstyle2">
    <w:name w:val="gmail-fontstyle2"/>
    <w:basedOn w:val="DefaultParagraphFont"/>
    <w:rsid w:val="00105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464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7600">
              <w:marLeft w:val="70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4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4406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1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107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1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8585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9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7915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038016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38933">
              <w:marLeft w:val="70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linicaltrials.gov/ct2/show/NCT00031694?term=Bryostatin-1&amp;no_unk=Y&amp;rank=2" TargetMode="External"/><Relationship Id="rId18" Type="http://schemas.openxmlformats.org/officeDocument/2006/relationships/hyperlink" Target="https://clinicaltrials.gov/ct2/show/NCT00003166?term=Bryostatin-1&amp;no_unk=Y&amp;rank=8" TargetMode="External"/><Relationship Id="rId26" Type="http://schemas.openxmlformats.org/officeDocument/2006/relationships/hyperlink" Target="https://www.clinicaltrials.gov/ct2/results?cond=&amp;term=vadimezan&amp;cntry=&amp;state=&amp;city=&amp;dist" TargetMode="External"/><Relationship Id="rId39" Type="http://schemas.openxmlformats.org/officeDocument/2006/relationships/hyperlink" Target="https://www.journals.elsevier.com/vascular-pharmacology/" TargetMode="External"/><Relationship Id="rId21" Type="http://schemas.openxmlformats.org/officeDocument/2006/relationships/hyperlink" Target="https://clinicaltrials.gov/ct2/show/NCT00136461?term=Bryostatin-1&amp;no_unk=Y&amp;rank=12" TargetMode="External"/><Relationship Id="rId34" Type="http://schemas.openxmlformats.org/officeDocument/2006/relationships/image" Target="media/image2.png"/><Relationship Id="rId42" Type="http://schemas.openxmlformats.org/officeDocument/2006/relationships/hyperlink" Target="http://www.nature.com/bjc/index.html" TargetMode="External"/><Relationship Id="rId47" Type="http://schemas.openxmlformats.org/officeDocument/2006/relationships/hyperlink" Target="https://www.journals.elsevier.com/cancer-treatment-reviews/" TargetMode="External"/><Relationship Id="rId50" Type="http://schemas.openxmlformats.org/officeDocument/2006/relationships/hyperlink" Target="http://www.tandfonline.com/toc/iett20/current" TargetMode="External"/><Relationship Id="rId55" Type="http://schemas.openxmlformats.org/officeDocument/2006/relationships/hyperlink" Target="http://www.tandfonline.com/toc/ieod20/current" TargetMode="External"/><Relationship Id="rId7" Type="http://schemas.openxmlformats.org/officeDocument/2006/relationships/hyperlink" Target="https://clinicaltrials.gov/ct2/show/NCT00796120?term=trabectedin&amp;no_unk=Y&amp;rank=2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linicaltrials.gov/ct2/show/NCT00032188?term=Bryostatin-1&amp;no_unk=Y&amp;rank=7" TargetMode="External"/><Relationship Id="rId29" Type="http://schemas.openxmlformats.org/officeDocument/2006/relationships/hyperlink" Target="https://www.clinicaltrials.gov/ct2/results?term=curcumin&amp;cond=Cancer&amp;Search=Apply&amp;recrs=b&amp;recrs=a&amp;recrs=f&amp;recrs=d&amp;recrs=g&amp;recrs=h&amp;recrs=e&amp;age_v=&amp;gndr=&amp;type=&amp;rslt" TargetMode="External"/><Relationship Id="rId11" Type="http://schemas.openxmlformats.org/officeDocument/2006/relationships/hyperlink" Target="http://www.clinicaltrials.gov" TargetMode="External"/><Relationship Id="rId24" Type="http://schemas.openxmlformats.org/officeDocument/2006/relationships/hyperlink" Target="http://www.clinicaltrials.gov" TargetMode="External"/><Relationship Id="rId32" Type="http://schemas.openxmlformats.org/officeDocument/2006/relationships/hyperlink" Target="http://www.ClinicalTrials.gov" TargetMode="External"/><Relationship Id="rId37" Type="http://schemas.openxmlformats.org/officeDocument/2006/relationships/image" Target="media/image5.jpeg"/><Relationship Id="rId40" Type="http://schemas.openxmlformats.org/officeDocument/2006/relationships/hyperlink" Target="http://www.nature.com/nrc/index.html" TargetMode="External"/><Relationship Id="rId45" Type="http://schemas.openxmlformats.org/officeDocument/2006/relationships/hyperlink" Target="http://www.springer.com/adis/journal/40265" TargetMode="External"/><Relationship Id="rId53" Type="http://schemas.openxmlformats.org/officeDocument/2006/relationships/hyperlink" Target="http://www.tandfonline.com/toc/ieds20/current" TargetMode="External"/><Relationship Id="rId58" Type="http://schemas.openxmlformats.org/officeDocument/2006/relationships/hyperlink" Target="http://mct.aacrjournals.org/" TargetMode="External"/><Relationship Id="rId5" Type="http://schemas.openxmlformats.org/officeDocument/2006/relationships/endnotes" Target="endnotes.xml"/><Relationship Id="rId61" Type="http://schemas.openxmlformats.org/officeDocument/2006/relationships/theme" Target="theme/theme1.xml"/><Relationship Id="rId19" Type="http://schemas.openxmlformats.org/officeDocument/2006/relationships/hyperlink" Target="https://clinicaltrials.gov/ct2/show/NCT00006942?term=Bryostatin-1&amp;no_unk=Y&amp;rank=9" TargetMode="External"/><Relationship Id="rId14" Type="http://schemas.openxmlformats.org/officeDocument/2006/relationships/hyperlink" Target="https://clinicaltrials.gov/ct2/show/NCT00112476?term=Bryostatin-1&amp;no_unk=Y&amp;rank=3" TargetMode="External"/><Relationship Id="rId22" Type="http://schemas.openxmlformats.org/officeDocument/2006/relationships/hyperlink" Target="https://clinicaltrials.gov/ct2/show/NCT00012376?term=Bryostatin-1&amp;no_unk=Y&amp;rank=13" TargetMode="External"/><Relationship Id="rId27" Type="http://schemas.openxmlformats.org/officeDocument/2006/relationships/hyperlink" Target="https://www.clinicaltrials.gov/ct2/results?cond=&amp;term=dolastatin+10+&amp;cntry=&amp;state=&amp;city=&amp;dist" TargetMode="External"/><Relationship Id="rId30" Type="http://schemas.openxmlformats.org/officeDocument/2006/relationships/hyperlink" Target="https://www.clinicaltrials.gov/ct2/results?term=Epothilones&amp;cond=Cancer&amp;Search=Apply&amp;recrs=b&amp;recrs=a&amp;recrs=f&amp;recrs=d&amp;recrs=h&amp;recrs=e&amp;age_v=&amp;gndr=&amp;type=&amp;rslt" TargetMode="External"/><Relationship Id="rId35" Type="http://schemas.openxmlformats.org/officeDocument/2006/relationships/image" Target="media/image3.jpeg"/><Relationship Id="rId43" Type="http://schemas.openxmlformats.org/officeDocument/2006/relationships/hyperlink" Target="https://www.journals.elsevier.com/european-journal-of-cancer/" TargetMode="External"/><Relationship Id="rId48" Type="http://schemas.openxmlformats.org/officeDocument/2006/relationships/hyperlink" Target="http://www.tandfonline.com/toc/iery20/current" TargetMode="External"/><Relationship Id="rId56" Type="http://schemas.openxmlformats.org/officeDocument/2006/relationships/hyperlink" Target="http://www.tandfonline.com/toc/ieid20/current" TargetMode="External"/><Relationship Id="rId8" Type="http://schemas.openxmlformats.org/officeDocument/2006/relationships/hyperlink" Target="https://clinicaltrials.gov/ct2/show/NCT01189253?term=trabectedin&amp;no_unk=Y&amp;rank=36" TargetMode="External"/><Relationship Id="rId51" Type="http://schemas.openxmlformats.org/officeDocument/2006/relationships/hyperlink" Target="http://www.tandfonline.com/toc/ieop20/current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linicaltrials.gov/ct2/show/NCT00022555?term=Bryostatin-1&amp;no_unk=Y&amp;rank=1" TargetMode="External"/><Relationship Id="rId17" Type="http://schemas.openxmlformats.org/officeDocument/2006/relationships/hyperlink" Target="https://clinicaltrials.gov/ct2/show/NCT00032188?term=Bryostatin-1&amp;no_unk=Y&amp;rank=7" TargetMode="External"/><Relationship Id="rId25" Type="http://schemas.openxmlformats.org/officeDocument/2006/relationships/hyperlink" Target="http://www.clinicaltrials.gov" TargetMode="External"/><Relationship Id="rId33" Type="http://schemas.openxmlformats.org/officeDocument/2006/relationships/image" Target="media/image1.png"/><Relationship Id="rId38" Type="http://schemas.openxmlformats.org/officeDocument/2006/relationships/hyperlink" Target="http://www.springer.com/biomed/cancer/journal/10456" TargetMode="External"/><Relationship Id="rId46" Type="http://schemas.openxmlformats.org/officeDocument/2006/relationships/hyperlink" Target="https://www.journals.elsevier.com/bba-reviews-on-cancer" TargetMode="External"/><Relationship Id="rId59" Type="http://schemas.openxmlformats.org/officeDocument/2006/relationships/hyperlink" Target="https://www.journals.elsevier.com/seminars-in-cancer-biology/" TargetMode="External"/><Relationship Id="rId20" Type="http://schemas.openxmlformats.org/officeDocument/2006/relationships/hyperlink" Target="https://clinicaltrials.gov/ct2/show/NCT00006389?term=Bryostatin-1&amp;no_unk=Y&amp;rank=10" TargetMode="External"/><Relationship Id="rId41" Type="http://schemas.openxmlformats.org/officeDocument/2006/relationships/hyperlink" Target="http://www.nature.com/nrd/index.html" TargetMode="External"/><Relationship Id="rId54" Type="http://schemas.openxmlformats.org/officeDocument/2006/relationships/hyperlink" Target="http://www.tandfonline.com/toc/iebt20/current" TargetMode="External"/><Relationship Id="rId1" Type="http://schemas.openxmlformats.org/officeDocument/2006/relationships/styles" Target="styles.xml"/><Relationship Id="rId6" Type="http://schemas.openxmlformats.org/officeDocument/2006/relationships/hyperlink" Target="https://clinicaltrials.gov/ct2/show/NCT00113607?term=Yondelis&amp;no_unk=Y&amp;rank=1" TargetMode="External"/><Relationship Id="rId15" Type="http://schemas.openxmlformats.org/officeDocument/2006/relationships/hyperlink" Target="https://clinicaltrials.gov/ct2/show/NCT00058305?term=Bryostatin-1&amp;no_unk=Y&amp;rank=6" TargetMode="External"/><Relationship Id="rId23" Type="http://schemas.openxmlformats.org/officeDocument/2006/relationships/hyperlink" Target="http://www.clinicaltrials.gov" TargetMode="External"/><Relationship Id="rId28" Type="http://schemas.openxmlformats.org/officeDocument/2006/relationships/hyperlink" Target="https://www.clinicaltrials.gov/ct2/results?cond=&amp;term=lurbinectedin&amp;cntry=&amp;state=&amp;city=&amp;dist" TargetMode="External"/><Relationship Id="rId36" Type="http://schemas.openxmlformats.org/officeDocument/2006/relationships/image" Target="media/image4.jpeg"/><Relationship Id="rId49" Type="http://schemas.openxmlformats.org/officeDocument/2006/relationships/hyperlink" Target="http://www.tandfonline.com/toc/iedc20/current" TargetMode="External"/><Relationship Id="rId57" Type="http://schemas.openxmlformats.org/officeDocument/2006/relationships/hyperlink" Target="http://cancerdiscovery.aacrjournals.org/" TargetMode="External"/><Relationship Id="rId10" Type="http://schemas.openxmlformats.org/officeDocument/2006/relationships/hyperlink" Target="http://www.clinicaltrials.gov" TargetMode="External"/><Relationship Id="rId31" Type="http://schemas.openxmlformats.org/officeDocument/2006/relationships/hyperlink" Target="https://www.clinicaltrials.gov/ct2/results?cond=&amp;term=halichondrin&amp;cntry=&amp;state=&amp;city=&amp;dist" TargetMode="External"/><Relationship Id="rId44" Type="http://schemas.openxmlformats.org/officeDocument/2006/relationships/hyperlink" Target="http://www.springer.com/medicine/oncology/journal/10637" TargetMode="External"/><Relationship Id="rId52" Type="http://schemas.openxmlformats.org/officeDocument/2006/relationships/hyperlink" Target="http://www.tandfonline.com/toc/iemd20/current" TargetMode="External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linicaltrials.gov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65</Words>
  <Characters>43695</Characters>
  <Application>Microsoft Office Word</Application>
  <DocSecurity>0</DocSecurity>
  <Lines>364</Lines>
  <Paragraphs>1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e Guzman, John - Manila</cp:lastModifiedBy>
  <cp:revision>7</cp:revision>
  <dcterms:created xsi:type="dcterms:W3CDTF">2018-04-24T09:11:00Z</dcterms:created>
  <dcterms:modified xsi:type="dcterms:W3CDTF">2018-04-30T06:55:00Z</dcterms:modified>
</cp:coreProperties>
</file>